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501CE" w14:textId="7A4C354C" w:rsidR="007F1A7F" w:rsidRPr="00555C67" w:rsidRDefault="007F1A7F" w:rsidP="00B01413">
      <w:pPr>
        <w:ind w:firstLineChars="150" w:firstLine="315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>Table S</w:t>
      </w:r>
      <w:r w:rsidR="0080546D">
        <w:rPr>
          <w:rFonts w:ascii="Times New Roman" w:hAnsi="Times New Roman" w:cs="Times New Roman"/>
          <w:szCs w:val="21"/>
        </w:rPr>
        <w:t>1</w:t>
      </w:r>
      <w:r w:rsidR="00555C67" w:rsidRPr="00555C67">
        <w:rPr>
          <w:rFonts w:ascii="Times New Roman" w:hAnsi="Times New Roman" w:cs="Times New Roman"/>
          <w:szCs w:val="21"/>
        </w:rPr>
        <w:t xml:space="preserve"> The aroma constituents of cigar tobaccos</w:t>
      </w:r>
      <w:r w:rsidR="00F71955">
        <w:rPr>
          <w:rFonts w:ascii="Times New Roman" w:hAnsi="Times New Roman" w:cs="Times New Roman"/>
          <w:szCs w:val="21"/>
        </w:rPr>
        <w:t xml:space="preserve"> leaves</w:t>
      </w:r>
      <w:r w:rsidR="00555C67" w:rsidRPr="00555C67">
        <w:rPr>
          <w:rFonts w:ascii="Times New Roman" w:hAnsi="Times New Roman" w:cs="Times New Roman"/>
          <w:szCs w:val="21"/>
        </w:rPr>
        <w:t xml:space="preserve"> from different years (μg/</w:t>
      </w:r>
      <w:r w:rsidR="00C13E01">
        <w:rPr>
          <w:rFonts w:ascii="Times New Roman" w:hAnsi="Times New Roman" w:cs="Times New Roman"/>
          <w:szCs w:val="21"/>
        </w:rPr>
        <w:t>kg</w:t>
      </w:r>
      <w:r w:rsidR="00555C67" w:rsidRPr="00555C67">
        <w:rPr>
          <w:rFonts w:ascii="Times New Roman" w:hAnsi="Times New Roman" w:cs="Times New Roman"/>
          <w:szCs w:val="21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690"/>
        <w:gridCol w:w="1181"/>
        <w:gridCol w:w="3216"/>
        <w:gridCol w:w="1661"/>
        <w:gridCol w:w="1653"/>
        <w:gridCol w:w="1661"/>
        <w:gridCol w:w="1661"/>
        <w:gridCol w:w="1658"/>
      </w:tblGrid>
      <w:tr w:rsidR="00C12C21" w:rsidRPr="00555C67" w14:paraId="47E56856" w14:textId="77777777" w:rsidTr="00555C67">
        <w:tc>
          <w:tcPr>
            <w:tcW w:w="207" w:type="pct"/>
            <w:vMerge w:val="restart"/>
          </w:tcPr>
          <w:p w14:paraId="0D096A89" w14:textId="4600E37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47" w:type="pct"/>
            <w:vMerge w:val="restart"/>
          </w:tcPr>
          <w:p w14:paraId="3D48C7E3" w14:textId="2B23E00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423" w:type="pct"/>
            <w:vMerge w:val="restart"/>
          </w:tcPr>
          <w:p w14:paraId="2C291932" w14:textId="1A56E83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152" w:type="pct"/>
            <w:vMerge w:val="restart"/>
          </w:tcPr>
          <w:p w14:paraId="3FB862D0" w14:textId="42ED71AE" w:rsidR="00C12C21" w:rsidRPr="00555C67" w:rsidRDefault="0080546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55C67">
              <w:rPr>
                <w:rFonts w:ascii="Times New Roman" w:hAnsi="Times New Roman" w:cs="Times New Roman"/>
                <w:szCs w:val="21"/>
              </w:rPr>
              <w:t>onstituents</w:t>
            </w:r>
          </w:p>
        </w:tc>
        <w:tc>
          <w:tcPr>
            <w:tcW w:w="2971" w:type="pct"/>
            <w:gridSpan w:val="5"/>
            <w:tcBorders>
              <w:bottom w:val="single" w:sz="4" w:space="0" w:color="auto"/>
            </w:tcBorders>
          </w:tcPr>
          <w:p w14:paraId="2C800FA8" w14:textId="49C040B0" w:rsidR="00C12C21" w:rsidRPr="00555C67" w:rsidRDefault="00F71955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</w:tr>
      <w:tr w:rsidR="00C12C21" w:rsidRPr="00555C67" w14:paraId="1CE998DE" w14:textId="77777777" w:rsidTr="0080546D">
        <w:tc>
          <w:tcPr>
            <w:tcW w:w="207" w:type="pct"/>
            <w:vMerge/>
            <w:tcBorders>
              <w:bottom w:val="single" w:sz="4" w:space="0" w:color="auto"/>
            </w:tcBorders>
          </w:tcPr>
          <w:p w14:paraId="46E08FF2" w14:textId="77777777" w:rsidR="00C12C21" w:rsidRPr="00555C67" w:rsidRDefault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</w:tcPr>
          <w:p w14:paraId="2FFF158D" w14:textId="77777777" w:rsidR="00C12C21" w:rsidRPr="00555C67" w:rsidRDefault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bottom w:val="single" w:sz="4" w:space="0" w:color="auto"/>
            </w:tcBorders>
          </w:tcPr>
          <w:p w14:paraId="67EA8582" w14:textId="77777777" w:rsidR="00C12C21" w:rsidRPr="00555C67" w:rsidRDefault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vMerge/>
            <w:tcBorders>
              <w:bottom w:val="single" w:sz="4" w:space="0" w:color="auto"/>
            </w:tcBorders>
          </w:tcPr>
          <w:p w14:paraId="2B10AA6A" w14:textId="77777777" w:rsidR="00C12C21" w:rsidRPr="00555C67" w:rsidRDefault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9666459" w14:textId="7C9ADEBD" w:rsidR="00C12C21" w:rsidRPr="00555C67" w:rsidRDefault="00AA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8247AE2" w14:textId="5E3E3038" w:rsidR="00C12C21" w:rsidRPr="00555C67" w:rsidRDefault="00AA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A8AEDB2" w14:textId="14CCB488" w:rsidR="00C12C21" w:rsidRPr="00555C67" w:rsidRDefault="00AA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ECD84FA" w14:textId="32548532" w:rsidR="00C12C21" w:rsidRPr="00555C67" w:rsidRDefault="00AA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0D735752" w14:textId="5BB39DD1" w:rsidR="00C12C21" w:rsidRPr="00555C67" w:rsidRDefault="00AA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</w:tr>
      <w:tr w:rsidR="00EB7C12" w:rsidRPr="00555C67" w14:paraId="1BC4954D" w14:textId="77777777" w:rsidTr="0080546D">
        <w:tc>
          <w:tcPr>
            <w:tcW w:w="207" w:type="pct"/>
            <w:tcBorders>
              <w:top w:val="single" w:sz="4" w:space="0" w:color="auto"/>
            </w:tcBorders>
          </w:tcPr>
          <w:p w14:paraId="489A3957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F969D63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020D68D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76D3B52A" w14:textId="3D91C32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sters</w:t>
            </w:r>
            <w:r w:rsidR="0080546D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2D9F336" w14:textId="2293519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E542845" w14:textId="1FDDFF2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D99CE1D" w14:textId="66D1F62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084E982" w14:textId="6B34E21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05FED1D5" w14:textId="649CB76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C12" w:rsidRPr="00555C67" w14:paraId="6D9F7135" w14:textId="77777777" w:rsidTr="0080546D">
        <w:tc>
          <w:tcPr>
            <w:tcW w:w="207" w:type="pct"/>
          </w:tcPr>
          <w:p w14:paraId="5FA05D6E" w14:textId="74AA156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247" w:type="pct"/>
          </w:tcPr>
          <w:p w14:paraId="262D3731" w14:textId="49D8562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5.52 </w:t>
            </w:r>
          </w:p>
        </w:tc>
        <w:tc>
          <w:tcPr>
            <w:tcW w:w="423" w:type="pct"/>
          </w:tcPr>
          <w:p w14:paraId="2FAB1616" w14:textId="0B6D9F3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9-20-9</w:t>
            </w:r>
          </w:p>
        </w:tc>
        <w:tc>
          <w:tcPr>
            <w:tcW w:w="1152" w:type="pct"/>
          </w:tcPr>
          <w:p w14:paraId="517B282D" w14:textId="078299D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5531731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acetate</w:t>
            </w:r>
            <w:bookmarkEnd w:id="0"/>
          </w:p>
        </w:tc>
        <w:tc>
          <w:tcPr>
            <w:tcW w:w="595" w:type="pct"/>
          </w:tcPr>
          <w:p w14:paraId="7CC12C8C" w14:textId="02D28D7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19D6EDC6" w14:textId="34B15A5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656C8298" w14:textId="7D7A11C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.47±0.3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EDAEDDE" w14:textId="686C357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7FE41FA8" w14:textId="4F081B7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35±1.8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4829B253" w14:textId="77777777" w:rsidTr="0080546D">
        <w:tc>
          <w:tcPr>
            <w:tcW w:w="207" w:type="pct"/>
          </w:tcPr>
          <w:p w14:paraId="18C6DDCA" w14:textId="3C04738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247" w:type="pct"/>
          </w:tcPr>
          <w:p w14:paraId="203758A4" w14:textId="3853924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3.25 </w:t>
            </w:r>
          </w:p>
        </w:tc>
        <w:tc>
          <w:tcPr>
            <w:tcW w:w="423" w:type="pct"/>
          </w:tcPr>
          <w:p w14:paraId="06503F48" w14:textId="7920C10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070-70-0</w:t>
            </w:r>
          </w:p>
        </w:tc>
        <w:tc>
          <w:tcPr>
            <w:tcW w:w="1152" w:type="pct"/>
          </w:tcPr>
          <w:p w14:paraId="4F986D5F" w14:textId="789B268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5553167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Methylcyclopentyl acetate</w:t>
            </w:r>
            <w:bookmarkEnd w:id="1"/>
          </w:p>
        </w:tc>
        <w:tc>
          <w:tcPr>
            <w:tcW w:w="595" w:type="pct"/>
          </w:tcPr>
          <w:p w14:paraId="25A8A28A" w14:textId="12F8F68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.27±1.5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</w:tcPr>
          <w:p w14:paraId="5170577B" w14:textId="3E85181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.29±1.0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5DD8F13C" w14:textId="77B0D6F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87±1.2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5" w:type="pct"/>
          </w:tcPr>
          <w:p w14:paraId="66AB65AF" w14:textId="544A394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68±1.1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5868D113" w14:textId="0513665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.71±0.1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31DC92DD" w14:textId="77777777" w:rsidTr="0080546D">
        <w:tc>
          <w:tcPr>
            <w:tcW w:w="207" w:type="pct"/>
          </w:tcPr>
          <w:p w14:paraId="02AAEDA0" w14:textId="11D0CAC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247" w:type="pct"/>
          </w:tcPr>
          <w:p w14:paraId="726AD3EF" w14:textId="7322E1C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0.41 </w:t>
            </w:r>
          </w:p>
        </w:tc>
        <w:tc>
          <w:tcPr>
            <w:tcW w:w="423" w:type="pct"/>
          </w:tcPr>
          <w:p w14:paraId="07517C9A" w14:textId="1C3CD1E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1-41-7</w:t>
            </w:r>
          </w:p>
        </w:tc>
        <w:tc>
          <w:tcPr>
            <w:tcW w:w="1152" w:type="pct"/>
          </w:tcPr>
          <w:p w14:paraId="5C25E567" w14:textId="644C9A4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55529233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phenylacetate</w:t>
            </w:r>
            <w:bookmarkEnd w:id="2"/>
          </w:p>
        </w:tc>
        <w:tc>
          <w:tcPr>
            <w:tcW w:w="595" w:type="pct"/>
          </w:tcPr>
          <w:p w14:paraId="34DE88DE" w14:textId="01E0926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58358E6E" w14:textId="5D85056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.40±1.7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19A5ED60" w14:textId="6287FDF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D90466F" w14:textId="1CC8C6F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03±4.0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72EAB988" w14:textId="5633D03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.31±0.6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1F878EFE" w14:textId="77777777" w:rsidTr="0080546D">
        <w:tc>
          <w:tcPr>
            <w:tcW w:w="207" w:type="pct"/>
          </w:tcPr>
          <w:p w14:paraId="75FAF6E2" w14:textId="1200DC4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247" w:type="pct"/>
          </w:tcPr>
          <w:p w14:paraId="37DE2AB2" w14:textId="69C8559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1.39 </w:t>
            </w:r>
          </w:p>
        </w:tc>
        <w:tc>
          <w:tcPr>
            <w:tcW w:w="423" w:type="pct"/>
          </w:tcPr>
          <w:p w14:paraId="6118CC66" w14:textId="45883E9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31-84-6</w:t>
            </w:r>
          </w:p>
        </w:tc>
        <w:tc>
          <w:tcPr>
            <w:tcW w:w="1152" w:type="pct"/>
          </w:tcPr>
          <w:p w14:paraId="0F6647D0" w14:textId="16D73F8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5553153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nonanoate</w:t>
            </w:r>
            <w:bookmarkEnd w:id="3"/>
          </w:p>
        </w:tc>
        <w:tc>
          <w:tcPr>
            <w:tcW w:w="595" w:type="pct"/>
          </w:tcPr>
          <w:p w14:paraId="61DDB979" w14:textId="0519389D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122138AB" w14:textId="532C67C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3.28±0.6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1F87A634" w14:textId="41ADFEDF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1FFE791" w14:textId="69961BB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.16±0.8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416374E0" w14:textId="3EB19D2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26±0.2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B7C12" w:rsidRPr="00555C67" w14:paraId="62DD09BE" w14:textId="77777777" w:rsidTr="0080546D">
        <w:tc>
          <w:tcPr>
            <w:tcW w:w="207" w:type="pct"/>
          </w:tcPr>
          <w:p w14:paraId="2E85630B" w14:textId="460EBC3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55531693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5</w:t>
            </w:r>
          </w:p>
        </w:tc>
        <w:tc>
          <w:tcPr>
            <w:tcW w:w="247" w:type="pct"/>
          </w:tcPr>
          <w:p w14:paraId="4E355C63" w14:textId="5AAC780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3.82 </w:t>
            </w:r>
          </w:p>
        </w:tc>
        <w:tc>
          <w:tcPr>
            <w:tcW w:w="423" w:type="pct"/>
          </w:tcPr>
          <w:p w14:paraId="70260F10" w14:textId="2586876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3-19-9</w:t>
            </w:r>
          </w:p>
        </w:tc>
        <w:tc>
          <w:tcPr>
            <w:tcW w:w="1152" w:type="pct"/>
          </w:tcPr>
          <w:p w14:paraId="7F1CD57D" w14:textId="4455287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r w:rsidR="00F7195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etyl-α-methyl-γ-butyrolactone</w:t>
            </w:r>
          </w:p>
        </w:tc>
        <w:tc>
          <w:tcPr>
            <w:tcW w:w="595" w:type="pct"/>
          </w:tcPr>
          <w:p w14:paraId="10372635" w14:textId="5FBE0FCF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2EC1743B" w14:textId="2BBE374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4E94BF05" w14:textId="3EE60BE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.35±0.9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3B70F683" w14:textId="59F75C1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77ADD54E" w14:textId="34B25A5D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4"/>
      <w:tr w:rsidR="00EB7C12" w:rsidRPr="00555C67" w14:paraId="00810D4D" w14:textId="77777777" w:rsidTr="0080546D">
        <w:tc>
          <w:tcPr>
            <w:tcW w:w="207" w:type="pct"/>
          </w:tcPr>
          <w:p w14:paraId="54CBBA54" w14:textId="3E58A8C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247" w:type="pct"/>
          </w:tcPr>
          <w:p w14:paraId="26B80F78" w14:textId="29EE291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51 </w:t>
            </w:r>
          </w:p>
        </w:tc>
        <w:tc>
          <w:tcPr>
            <w:tcW w:w="423" w:type="pct"/>
          </w:tcPr>
          <w:p w14:paraId="7E363818" w14:textId="30AB60B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092-92-1</w:t>
            </w:r>
          </w:p>
        </w:tc>
        <w:tc>
          <w:tcPr>
            <w:tcW w:w="1152" w:type="pct"/>
          </w:tcPr>
          <w:p w14:paraId="0112F831" w14:textId="39A98AD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55529260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ihydroactinidiolide</w:t>
            </w:r>
            <w:bookmarkEnd w:id="5"/>
          </w:p>
        </w:tc>
        <w:tc>
          <w:tcPr>
            <w:tcW w:w="595" w:type="pct"/>
          </w:tcPr>
          <w:p w14:paraId="4FC832DC" w14:textId="1A635BA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8.85±53.4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4E541191" w14:textId="70BF30F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43.35±18.5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A32BF58" w14:textId="71C648C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6.41±85.8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57E35A60" w14:textId="5EE2B41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66.01±58.9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480EF2AF" w14:textId="1E72FA5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28248E34" w14:textId="77777777" w:rsidTr="0080546D">
        <w:tc>
          <w:tcPr>
            <w:tcW w:w="207" w:type="pct"/>
          </w:tcPr>
          <w:p w14:paraId="71E801C3" w14:textId="6A4FF01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7</w:t>
            </w:r>
          </w:p>
        </w:tc>
        <w:tc>
          <w:tcPr>
            <w:tcW w:w="247" w:type="pct"/>
          </w:tcPr>
          <w:p w14:paraId="6C9877EB" w14:textId="384055D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57 </w:t>
            </w:r>
          </w:p>
        </w:tc>
        <w:tc>
          <w:tcPr>
            <w:tcW w:w="423" w:type="pct"/>
          </w:tcPr>
          <w:p w14:paraId="303D7546" w14:textId="1728E22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4-10-7</w:t>
            </w:r>
          </w:p>
        </w:tc>
        <w:tc>
          <w:tcPr>
            <w:tcW w:w="1152" w:type="pct"/>
          </w:tcPr>
          <w:p w14:paraId="40C8BE7E" w14:textId="1677F6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55531548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tetradecanoate</w:t>
            </w:r>
            <w:bookmarkEnd w:id="6"/>
          </w:p>
        </w:tc>
        <w:tc>
          <w:tcPr>
            <w:tcW w:w="595" w:type="pct"/>
          </w:tcPr>
          <w:p w14:paraId="7040CD39" w14:textId="21EF0473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010E01AA" w14:textId="3A22A57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.06±1.4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11629746" w14:textId="01B1B0E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E521AF8" w14:textId="301C579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7EE16675" w14:textId="7AF7FCD6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58E9A8A8" w14:textId="77777777" w:rsidTr="0080546D">
        <w:tc>
          <w:tcPr>
            <w:tcW w:w="207" w:type="pct"/>
          </w:tcPr>
          <w:p w14:paraId="1D702E25" w14:textId="17B9E69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5552919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8</w:t>
            </w:r>
          </w:p>
        </w:tc>
        <w:tc>
          <w:tcPr>
            <w:tcW w:w="247" w:type="pct"/>
          </w:tcPr>
          <w:p w14:paraId="73A6FF54" w14:textId="1336EAF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3.18 </w:t>
            </w:r>
          </w:p>
        </w:tc>
        <w:tc>
          <w:tcPr>
            <w:tcW w:w="423" w:type="pct"/>
          </w:tcPr>
          <w:p w14:paraId="689E3B11" w14:textId="3CE1580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132-64-1</w:t>
            </w:r>
          </w:p>
        </w:tc>
        <w:tc>
          <w:tcPr>
            <w:tcW w:w="1152" w:type="pct"/>
          </w:tcPr>
          <w:p w14:paraId="194CD744" w14:textId="2BFBE5C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pentadecanoate</w:t>
            </w:r>
          </w:p>
        </w:tc>
        <w:tc>
          <w:tcPr>
            <w:tcW w:w="595" w:type="pct"/>
          </w:tcPr>
          <w:p w14:paraId="33EB083F" w14:textId="4D39884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5AA829BC" w14:textId="29ABE9E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055EAC4" w14:textId="24B7958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7B1C1008" w14:textId="5E320C3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.49±4.7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7E9FF0E6" w14:textId="781F0F2B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6AEABF87" w14:textId="77777777" w:rsidTr="0080546D">
        <w:tc>
          <w:tcPr>
            <w:tcW w:w="207" w:type="pct"/>
          </w:tcPr>
          <w:p w14:paraId="16F80DAD" w14:textId="51CEFE1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9</w:t>
            </w:r>
          </w:p>
        </w:tc>
        <w:tc>
          <w:tcPr>
            <w:tcW w:w="247" w:type="pct"/>
          </w:tcPr>
          <w:p w14:paraId="453154C1" w14:textId="79AA00B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4.38 </w:t>
            </w:r>
          </w:p>
        </w:tc>
        <w:tc>
          <w:tcPr>
            <w:tcW w:w="423" w:type="pct"/>
          </w:tcPr>
          <w:p w14:paraId="108D3EB7" w14:textId="09E96F8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-39-0</w:t>
            </w:r>
          </w:p>
        </w:tc>
        <w:tc>
          <w:tcPr>
            <w:tcW w:w="1152" w:type="pct"/>
          </w:tcPr>
          <w:p w14:paraId="15ABBAB7" w14:textId="5B675C3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hexadecanoate</w:t>
            </w:r>
          </w:p>
        </w:tc>
        <w:tc>
          <w:tcPr>
            <w:tcW w:w="595" w:type="pct"/>
          </w:tcPr>
          <w:p w14:paraId="7826B5D9" w14:textId="447DD8B5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001B4EF4" w14:textId="3C75E1F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2B0A9B4" w14:textId="32313792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E6B27AC" w14:textId="410C435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5.28±41.0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2FDDCC13" w14:textId="63150806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7"/>
      <w:tr w:rsidR="00EB7C12" w:rsidRPr="00555C67" w14:paraId="2EA5C252" w14:textId="77777777" w:rsidTr="0080546D">
        <w:tc>
          <w:tcPr>
            <w:tcW w:w="207" w:type="pct"/>
          </w:tcPr>
          <w:p w14:paraId="4AC29AF3" w14:textId="0CF6F27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10</w:t>
            </w:r>
          </w:p>
        </w:tc>
        <w:tc>
          <w:tcPr>
            <w:tcW w:w="247" w:type="pct"/>
          </w:tcPr>
          <w:p w14:paraId="26BF2E53" w14:textId="274A68B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6.19 </w:t>
            </w:r>
          </w:p>
        </w:tc>
        <w:tc>
          <w:tcPr>
            <w:tcW w:w="423" w:type="pct"/>
          </w:tcPr>
          <w:p w14:paraId="0F60FC06" w14:textId="6CA075D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64-20-5</w:t>
            </w:r>
          </w:p>
        </w:tc>
        <w:tc>
          <w:tcPr>
            <w:tcW w:w="1152" w:type="pct"/>
          </w:tcPr>
          <w:p w14:paraId="16B12BCD" w14:textId="62D6BEB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55529280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clareolide</w:t>
            </w:r>
            <w:bookmarkEnd w:id="8"/>
          </w:p>
        </w:tc>
        <w:tc>
          <w:tcPr>
            <w:tcW w:w="595" w:type="pct"/>
          </w:tcPr>
          <w:p w14:paraId="25EA251A" w14:textId="4758D290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229E10D1" w14:textId="0E816AB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.69±2.4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4F7E883" w14:textId="15E84BE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.59±1.0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59FA11C" w14:textId="21E1B74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0.14±2.7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67F49FDD" w14:textId="0BB4605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.75±3.2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79136D4A" w14:textId="77777777" w:rsidTr="0080546D">
        <w:tc>
          <w:tcPr>
            <w:tcW w:w="207" w:type="pct"/>
          </w:tcPr>
          <w:p w14:paraId="549BD32E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79017FD9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49929680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17A49148" w14:textId="0C0E824E" w:rsidR="0080546D" w:rsidRPr="00555C67" w:rsidRDefault="00F71955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95" w:type="pct"/>
          </w:tcPr>
          <w:p w14:paraId="1F663666" w14:textId="7931259D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9.12±53.2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2F41A638" w14:textId="6D7CFDDB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23.07±16.2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049290E8" w14:textId="6F23A448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3.68±86.9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5" w:type="pct"/>
          </w:tcPr>
          <w:p w14:paraId="05CDD09A" w14:textId="45624362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23.79±105.0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4" w:type="pct"/>
          </w:tcPr>
          <w:p w14:paraId="43C85FE3" w14:textId="65BFEFB9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7.38±4.2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EB7C12" w:rsidRPr="00555C67" w14:paraId="7D7DCB8C" w14:textId="77777777" w:rsidTr="0080546D">
        <w:tc>
          <w:tcPr>
            <w:tcW w:w="207" w:type="pct"/>
          </w:tcPr>
          <w:p w14:paraId="281C7FE2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6862CE80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3198F6B1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543CB73F" w14:textId="34D34DE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lcohols</w:t>
            </w:r>
            <w:r w:rsidR="0080546D">
              <w:rPr>
                <w:rFonts w:ascii="Times New Roman" w:hAnsi="Times New Roman" w:cs="Times New Roman"/>
                <w:sz w:val="18"/>
                <w:szCs w:val="18"/>
              </w:rPr>
              <w:t xml:space="preserve"> (11)</w:t>
            </w:r>
          </w:p>
        </w:tc>
        <w:tc>
          <w:tcPr>
            <w:tcW w:w="595" w:type="pct"/>
          </w:tcPr>
          <w:p w14:paraId="384EC8A6" w14:textId="37EAEFC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41745D33" w14:textId="6844F15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8283FA7" w14:textId="1B06A06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B1EA024" w14:textId="73122AF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</w:tcPr>
          <w:p w14:paraId="50F260F1" w14:textId="6114B93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C12" w:rsidRPr="00555C67" w14:paraId="76639FE1" w14:textId="77777777" w:rsidTr="0080546D">
        <w:tc>
          <w:tcPr>
            <w:tcW w:w="207" w:type="pct"/>
          </w:tcPr>
          <w:p w14:paraId="5DF6BD6F" w14:textId="78C113A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55533648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47" w:type="pct"/>
          </w:tcPr>
          <w:p w14:paraId="5DCE23AA" w14:textId="740C8B6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8.58 </w:t>
            </w:r>
          </w:p>
        </w:tc>
        <w:tc>
          <w:tcPr>
            <w:tcW w:w="423" w:type="pct"/>
          </w:tcPr>
          <w:p w14:paraId="483B1084" w14:textId="15A7735B" w:rsidR="00C12C21" w:rsidRPr="000F540B" w:rsidRDefault="00F71955" w:rsidP="00C12C2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1955">
              <w:rPr>
                <w:rFonts w:ascii="Times New Roman" w:hAnsi="Times New Roman" w:cs="Times New Roman"/>
                <w:sz w:val="18"/>
                <w:szCs w:val="18"/>
              </w:rPr>
              <w:t>96-07-1</w:t>
            </w:r>
          </w:p>
        </w:tc>
        <w:tc>
          <w:tcPr>
            <w:tcW w:w="1152" w:type="pct"/>
          </w:tcPr>
          <w:p w14:paraId="1CF5770A" w14:textId="5DD69FB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Isopropylcyclohexanol</w:t>
            </w:r>
          </w:p>
        </w:tc>
        <w:tc>
          <w:tcPr>
            <w:tcW w:w="595" w:type="pct"/>
          </w:tcPr>
          <w:p w14:paraId="0FE4815E" w14:textId="56B2B8BB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4C43B89B" w14:textId="564AD87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5D0DFAC2" w14:textId="78E144E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5.49±4.1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C59C641" w14:textId="383AD2A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1B17AD64" w14:textId="751E12A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7.52±6.6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2EB58CE9" w14:textId="77777777" w:rsidTr="0080546D">
        <w:tc>
          <w:tcPr>
            <w:tcW w:w="207" w:type="pct"/>
          </w:tcPr>
          <w:p w14:paraId="66F970AC" w14:textId="221BC5A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47" w:type="pct"/>
          </w:tcPr>
          <w:p w14:paraId="0A647318" w14:textId="0DB9439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9.40 </w:t>
            </w:r>
          </w:p>
        </w:tc>
        <w:tc>
          <w:tcPr>
            <w:tcW w:w="423" w:type="pct"/>
          </w:tcPr>
          <w:p w14:paraId="4AA015D1" w14:textId="18EE6206" w:rsidR="00C12C21" w:rsidRPr="000F540B" w:rsidRDefault="00F71955" w:rsidP="00C12C2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1955">
              <w:rPr>
                <w:rFonts w:ascii="Times New Roman" w:hAnsi="Times New Roman" w:cs="Times New Roman"/>
                <w:sz w:val="18"/>
                <w:szCs w:val="18"/>
              </w:rPr>
              <w:t>60-12-8</w:t>
            </w:r>
          </w:p>
        </w:tc>
        <w:tc>
          <w:tcPr>
            <w:tcW w:w="1152" w:type="pct"/>
          </w:tcPr>
          <w:p w14:paraId="7A71D24E" w14:textId="3C17D2C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Phenylethyl alcohol</w:t>
            </w:r>
          </w:p>
        </w:tc>
        <w:tc>
          <w:tcPr>
            <w:tcW w:w="595" w:type="pct"/>
          </w:tcPr>
          <w:p w14:paraId="7B9E034D" w14:textId="7276C237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77F1A2AC" w14:textId="1DBFB4A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.70±0.3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BFA8A83" w14:textId="5E81D52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53±0.6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25A077F7" w14:textId="5F0E07B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1827174C" w14:textId="3251409D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09387010" w14:textId="77777777" w:rsidTr="0080546D">
        <w:tc>
          <w:tcPr>
            <w:tcW w:w="207" w:type="pct"/>
          </w:tcPr>
          <w:p w14:paraId="05EB995F" w14:textId="1E79BB4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247" w:type="pct"/>
          </w:tcPr>
          <w:p w14:paraId="3A677301" w14:textId="78FEB31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2.93 </w:t>
            </w:r>
          </w:p>
        </w:tc>
        <w:tc>
          <w:tcPr>
            <w:tcW w:w="423" w:type="pct"/>
          </w:tcPr>
          <w:p w14:paraId="2DB3CE9F" w14:textId="5E29C1D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901-93-7</w:t>
            </w:r>
          </w:p>
        </w:tc>
        <w:tc>
          <w:tcPr>
            <w:tcW w:w="1152" w:type="pct"/>
          </w:tcPr>
          <w:p w14:paraId="660A7AC2" w14:textId="02FF17D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trans-p-Menth-1-ol</w:t>
            </w:r>
          </w:p>
        </w:tc>
        <w:tc>
          <w:tcPr>
            <w:tcW w:w="595" w:type="pct"/>
          </w:tcPr>
          <w:p w14:paraId="3B144BE1" w14:textId="1A20F507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14AFC3B1" w14:textId="1CDAB3A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5F325AF" w14:textId="35DB811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8.57±3.5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4BF96FE2" w14:textId="4F29205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3B460B9E" w14:textId="1E667EC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4B63A73E" w14:textId="77777777" w:rsidTr="0080546D">
        <w:tc>
          <w:tcPr>
            <w:tcW w:w="207" w:type="pct"/>
          </w:tcPr>
          <w:p w14:paraId="552FCA1D" w14:textId="3F12946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55535520"/>
            <w:bookmarkEnd w:id="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247" w:type="pct"/>
          </w:tcPr>
          <w:p w14:paraId="25698C22" w14:textId="0F41B9A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0.34 </w:t>
            </w:r>
          </w:p>
        </w:tc>
        <w:tc>
          <w:tcPr>
            <w:tcW w:w="423" w:type="pct"/>
          </w:tcPr>
          <w:p w14:paraId="5D31C6C5" w14:textId="677BA71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4318-21-3</w:t>
            </w:r>
          </w:p>
        </w:tc>
        <w:tc>
          <w:tcPr>
            <w:tcW w:w="1152" w:type="pct"/>
          </w:tcPr>
          <w:p w14:paraId="59A36C46" w14:textId="0DC5038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Oxo-α-ionol</w:t>
            </w:r>
          </w:p>
        </w:tc>
        <w:tc>
          <w:tcPr>
            <w:tcW w:w="595" w:type="pct"/>
          </w:tcPr>
          <w:p w14:paraId="6D7DAB2B" w14:textId="609E0EB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091C867D" w14:textId="62A9F2F2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2660123F" w14:textId="45E0AC55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4EA8D480" w14:textId="522616F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3DED15A1" w14:textId="40F3A76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3.76±21.1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73B31B44" w14:textId="77777777" w:rsidTr="0080546D">
        <w:tc>
          <w:tcPr>
            <w:tcW w:w="207" w:type="pct"/>
          </w:tcPr>
          <w:p w14:paraId="4913C2A0" w14:textId="46D4AFD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247" w:type="pct"/>
          </w:tcPr>
          <w:p w14:paraId="161E4A72" w14:textId="5A252F6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0.50 </w:t>
            </w:r>
          </w:p>
        </w:tc>
        <w:tc>
          <w:tcPr>
            <w:tcW w:w="423" w:type="pct"/>
          </w:tcPr>
          <w:p w14:paraId="231AB47C" w14:textId="5F9868B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6653-82-4</w:t>
            </w:r>
          </w:p>
        </w:tc>
        <w:tc>
          <w:tcPr>
            <w:tcW w:w="1152" w:type="pct"/>
          </w:tcPr>
          <w:p w14:paraId="528AADF2" w14:textId="74F54C2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decanol</w:t>
            </w:r>
          </w:p>
        </w:tc>
        <w:tc>
          <w:tcPr>
            <w:tcW w:w="595" w:type="pct"/>
          </w:tcPr>
          <w:p w14:paraId="2D3FFFE5" w14:textId="7EF65E1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0B48CC03" w14:textId="1B2FFA66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2C73E13" w14:textId="6763D865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0A50E1C" w14:textId="2850EE6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471B0C49" w14:textId="5E6A94D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0.26±13.8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bookmarkEnd w:id="10"/>
      <w:tr w:rsidR="00EB7C12" w:rsidRPr="00555C67" w14:paraId="7031B141" w14:textId="77777777" w:rsidTr="0080546D">
        <w:tc>
          <w:tcPr>
            <w:tcW w:w="207" w:type="pct"/>
          </w:tcPr>
          <w:p w14:paraId="3929FC3C" w14:textId="686B160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247" w:type="pct"/>
          </w:tcPr>
          <w:p w14:paraId="1ABE5F71" w14:textId="0178608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65 </w:t>
            </w:r>
          </w:p>
        </w:tc>
        <w:tc>
          <w:tcPr>
            <w:tcW w:w="423" w:type="pct"/>
          </w:tcPr>
          <w:p w14:paraId="14603D22" w14:textId="021C9AA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750-34-1</w:t>
            </w:r>
          </w:p>
        </w:tc>
        <w:tc>
          <w:tcPr>
            <w:tcW w:w="1152" w:type="pct"/>
          </w:tcPr>
          <w:p w14:paraId="4B15F4FA" w14:textId="1E64B5B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5553374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-hydro-farnesol</w:t>
            </w:r>
            <w:bookmarkEnd w:id="11"/>
          </w:p>
        </w:tc>
        <w:tc>
          <w:tcPr>
            <w:tcW w:w="595" w:type="pct"/>
          </w:tcPr>
          <w:p w14:paraId="2463FA6E" w14:textId="30829FB7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2A8B1F1C" w14:textId="167889D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6354426" w14:textId="39DC648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4.98±11.4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34842A84" w14:textId="57087A6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8.97±20.6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4D5FD315" w14:textId="0BB53952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212E44BC" w14:textId="77777777" w:rsidTr="0080546D">
        <w:tc>
          <w:tcPr>
            <w:tcW w:w="207" w:type="pct"/>
          </w:tcPr>
          <w:p w14:paraId="3D6A08A5" w14:textId="6F38466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55535571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247" w:type="pct"/>
          </w:tcPr>
          <w:p w14:paraId="27DA6980" w14:textId="189BADF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76 </w:t>
            </w:r>
          </w:p>
        </w:tc>
        <w:tc>
          <w:tcPr>
            <w:tcW w:w="423" w:type="pct"/>
          </w:tcPr>
          <w:p w14:paraId="010E18E3" w14:textId="276DB9A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25-77-6</w:t>
            </w:r>
          </w:p>
        </w:tc>
        <w:tc>
          <w:tcPr>
            <w:tcW w:w="1152" w:type="pct"/>
          </w:tcPr>
          <w:p w14:paraId="14DD7796" w14:textId="37791B5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Hexyldecanol</w:t>
            </w:r>
          </w:p>
        </w:tc>
        <w:tc>
          <w:tcPr>
            <w:tcW w:w="595" w:type="pct"/>
          </w:tcPr>
          <w:p w14:paraId="0F417509" w14:textId="7B4BF36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8.97±6.6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5D339A72" w14:textId="03A6A5EF" w:rsidR="00C12C21" w:rsidRPr="00555C67" w:rsidRDefault="00422CD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.38±0.77</w:t>
            </w:r>
            <w:r w:rsidR="00D43A8A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1FB8E424" w14:textId="78A717B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1314F746" w14:textId="574FF9A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265EE2C4" w14:textId="7FBAE690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12"/>
      <w:tr w:rsidR="00EB7C12" w:rsidRPr="00555C67" w14:paraId="58C42354" w14:textId="77777777" w:rsidTr="0080546D">
        <w:tc>
          <w:tcPr>
            <w:tcW w:w="207" w:type="pct"/>
          </w:tcPr>
          <w:p w14:paraId="070F975F" w14:textId="5CF2E5E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247" w:type="pct"/>
          </w:tcPr>
          <w:p w14:paraId="7C2EDE64" w14:textId="3C1AD9F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3.68 </w:t>
            </w:r>
          </w:p>
        </w:tc>
        <w:tc>
          <w:tcPr>
            <w:tcW w:w="423" w:type="pct"/>
          </w:tcPr>
          <w:p w14:paraId="2D169C17" w14:textId="6D28DCE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2608-53-7</w:t>
            </w:r>
          </w:p>
        </w:tc>
        <w:tc>
          <w:tcPr>
            <w:tcW w:w="1152" w:type="pct"/>
          </w:tcPr>
          <w:p w14:paraId="576ED846" w14:textId="53AF73A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5553368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,7,11,15-Tetramethyl-2-hexadecen-1-ol</w:t>
            </w:r>
            <w:bookmarkEnd w:id="13"/>
          </w:p>
        </w:tc>
        <w:tc>
          <w:tcPr>
            <w:tcW w:w="595" w:type="pct"/>
          </w:tcPr>
          <w:p w14:paraId="526BDEEE" w14:textId="2BC6265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1.49±8.6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0F5420B6" w14:textId="6BB9A2C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2.64±4.9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977AE33" w14:textId="4BA5CD6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6.18±4.9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6F62AA53" w14:textId="791DC925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372D1D27" w14:textId="3FF268C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6EA10B01" w14:textId="77777777" w:rsidTr="0080546D">
        <w:tc>
          <w:tcPr>
            <w:tcW w:w="207" w:type="pct"/>
          </w:tcPr>
          <w:p w14:paraId="778C3643" w14:textId="6D6A467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247" w:type="pct"/>
          </w:tcPr>
          <w:p w14:paraId="590AA5FE" w14:textId="0CF43FC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4.61 </w:t>
            </w:r>
          </w:p>
        </w:tc>
        <w:tc>
          <w:tcPr>
            <w:tcW w:w="423" w:type="pct"/>
          </w:tcPr>
          <w:p w14:paraId="088EF2A5" w14:textId="1140AAE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5-32-8</w:t>
            </w:r>
          </w:p>
        </w:tc>
        <w:tc>
          <w:tcPr>
            <w:tcW w:w="1152" w:type="pct"/>
          </w:tcPr>
          <w:p w14:paraId="6EFF5099" w14:textId="78E8934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55533763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phytol</w:t>
            </w:r>
            <w:bookmarkEnd w:id="14"/>
          </w:p>
        </w:tc>
        <w:tc>
          <w:tcPr>
            <w:tcW w:w="595" w:type="pct"/>
          </w:tcPr>
          <w:p w14:paraId="53C3E150" w14:textId="6E30D86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1CA78AEA" w14:textId="6F6D23B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6288E61B" w14:textId="32C6F6F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.57±2.4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38F0955E" w14:textId="15FD1AD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.65±4.2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009EFEC9" w14:textId="498AC21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0DE61673" w14:textId="77777777" w:rsidTr="0080546D">
        <w:tc>
          <w:tcPr>
            <w:tcW w:w="207" w:type="pct"/>
          </w:tcPr>
          <w:p w14:paraId="4A817B06" w14:textId="1A2F430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  <w:r w:rsidR="00422CDB" w:rsidRPr="00555C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14:paraId="6459766F" w14:textId="6E2C2E2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5.78 </w:t>
            </w:r>
          </w:p>
        </w:tc>
        <w:tc>
          <w:tcPr>
            <w:tcW w:w="423" w:type="pct"/>
          </w:tcPr>
          <w:p w14:paraId="572177AF" w14:textId="2FF42B9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269-17-4</w:t>
            </w:r>
          </w:p>
        </w:tc>
        <w:tc>
          <w:tcPr>
            <w:tcW w:w="1152" w:type="pct"/>
          </w:tcPr>
          <w:p w14:paraId="39F95BFA" w14:textId="453854E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Thunbergol</w:t>
            </w:r>
          </w:p>
        </w:tc>
        <w:tc>
          <w:tcPr>
            <w:tcW w:w="595" w:type="pct"/>
          </w:tcPr>
          <w:p w14:paraId="2E4A52C6" w14:textId="4262760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.74±14.5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74563E4F" w14:textId="6ABA8CD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.80±1.6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pct"/>
          </w:tcPr>
          <w:p w14:paraId="2BA1485F" w14:textId="6619BED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65623F19" w14:textId="4EB50F3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4.61±15.8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051B9314" w14:textId="29371D0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.56±1.9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EB7C12" w:rsidRPr="00555C67" w14:paraId="5F4726D6" w14:textId="77777777" w:rsidTr="0080546D">
        <w:tc>
          <w:tcPr>
            <w:tcW w:w="207" w:type="pct"/>
          </w:tcPr>
          <w:p w14:paraId="4EF7E563" w14:textId="7131DB0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  <w:r w:rsidR="00422CDB" w:rsidRPr="00555C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7" w:type="pct"/>
          </w:tcPr>
          <w:p w14:paraId="1727D5DE" w14:textId="1D1F26F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6.08 </w:t>
            </w:r>
          </w:p>
        </w:tc>
        <w:tc>
          <w:tcPr>
            <w:tcW w:w="423" w:type="pct"/>
          </w:tcPr>
          <w:p w14:paraId="6E446363" w14:textId="4F25EEC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0-86-7</w:t>
            </w:r>
          </w:p>
        </w:tc>
        <w:tc>
          <w:tcPr>
            <w:tcW w:w="1152" w:type="pct"/>
          </w:tcPr>
          <w:p w14:paraId="50A5C094" w14:textId="7D45179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55533774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Phytol</w:t>
            </w:r>
            <w:bookmarkEnd w:id="15"/>
          </w:p>
        </w:tc>
        <w:tc>
          <w:tcPr>
            <w:tcW w:w="595" w:type="pct"/>
          </w:tcPr>
          <w:p w14:paraId="01D9D219" w14:textId="1315600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6.61±10.9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1C5DC4E1" w14:textId="6EDB662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5.33±9.5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54569D44" w14:textId="71EC1DE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7.65±4.8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5" w:type="pct"/>
          </w:tcPr>
          <w:p w14:paraId="19DC2D05" w14:textId="0A44C28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6.59±39.7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2EB7E133" w14:textId="361215C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.64±2.6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5690FC57" w14:textId="77777777" w:rsidTr="0080546D">
        <w:tc>
          <w:tcPr>
            <w:tcW w:w="207" w:type="pct"/>
          </w:tcPr>
          <w:p w14:paraId="5D6AC138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63836F56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445328F5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45571C5D" w14:textId="1C3DDB30" w:rsidR="0080546D" w:rsidRPr="00555C67" w:rsidRDefault="00F71955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95" w:type="pct"/>
          </w:tcPr>
          <w:p w14:paraId="39E80210" w14:textId="5284082F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2.81±20.7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14A3F755" w14:textId="2E3ADA2D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2.86±16.1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1543159" w14:textId="22D0C7CB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60.97±23.4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5" w:type="pct"/>
          </w:tcPr>
          <w:p w14:paraId="45F60962" w14:textId="3E8D6940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25.82±70.1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0AD2DDBB" w14:textId="520B800F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64.74±31.4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0B0F9AB6" w14:textId="77777777" w:rsidTr="0080546D">
        <w:tc>
          <w:tcPr>
            <w:tcW w:w="207" w:type="pct"/>
          </w:tcPr>
          <w:p w14:paraId="47A9BA41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555B39A3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27BEFCE1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64F81555" w14:textId="19F8C28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ldehydes</w:t>
            </w:r>
            <w:r w:rsidR="0080546D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595" w:type="pct"/>
          </w:tcPr>
          <w:p w14:paraId="1C5756AA" w14:textId="670D597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5DA48A1A" w14:textId="5887A68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0C52F931" w14:textId="54F1BA5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662E75EF" w14:textId="1A55498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</w:tcPr>
          <w:p w14:paraId="1F6F4750" w14:textId="4D92F88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C12" w:rsidRPr="00555C67" w14:paraId="18691022" w14:textId="77777777" w:rsidTr="0080546D">
        <w:tc>
          <w:tcPr>
            <w:tcW w:w="207" w:type="pct"/>
          </w:tcPr>
          <w:p w14:paraId="70AEF901" w14:textId="6BCB32B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247" w:type="pct"/>
          </w:tcPr>
          <w:p w14:paraId="039380BF" w14:textId="6219268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7.25 </w:t>
            </w:r>
          </w:p>
        </w:tc>
        <w:tc>
          <w:tcPr>
            <w:tcW w:w="423" w:type="pct"/>
          </w:tcPr>
          <w:p w14:paraId="4CBEC9B9" w14:textId="79E8F4E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90-86-3</w:t>
            </w:r>
          </w:p>
        </w:tc>
        <w:tc>
          <w:tcPr>
            <w:tcW w:w="1152" w:type="pct"/>
          </w:tcPr>
          <w:p w14:paraId="4E4D89BC" w14:textId="7907D0D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pentanal</w:t>
            </w:r>
          </w:p>
        </w:tc>
        <w:tc>
          <w:tcPr>
            <w:tcW w:w="595" w:type="pct"/>
          </w:tcPr>
          <w:p w14:paraId="0FA9CEBC" w14:textId="358D82C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006CC92F" w14:textId="58A7364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.58±0.4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686EBD1B" w14:textId="6D645EA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7B599504" w14:textId="21DB1FB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.70±0.3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36B6A873" w14:textId="6E5C46A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.58±0.2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5EC996E5" w14:textId="77777777" w:rsidTr="0080546D">
        <w:tc>
          <w:tcPr>
            <w:tcW w:w="207" w:type="pct"/>
          </w:tcPr>
          <w:p w14:paraId="119C9F5A" w14:textId="6D6663C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7" w:type="pct"/>
          </w:tcPr>
          <w:p w14:paraId="4099FF9C" w14:textId="3BE3348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0.58 </w:t>
            </w:r>
          </w:p>
        </w:tc>
        <w:tc>
          <w:tcPr>
            <w:tcW w:w="423" w:type="pct"/>
          </w:tcPr>
          <w:p w14:paraId="6EEFDB30" w14:textId="1663CF7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6-25-1</w:t>
            </w:r>
          </w:p>
        </w:tc>
        <w:tc>
          <w:tcPr>
            <w:tcW w:w="1152" w:type="pct"/>
          </w:tcPr>
          <w:p w14:paraId="02B8A046" w14:textId="0E1B556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nal</w:t>
            </w:r>
          </w:p>
        </w:tc>
        <w:tc>
          <w:tcPr>
            <w:tcW w:w="595" w:type="pct"/>
          </w:tcPr>
          <w:p w14:paraId="7FE95D31" w14:textId="6D33AA6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21±0.4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</w:tcPr>
          <w:p w14:paraId="36A910BF" w14:textId="7B3FC59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.76±1.3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0EF4482E" w14:textId="588B25B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.56±0.2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4C81C98D" w14:textId="4BA3659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2A1E12F2" w14:textId="650E938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.41±0.8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450C11B1" w14:textId="77777777" w:rsidTr="0080546D">
        <w:tc>
          <w:tcPr>
            <w:tcW w:w="207" w:type="pct"/>
          </w:tcPr>
          <w:p w14:paraId="76AEA5E1" w14:textId="0C0E074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247" w:type="pct"/>
          </w:tcPr>
          <w:p w14:paraId="251EAF03" w14:textId="49A7772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5.06 </w:t>
            </w:r>
          </w:p>
        </w:tc>
        <w:tc>
          <w:tcPr>
            <w:tcW w:w="423" w:type="pct"/>
          </w:tcPr>
          <w:p w14:paraId="252CCCC0" w14:textId="3893ECB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0-52-7</w:t>
            </w:r>
          </w:p>
        </w:tc>
        <w:tc>
          <w:tcPr>
            <w:tcW w:w="1152" w:type="pct"/>
          </w:tcPr>
          <w:p w14:paraId="42B7A03E" w14:textId="1DEDDE0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15555715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  <w:bookmarkEnd w:id="16"/>
          </w:p>
        </w:tc>
        <w:tc>
          <w:tcPr>
            <w:tcW w:w="595" w:type="pct"/>
          </w:tcPr>
          <w:p w14:paraId="198B30BC" w14:textId="721C72E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.24±3.8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0BD95758" w14:textId="4871DBB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6.13±1.2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BF8838B" w14:textId="4C76CB5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4.90±9.5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77DB244A" w14:textId="0462C2B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8.81±16.4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2D0C1EF3" w14:textId="5306F1C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.36±7.6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0E176011" w14:textId="77777777" w:rsidTr="0080546D">
        <w:tc>
          <w:tcPr>
            <w:tcW w:w="207" w:type="pct"/>
          </w:tcPr>
          <w:p w14:paraId="7B0F7CBA" w14:textId="113A2E1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247" w:type="pct"/>
          </w:tcPr>
          <w:p w14:paraId="1C30EC13" w14:textId="496ADA4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1.07 </w:t>
            </w:r>
          </w:p>
        </w:tc>
        <w:tc>
          <w:tcPr>
            <w:tcW w:w="423" w:type="pct"/>
          </w:tcPr>
          <w:p w14:paraId="1BDD5C29" w14:textId="2344B0A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-31-2</w:t>
            </w:r>
          </w:p>
        </w:tc>
        <w:tc>
          <w:tcPr>
            <w:tcW w:w="1152" w:type="pct"/>
          </w:tcPr>
          <w:p w14:paraId="162560C5" w14:textId="1D3AE9B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595" w:type="pct"/>
          </w:tcPr>
          <w:p w14:paraId="32FE312C" w14:textId="7B98C0E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1.05±3.4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</w:tcPr>
          <w:p w14:paraId="5CB12306" w14:textId="02BC24D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.46±0.8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1299864F" w14:textId="3337B7F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.06±1.0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95" w:type="pct"/>
          </w:tcPr>
          <w:p w14:paraId="26C2321C" w14:textId="79B73CC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03091280" w14:textId="5BD4834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25±1.2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13FC7E8A" w14:textId="77777777" w:rsidTr="0080546D">
        <w:tc>
          <w:tcPr>
            <w:tcW w:w="207" w:type="pct"/>
          </w:tcPr>
          <w:p w14:paraId="31CD1C0F" w14:textId="00073FD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247" w:type="pct"/>
          </w:tcPr>
          <w:p w14:paraId="24BA388D" w14:textId="7824D78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1.12 </w:t>
            </w:r>
          </w:p>
        </w:tc>
        <w:tc>
          <w:tcPr>
            <w:tcW w:w="423" w:type="pct"/>
          </w:tcPr>
          <w:p w14:paraId="17184F8B" w14:textId="386D9C9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6-26-7</w:t>
            </w:r>
          </w:p>
        </w:tc>
        <w:tc>
          <w:tcPr>
            <w:tcW w:w="1152" w:type="pct"/>
          </w:tcPr>
          <w:p w14:paraId="1AB04491" w14:textId="601DA74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afranal</w:t>
            </w:r>
          </w:p>
        </w:tc>
        <w:tc>
          <w:tcPr>
            <w:tcW w:w="595" w:type="pct"/>
          </w:tcPr>
          <w:p w14:paraId="77432392" w14:textId="799B3CDF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65B8A161" w14:textId="2E2D547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.75±0.4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714047D" w14:textId="1C0F3DA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.56±0.4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5FD3216" w14:textId="0FBD7F1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02±1.4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6D774770" w14:textId="73C0A6F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.80±1.7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0D2C9F5E" w14:textId="77777777" w:rsidTr="0080546D">
        <w:tc>
          <w:tcPr>
            <w:tcW w:w="207" w:type="pct"/>
          </w:tcPr>
          <w:p w14:paraId="07C9132C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47F12712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0974BE33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5EB16A24" w14:textId="00B78A36" w:rsidR="0080546D" w:rsidRPr="00555C67" w:rsidRDefault="00F71955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95" w:type="pct"/>
          </w:tcPr>
          <w:p w14:paraId="5741C915" w14:textId="2EAB9554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8.50±2.1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</w:tcPr>
          <w:p w14:paraId="11CC1AF3" w14:textId="078C8CB6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5.68±0.3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pct"/>
          </w:tcPr>
          <w:p w14:paraId="5E329A77" w14:textId="35FEE9C0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7.08±8.4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5" w:type="pct"/>
          </w:tcPr>
          <w:p w14:paraId="565CBE4A" w14:textId="0F5A371B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8.53±14.7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3EFD0EC6" w14:textId="1300BDCF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1.41±11.0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3E8AE18E" w14:textId="77777777" w:rsidTr="0080546D">
        <w:tc>
          <w:tcPr>
            <w:tcW w:w="207" w:type="pct"/>
          </w:tcPr>
          <w:p w14:paraId="588F2882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0711DBCC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5329C90C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0512A416" w14:textId="4D54DEF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etones</w:t>
            </w:r>
            <w:r w:rsidR="0080546D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595" w:type="pct"/>
          </w:tcPr>
          <w:p w14:paraId="372D817C" w14:textId="380D45E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67CD534D" w14:textId="4CB432C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B01A855" w14:textId="612B143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9A3AC48" w14:textId="2F9779D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</w:tcPr>
          <w:p w14:paraId="3715131C" w14:textId="754D3FD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C12" w:rsidRPr="00555C67" w14:paraId="2958CDA3" w14:textId="77777777" w:rsidTr="0080546D">
        <w:tc>
          <w:tcPr>
            <w:tcW w:w="207" w:type="pct"/>
          </w:tcPr>
          <w:p w14:paraId="70FBC9E4" w14:textId="3129BF6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247" w:type="pct"/>
          </w:tcPr>
          <w:p w14:paraId="067D30B5" w14:textId="5B15250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5.23 </w:t>
            </w:r>
          </w:p>
        </w:tc>
        <w:tc>
          <w:tcPr>
            <w:tcW w:w="423" w:type="pct"/>
          </w:tcPr>
          <w:p w14:paraId="0BC2536B" w14:textId="5539A91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7-64-1</w:t>
            </w:r>
          </w:p>
        </w:tc>
        <w:tc>
          <w:tcPr>
            <w:tcW w:w="1152" w:type="pct"/>
          </w:tcPr>
          <w:p w14:paraId="3906E42C" w14:textId="2019091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65135162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  <w:bookmarkEnd w:id="17"/>
          </w:p>
        </w:tc>
        <w:tc>
          <w:tcPr>
            <w:tcW w:w="595" w:type="pct"/>
          </w:tcPr>
          <w:p w14:paraId="586C3D95" w14:textId="37EB375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4B834F8D" w14:textId="024269F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.16±0.5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78FA693" w14:textId="6DAFB7C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2CF5FA6B" w14:textId="3FDECBB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7394AA5E" w14:textId="28CEA8B0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08477E08" w14:textId="77777777" w:rsidTr="0080546D">
        <w:tc>
          <w:tcPr>
            <w:tcW w:w="207" w:type="pct"/>
          </w:tcPr>
          <w:p w14:paraId="4ED5B8DC" w14:textId="29A09C2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247" w:type="pct"/>
          </w:tcPr>
          <w:p w14:paraId="7821B72C" w14:textId="7B7E652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5.45 </w:t>
            </w:r>
          </w:p>
        </w:tc>
        <w:tc>
          <w:tcPr>
            <w:tcW w:w="423" w:type="pct"/>
          </w:tcPr>
          <w:p w14:paraId="407CF85D" w14:textId="3AFAC8E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0-93-0</w:t>
            </w:r>
          </w:p>
        </w:tc>
        <w:tc>
          <w:tcPr>
            <w:tcW w:w="1152" w:type="pct"/>
          </w:tcPr>
          <w:p w14:paraId="1550D87C" w14:textId="41F93F9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ulcatone</w:t>
            </w:r>
          </w:p>
        </w:tc>
        <w:tc>
          <w:tcPr>
            <w:tcW w:w="595" w:type="pct"/>
          </w:tcPr>
          <w:p w14:paraId="598DD893" w14:textId="48E6FE3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.57±6.5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31BA5CD7" w14:textId="60B28E1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4.17±2.4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5886AFD" w14:textId="3D03107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.77±5.7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6D7D3F4E" w14:textId="399B202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.39±7.1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78F2738A" w14:textId="0F2CAB1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.57±4.2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291BCEC8" w14:textId="77777777" w:rsidTr="0080546D">
        <w:tc>
          <w:tcPr>
            <w:tcW w:w="207" w:type="pct"/>
          </w:tcPr>
          <w:p w14:paraId="39BAA6FD" w14:textId="11933B1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247" w:type="pct"/>
          </w:tcPr>
          <w:p w14:paraId="48A50696" w14:textId="1208AA1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9.70 </w:t>
            </w:r>
          </w:p>
        </w:tc>
        <w:tc>
          <w:tcPr>
            <w:tcW w:w="423" w:type="pct"/>
          </w:tcPr>
          <w:p w14:paraId="7DFA77B0" w14:textId="71721D5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5-21-9</w:t>
            </w:r>
          </w:p>
        </w:tc>
        <w:tc>
          <w:tcPr>
            <w:tcW w:w="1152" w:type="pct"/>
          </w:tcPr>
          <w:p w14:paraId="0CCE9AEB" w14:textId="41DC0BB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etoisophorone</w:t>
            </w:r>
          </w:p>
        </w:tc>
        <w:tc>
          <w:tcPr>
            <w:tcW w:w="595" w:type="pct"/>
          </w:tcPr>
          <w:p w14:paraId="6D19E623" w14:textId="059D61E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.49±1.5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</w:tcPr>
          <w:p w14:paraId="159EB278" w14:textId="57E80D4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65±1.0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95" w:type="pct"/>
          </w:tcPr>
          <w:p w14:paraId="043172D9" w14:textId="2389A3E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61±0.4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95" w:type="pct"/>
          </w:tcPr>
          <w:p w14:paraId="780FACB8" w14:textId="3FAB888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67±1.4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0C621066" w14:textId="72618A7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76±1.7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B7C12" w:rsidRPr="00555C67" w14:paraId="5CF3B4CD" w14:textId="77777777" w:rsidTr="0080546D">
        <w:tc>
          <w:tcPr>
            <w:tcW w:w="207" w:type="pct"/>
          </w:tcPr>
          <w:p w14:paraId="2AD88B33" w14:textId="584EC0A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</w:p>
        </w:tc>
        <w:tc>
          <w:tcPr>
            <w:tcW w:w="247" w:type="pct"/>
          </w:tcPr>
          <w:p w14:paraId="5060F460" w14:textId="31BA2A0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0.31 </w:t>
            </w:r>
          </w:p>
        </w:tc>
        <w:tc>
          <w:tcPr>
            <w:tcW w:w="423" w:type="pct"/>
          </w:tcPr>
          <w:p w14:paraId="328BE057" w14:textId="4DEBDB8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547-99-3</w:t>
            </w:r>
          </w:p>
        </w:tc>
        <w:tc>
          <w:tcPr>
            <w:tcW w:w="1152" w:type="pct"/>
          </w:tcPr>
          <w:p w14:paraId="3B2A3ECD" w14:textId="6C51F40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ihydrooxophorone</w:t>
            </w:r>
          </w:p>
        </w:tc>
        <w:tc>
          <w:tcPr>
            <w:tcW w:w="595" w:type="pct"/>
          </w:tcPr>
          <w:p w14:paraId="5EB8061A" w14:textId="3C1F4403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54CF0629" w14:textId="230AD8B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.43±0.28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52C3042" w14:textId="7229CA4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.07±1.7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B4413E4" w14:textId="6EA01589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6DBBE958" w14:textId="23CA2A97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735417B4" w14:textId="77777777" w:rsidTr="0080546D">
        <w:tc>
          <w:tcPr>
            <w:tcW w:w="207" w:type="pct"/>
          </w:tcPr>
          <w:p w14:paraId="0C6C029A" w14:textId="6042156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247" w:type="pct"/>
          </w:tcPr>
          <w:p w14:paraId="26AC9787" w14:textId="1F0C9C6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2.57 </w:t>
            </w:r>
          </w:p>
        </w:tc>
        <w:tc>
          <w:tcPr>
            <w:tcW w:w="423" w:type="pct"/>
          </w:tcPr>
          <w:p w14:paraId="463DD7C1" w14:textId="41D8AA5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72858-42-9</w:t>
            </w:r>
          </w:p>
        </w:tc>
        <w:tc>
          <w:tcPr>
            <w:tcW w:w="1152" w:type="pct"/>
          </w:tcPr>
          <w:p w14:paraId="4D8AEC6A" w14:textId="300B37F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,8-Dimethylnona-3,8-dien-2-one</w:t>
            </w:r>
          </w:p>
        </w:tc>
        <w:tc>
          <w:tcPr>
            <w:tcW w:w="595" w:type="pct"/>
          </w:tcPr>
          <w:p w14:paraId="659C8E86" w14:textId="4EB7F0F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.95±6.7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421499B9" w14:textId="484152F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.18±1.2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B5A2F64" w14:textId="2D45180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1.07±3.4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pct"/>
          </w:tcPr>
          <w:p w14:paraId="3DD8D95C" w14:textId="6B9BED9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43176395" w14:textId="0AEE2603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0D69E531" w14:textId="77777777" w:rsidTr="0080546D">
        <w:tc>
          <w:tcPr>
            <w:tcW w:w="207" w:type="pct"/>
          </w:tcPr>
          <w:p w14:paraId="7C1E46A7" w14:textId="623BA32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6</w:t>
            </w:r>
          </w:p>
        </w:tc>
        <w:tc>
          <w:tcPr>
            <w:tcW w:w="247" w:type="pct"/>
          </w:tcPr>
          <w:p w14:paraId="30897505" w14:textId="396F350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5.49 </w:t>
            </w:r>
          </w:p>
        </w:tc>
        <w:tc>
          <w:tcPr>
            <w:tcW w:w="423" w:type="pct"/>
          </w:tcPr>
          <w:p w14:paraId="245B2080" w14:textId="7A524B1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04-34-8</w:t>
            </w:r>
          </w:p>
        </w:tc>
        <w:tc>
          <w:tcPr>
            <w:tcW w:w="1152" w:type="pct"/>
          </w:tcPr>
          <w:p w14:paraId="56FAA69D" w14:textId="4218CE9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hydropseudoionone</w:t>
            </w:r>
          </w:p>
        </w:tc>
        <w:tc>
          <w:tcPr>
            <w:tcW w:w="595" w:type="pct"/>
          </w:tcPr>
          <w:p w14:paraId="68D6C640" w14:textId="28C722F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.13±7.3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128070B3" w14:textId="7A952EE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2.88±1.0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647048A2" w14:textId="48343CB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4.61±1.5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5" w:type="pct"/>
          </w:tcPr>
          <w:p w14:paraId="429F653D" w14:textId="01A398C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4.52±3.6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77FBAEB2" w14:textId="7C28155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8.87±0.3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0FA47519" w14:textId="77777777" w:rsidTr="0080546D">
        <w:tc>
          <w:tcPr>
            <w:tcW w:w="207" w:type="pct"/>
          </w:tcPr>
          <w:p w14:paraId="328A4C76" w14:textId="24EED26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7</w:t>
            </w:r>
          </w:p>
        </w:tc>
        <w:tc>
          <w:tcPr>
            <w:tcW w:w="247" w:type="pct"/>
          </w:tcPr>
          <w:p w14:paraId="7EA42587" w14:textId="4CBA20B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6.44 </w:t>
            </w:r>
          </w:p>
        </w:tc>
        <w:tc>
          <w:tcPr>
            <w:tcW w:w="423" w:type="pct"/>
          </w:tcPr>
          <w:p w14:paraId="7A40A400" w14:textId="1B86E11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89-67-8</w:t>
            </w:r>
          </w:p>
        </w:tc>
        <w:tc>
          <w:tcPr>
            <w:tcW w:w="1152" w:type="pct"/>
          </w:tcPr>
          <w:p w14:paraId="1CE08CDD" w14:textId="2076989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65134463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Geranyl acetone</w:t>
            </w:r>
            <w:bookmarkEnd w:id="18"/>
          </w:p>
        </w:tc>
        <w:tc>
          <w:tcPr>
            <w:tcW w:w="595" w:type="pct"/>
          </w:tcPr>
          <w:p w14:paraId="6D88AD4F" w14:textId="046DA7E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89.03±67.1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2F6DA44A" w14:textId="232CD523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1C4476A3" w14:textId="3CC592CD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9881732" w14:textId="7DCDEE8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1.92±55.6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44EE93AF" w14:textId="6043923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9.72±32.5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7CFE6EE0" w14:textId="77777777" w:rsidTr="0080546D">
        <w:tc>
          <w:tcPr>
            <w:tcW w:w="207" w:type="pct"/>
          </w:tcPr>
          <w:p w14:paraId="332CEF5D" w14:textId="7909AA7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8</w:t>
            </w:r>
          </w:p>
        </w:tc>
        <w:tc>
          <w:tcPr>
            <w:tcW w:w="247" w:type="pct"/>
          </w:tcPr>
          <w:p w14:paraId="5DE78DDD" w14:textId="00C95D4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16 </w:t>
            </w:r>
          </w:p>
        </w:tc>
        <w:tc>
          <w:tcPr>
            <w:tcW w:w="423" w:type="pct"/>
          </w:tcPr>
          <w:p w14:paraId="173A3147" w14:textId="480D61D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03-08-3</w:t>
            </w:r>
          </w:p>
        </w:tc>
        <w:tc>
          <w:tcPr>
            <w:tcW w:w="1152" w:type="pct"/>
          </w:tcPr>
          <w:p w14:paraId="2E812A0A" w14:textId="44701DA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ehydro-β-ionone</w:t>
            </w:r>
          </w:p>
        </w:tc>
        <w:tc>
          <w:tcPr>
            <w:tcW w:w="595" w:type="pct"/>
          </w:tcPr>
          <w:p w14:paraId="2C3692C8" w14:textId="730F7FE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44A9D1A1" w14:textId="1B4C5F0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7.80±6.20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41DBF890" w14:textId="5BE5973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1.66±3.1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2EDB7572" w14:textId="11E6B10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4.74±8.93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343554AE" w14:textId="5A22658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8.36±6.34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B7C12" w:rsidRPr="00555C67" w14:paraId="00F913B3" w14:textId="77777777" w:rsidTr="0080546D">
        <w:tc>
          <w:tcPr>
            <w:tcW w:w="207" w:type="pct"/>
          </w:tcPr>
          <w:p w14:paraId="47F07525" w14:textId="02DD0E7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9</w:t>
            </w:r>
          </w:p>
        </w:tc>
        <w:tc>
          <w:tcPr>
            <w:tcW w:w="247" w:type="pct"/>
          </w:tcPr>
          <w:p w14:paraId="6ECAEA53" w14:textId="1C2F323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82 </w:t>
            </w:r>
          </w:p>
        </w:tc>
        <w:tc>
          <w:tcPr>
            <w:tcW w:w="423" w:type="pct"/>
          </w:tcPr>
          <w:p w14:paraId="798C62D7" w14:textId="59A7376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8818-55-2</w:t>
            </w:r>
          </w:p>
        </w:tc>
        <w:tc>
          <w:tcPr>
            <w:tcW w:w="1152" w:type="pct"/>
          </w:tcPr>
          <w:p w14:paraId="19B8D981" w14:textId="7F067F0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165134335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gastigmatrienone</w:t>
            </w:r>
            <w:bookmarkEnd w:id="19"/>
          </w:p>
        </w:tc>
        <w:tc>
          <w:tcPr>
            <w:tcW w:w="595" w:type="pct"/>
          </w:tcPr>
          <w:p w14:paraId="637CE607" w14:textId="749D11C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5.30±66.09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49919546" w14:textId="48BEF7A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56.50±97.05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1188C7F" w14:textId="6130645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02.27±13.6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5D2DDD2" w14:textId="1885414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13.85±108.4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15949A88" w14:textId="4B272AE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45.76±255.42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B7C12" w:rsidRPr="00555C67" w14:paraId="0D8087A2" w14:textId="77777777" w:rsidTr="0080546D">
        <w:tc>
          <w:tcPr>
            <w:tcW w:w="207" w:type="pct"/>
          </w:tcPr>
          <w:p w14:paraId="6E7567A8" w14:textId="7580BB7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0</w:t>
            </w:r>
          </w:p>
        </w:tc>
        <w:tc>
          <w:tcPr>
            <w:tcW w:w="247" w:type="pct"/>
          </w:tcPr>
          <w:p w14:paraId="291689A0" w14:textId="37442A5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9.10 </w:t>
            </w:r>
          </w:p>
        </w:tc>
        <w:tc>
          <w:tcPr>
            <w:tcW w:w="423" w:type="pct"/>
          </w:tcPr>
          <w:p w14:paraId="60AA8C39" w14:textId="4D198D7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1-10-6</w:t>
            </w:r>
          </w:p>
        </w:tc>
        <w:tc>
          <w:tcPr>
            <w:tcW w:w="1152" w:type="pct"/>
          </w:tcPr>
          <w:p w14:paraId="09D26364" w14:textId="6854249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Pseudoionone</w:t>
            </w:r>
          </w:p>
        </w:tc>
        <w:tc>
          <w:tcPr>
            <w:tcW w:w="595" w:type="pct"/>
          </w:tcPr>
          <w:p w14:paraId="673BB065" w14:textId="38A6748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5.97±6.81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77EAEDF3" w14:textId="64D236B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.06±4.27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0AB78CA0" w14:textId="6F8AD19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4.27±2.86</w:t>
            </w:r>
            <w:r w:rsidR="002067CB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3E9A87A7" w14:textId="1763580F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4952EDFB" w14:textId="04E6F33F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162D1E9D" w14:textId="77777777" w:rsidTr="0080546D">
        <w:tc>
          <w:tcPr>
            <w:tcW w:w="207" w:type="pct"/>
          </w:tcPr>
          <w:p w14:paraId="16E01657" w14:textId="66A525C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1</w:t>
            </w:r>
          </w:p>
        </w:tc>
        <w:tc>
          <w:tcPr>
            <w:tcW w:w="247" w:type="pct"/>
          </w:tcPr>
          <w:p w14:paraId="2DC5BBD5" w14:textId="7F0C3D9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9.40 </w:t>
            </w:r>
          </w:p>
        </w:tc>
        <w:tc>
          <w:tcPr>
            <w:tcW w:w="423" w:type="pct"/>
          </w:tcPr>
          <w:p w14:paraId="15C3A503" w14:textId="13A4E04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3922-44-1</w:t>
            </w:r>
          </w:p>
        </w:tc>
        <w:tc>
          <w:tcPr>
            <w:tcW w:w="1152" w:type="pct"/>
          </w:tcPr>
          <w:p w14:paraId="0D9E1446" w14:textId="373C72E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-Methyl-5-isopropyl-3-heptyne-2,6-dione</w:t>
            </w:r>
          </w:p>
        </w:tc>
        <w:tc>
          <w:tcPr>
            <w:tcW w:w="595" w:type="pct"/>
          </w:tcPr>
          <w:p w14:paraId="047C6D0B" w14:textId="11CE91D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8.05±7.9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346FE789" w14:textId="6489F153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44123083" w14:textId="4CDDA42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08DBDED8" w14:textId="7D803A27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7600C25B" w14:textId="36ED96FC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18D3A11E" w14:textId="77777777" w:rsidTr="0080546D">
        <w:tc>
          <w:tcPr>
            <w:tcW w:w="207" w:type="pct"/>
          </w:tcPr>
          <w:p w14:paraId="5BFC22C2" w14:textId="68A6B71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2</w:t>
            </w:r>
          </w:p>
        </w:tc>
        <w:tc>
          <w:tcPr>
            <w:tcW w:w="247" w:type="pct"/>
          </w:tcPr>
          <w:p w14:paraId="72CE4F61" w14:textId="251219A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0.28 </w:t>
            </w:r>
          </w:p>
        </w:tc>
        <w:tc>
          <w:tcPr>
            <w:tcW w:w="423" w:type="pct"/>
          </w:tcPr>
          <w:p w14:paraId="6FC83372" w14:textId="427026C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9-61-9</w:t>
            </w:r>
          </w:p>
        </w:tc>
        <w:tc>
          <w:tcPr>
            <w:tcW w:w="1152" w:type="pct"/>
          </w:tcPr>
          <w:p w14:paraId="6E6A9C50" w14:textId="638BFF0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Benzophenone</w:t>
            </w:r>
          </w:p>
        </w:tc>
        <w:tc>
          <w:tcPr>
            <w:tcW w:w="595" w:type="pct"/>
          </w:tcPr>
          <w:p w14:paraId="0AFBABAB" w14:textId="3CBCF4F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67±0.9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73F5634F" w14:textId="70AE26CD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27EFC3A3" w14:textId="58C6F330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4311A75" w14:textId="4E3B585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4" w:type="pct"/>
          </w:tcPr>
          <w:p w14:paraId="5AD0D6F7" w14:textId="417C8A24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7CEDBA60" w14:textId="77777777" w:rsidTr="0080546D">
        <w:tc>
          <w:tcPr>
            <w:tcW w:w="207" w:type="pct"/>
          </w:tcPr>
          <w:p w14:paraId="09D8B825" w14:textId="5ECA632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3</w:t>
            </w:r>
          </w:p>
        </w:tc>
        <w:tc>
          <w:tcPr>
            <w:tcW w:w="247" w:type="pct"/>
          </w:tcPr>
          <w:p w14:paraId="5A1D186A" w14:textId="0CC3708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53 </w:t>
            </w:r>
          </w:p>
        </w:tc>
        <w:tc>
          <w:tcPr>
            <w:tcW w:w="423" w:type="pct"/>
          </w:tcPr>
          <w:p w14:paraId="293E8475" w14:textId="40BFF13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86-56-6</w:t>
            </w:r>
          </w:p>
        </w:tc>
        <w:tc>
          <w:tcPr>
            <w:tcW w:w="1152" w:type="pct"/>
          </w:tcPr>
          <w:p w14:paraId="5E6C5033" w14:textId="1E95711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otinine</w:t>
            </w:r>
          </w:p>
        </w:tc>
        <w:tc>
          <w:tcPr>
            <w:tcW w:w="595" w:type="pct"/>
          </w:tcPr>
          <w:p w14:paraId="7C4D8A3E" w14:textId="0A5C247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2.39±12.68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45BD64EF" w14:textId="0BF04F6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.27±7.38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DD5FAC5" w14:textId="6DB3BD3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9.94±41.12</w:t>
            </w:r>
            <w:r w:rsidR="000A45E7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65021827" w14:textId="7096889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5.10±54.94</w:t>
            </w:r>
            <w:r w:rsidR="000A45E7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1C65800A" w14:textId="764AA496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EB7C12" w:rsidRPr="00555C67" w14:paraId="0A96F4B8" w14:textId="77777777" w:rsidTr="0080546D">
        <w:tc>
          <w:tcPr>
            <w:tcW w:w="207" w:type="pct"/>
          </w:tcPr>
          <w:p w14:paraId="4713DE4D" w14:textId="154B277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4</w:t>
            </w:r>
          </w:p>
        </w:tc>
        <w:tc>
          <w:tcPr>
            <w:tcW w:w="247" w:type="pct"/>
          </w:tcPr>
          <w:p w14:paraId="6043F953" w14:textId="6621773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4.29 </w:t>
            </w:r>
          </w:p>
        </w:tc>
        <w:tc>
          <w:tcPr>
            <w:tcW w:w="423" w:type="pct"/>
          </w:tcPr>
          <w:p w14:paraId="2AC0DEB0" w14:textId="2CE6973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17-52-8</w:t>
            </w:r>
          </w:p>
        </w:tc>
        <w:tc>
          <w:tcPr>
            <w:tcW w:w="1152" w:type="pct"/>
          </w:tcPr>
          <w:p w14:paraId="442BD13E" w14:textId="254357CB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6513504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Farnesyl acetone</w:t>
            </w:r>
            <w:bookmarkEnd w:id="20"/>
          </w:p>
        </w:tc>
        <w:tc>
          <w:tcPr>
            <w:tcW w:w="595" w:type="pct"/>
          </w:tcPr>
          <w:p w14:paraId="6007000D" w14:textId="075232D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22.08±44.0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pct"/>
          </w:tcPr>
          <w:p w14:paraId="0799EC56" w14:textId="21586C9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8.12±26.20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370C4B27" w14:textId="72A1795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6.83±10.19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95" w:type="pct"/>
          </w:tcPr>
          <w:p w14:paraId="6DABDB93" w14:textId="2948DF2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2.67±9.0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4" w:type="pct"/>
          </w:tcPr>
          <w:p w14:paraId="75139062" w14:textId="3305E2F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0.05±3.8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80546D" w:rsidRPr="00555C67" w14:paraId="27AF00B7" w14:textId="77777777" w:rsidTr="0080546D">
        <w:tc>
          <w:tcPr>
            <w:tcW w:w="207" w:type="pct"/>
          </w:tcPr>
          <w:p w14:paraId="4563DE15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234BA4CC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27FDDF6E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51715713" w14:textId="47ED969B" w:rsidR="0080546D" w:rsidRPr="00555C67" w:rsidRDefault="00F71955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95" w:type="pct"/>
          </w:tcPr>
          <w:p w14:paraId="0426651F" w14:textId="3DE264A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70.63±198.4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50021B58" w14:textId="313C321C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69.20±136.1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BDFEAF0" w14:textId="6D5B3509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06.09±47.6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844EF93" w14:textId="5F0E8471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088.86±221.7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67A7B3F1" w14:textId="4AFBCBBA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56.09±297.2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B7C12" w:rsidRPr="00555C67" w14:paraId="27DF17E6" w14:textId="77777777" w:rsidTr="0080546D">
        <w:tc>
          <w:tcPr>
            <w:tcW w:w="207" w:type="pct"/>
          </w:tcPr>
          <w:p w14:paraId="5C36E6B9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413E23AB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07EB3682" w14:textId="7777777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52" w:type="pct"/>
          </w:tcPr>
          <w:p w14:paraId="6596D578" w14:textId="413B9B8D" w:rsidR="00C12C21" w:rsidRPr="00555C67" w:rsidRDefault="00FE0F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165614666"/>
            <w:r>
              <w:rPr>
                <w:rFonts w:ascii="Times New Roman" w:hAnsi="Times New Roman" w:cs="Times New Roman"/>
                <w:sz w:val="18"/>
                <w:szCs w:val="18"/>
              </w:rPr>
              <w:t>Nitrogen heterocycle</w:t>
            </w:r>
            <w:r w:rsidR="00C12C21" w:rsidRPr="00555C6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bookmarkEnd w:id="21"/>
            <w:r w:rsidR="0080546D"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595" w:type="pct"/>
          </w:tcPr>
          <w:p w14:paraId="668837EE" w14:textId="43A1A12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12D68F6A" w14:textId="519B087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4C4882D7" w14:textId="0A9357C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14D047D4" w14:textId="7A43800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594" w:type="pct"/>
          </w:tcPr>
          <w:p w14:paraId="15603BB4" w14:textId="1CDD8BA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EB7C12" w:rsidRPr="00555C67" w14:paraId="1ECDC54F" w14:textId="77777777" w:rsidTr="0080546D">
        <w:tc>
          <w:tcPr>
            <w:tcW w:w="207" w:type="pct"/>
          </w:tcPr>
          <w:p w14:paraId="34A48C2D" w14:textId="7F36A91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247" w:type="pct"/>
          </w:tcPr>
          <w:p w14:paraId="27A267FA" w14:textId="480B6DF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8.82 </w:t>
            </w:r>
          </w:p>
        </w:tc>
        <w:tc>
          <w:tcPr>
            <w:tcW w:w="423" w:type="pct"/>
          </w:tcPr>
          <w:p w14:paraId="1C7B9C31" w14:textId="7986D62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0-03-8</w:t>
            </w:r>
          </w:p>
        </w:tc>
        <w:tc>
          <w:tcPr>
            <w:tcW w:w="1152" w:type="pct"/>
          </w:tcPr>
          <w:p w14:paraId="4D23CA62" w14:textId="44D36BB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Acetopyridine</w:t>
            </w:r>
          </w:p>
        </w:tc>
        <w:tc>
          <w:tcPr>
            <w:tcW w:w="595" w:type="pct"/>
          </w:tcPr>
          <w:p w14:paraId="7117EF7C" w14:textId="1214FD0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3E4B58BD" w14:textId="4C62977E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6B982BB1" w14:textId="1611C51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47D107C2" w14:textId="7DC5A29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2.60±8.79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4" w:type="pct"/>
          </w:tcPr>
          <w:p w14:paraId="39236B07" w14:textId="21FAC78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3.14±12.13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7B2E72D6" w14:textId="77777777" w:rsidTr="0080546D">
        <w:tc>
          <w:tcPr>
            <w:tcW w:w="207" w:type="pct"/>
          </w:tcPr>
          <w:p w14:paraId="57173267" w14:textId="6F01F0E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247" w:type="pct"/>
          </w:tcPr>
          <w:p w14:paraId="2FF576EE" w14:textId="7DD73C2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6.29 </w:t>
            </w:r>
          </w:p>
        </w:tc>
        <w:tc>
          <w:tcPr>
            <w:tcW w:w="423" w:type="pct"/>
          </w:tcPr>
          <w:p w14:paraId="76E0564F" w14:textId="452B1EE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32-12-7</w:t>
            </w:r>
          </w:p>
        </w:tc>
        <w:tc>
          <w:tcPr>
            <w:tcW w:w="1152" w:type="pct"/>
          </w:tcPr>
          <w:p w14:paraId="175C0A57" w14:textId="224E28A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yosmine</w:t>
            </w:r>
          </w:p>
        </w:tc>
        <w:tc>
          <w:tcPr>
            <w:tcW w:w="595" w:type="pct"/>
          </w:tcPr>
          <w:p w14:paraId="410565FA" w14:textId="0BC6C2C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95.57±74.64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0725EE68" w14:textId="632A0E7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49.85±23.94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537C34D" w14:textId="299F1EF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7.20±147.39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74C51AA" w14:textId="2CC5761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08.15±242.54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25E5C7CB" w14:textId="2E4F0C7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36.90±81.3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B7C12" w:rsidRPr="00555C67" w14:paraId="6B4B06F7" w14:textId="77777777" w:rsidTr="0080546D">
        <w:tc>
          <w:tcPr>
            <w:tcW w:w="207" w:type="pct"/>
          </w:tcPr>
          <w:p w14:paraId="3FF86F82" w14:textId="3882EEF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247" w:type="pct"/>
          </w:tcPr>
          <w:p w14:paraId="38DA9A21" w14:textId="2B7ACEE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08 </w:t>
            </w:r>
          </w:p>
        </w:tc>
        <w:tc>
          <w:tcPr>
            <w:tcW w:w="423" w:type="pct"/>
          </w:tcPr>
          <w:p w14:paraId="3557BDE7" w14:textId="2161841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08-88-4</w:t>
            </w:r>
          </w:p>
        </w:tc>
        <w:tc>
          <w:tcPr>
            <w:tcW w:w="1152" w:type="pct"/>
          </w:tcPr>
          <w:p w14:paraId="021D1F90" w14:textId="53661E10" w:rsidR="00C12C21" w:rsidRPr="00555C67" w:rsidRDefault="0034476F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476F">
              <w:rPr>
                <w:rFonts w:ascii="Times New Roman" w:hAnsi="Times New Roman" w:cs="Times New Roman"/>
                <w:sz w:val="18"/>
                <w:szCs w:val="18"/>
              </w:rPr>
              <w:t>3-Phenylpyridine</w:t>
            </w:r>
          </w:p>
        </w:tc>
        <w:tc>
          <w:tcPr>
            <w:tcW w:w="595" w:type="pct"/>
          </w:tcPr>
          <w:p w14:paraId="32508638" w14:textId="1FEFEE08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2" w:type="pct"/>
          </w:tcPr>
          <w:p w14:paraId="5639E0F2" w14:textId="5F7B1AA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.87±2.76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5778327" w14:textId="10BAE79E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3.67±7.80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54EF1D79" w14:textId="5762715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7.15±16.7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744A8E89" w14:textId="6D54558A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5.61±5.13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46CD80CF" w14:textId="77777777" w:rsidTr="0080546D">
        <w:tc>
          <w:tcPr>
            <w:tcW w:w="207" w:type="pct"/>
          </w:tcPr>
          <w:p w14:paraId="385732D5" w14:textId="12170E2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4</w:t>
            </w:r>
          </w:p>
        </w:tc>
        <w:tc>
          <w:tcPr>
            <w:tcW w:w="247" w:type="pct"/>
          </w:tcPr>
          <w:p w14:paraId="0445EE06" w14:textId="28DD1B5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30 </w:t>
            </w:r>
          </w:p>
        </w:tc>
        <w:tc>
          <w:tcPr>
            <w:tcW w:w="423" w:type="pct"/>
          </w:tcPr>
          <w:p w14:paraId="09C90B17" w14:textId="456DF83F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87-19-4</w:t>
            </w:r>
          </w:p>
        </w:tc>
        <w:tc>
          <w:tcPr>
            <w:tcW w:w="1152" w:type="pct"/>
          </w:tcPr>
          <w:p w14:paraId="00BB1999" w14:textId="26D9727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icotyrine</w:t>
            </w:r>
          </w:p>
        </w:tc>
        <w:tc>
          <w:tcPr>
            <w:tcW w:w="595" w:type="pct"/>
          </w:tcPr>
          <w:p w14:paraId="24D1A474" w14:textId="0731010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98.33±34.77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199EAD84" w14:textId="76A3DBB7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32.02±49.80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777368D8" w14:textId="7E00513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50.81±188.98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218A1E65" w14:textId="2AB6F059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06.89±126.47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4ABCC48F" w14:textId="6D387A4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33.48±67.99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B7C12" w:rsidRPr="00555C67" w14:paraId="1BD1D9D8" w14:textId="77777777" w:rsidTr="0080546D">
        <w:tc>
          <w:tcPr>
            <w:tcW w:w="207" w:type="pct"/>
          </w:tcPr>
          <w:p w14:paraId="54D35D64" w14:textId="198657B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5</w:t>
            </w:r>
          </w:p>
        </w:tc>
        <w:tc>
          <w:tcPr>
            <w:tcW w:w="247" w:type="pct"/>
          </w:tcPr>
          <w:p w14:paraId="4BB29726" w14:textId="7F08F01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13 </w:t>
            </w:r>
          </w:p>
        </w:tc>
        <w:tc>
          <w:tcPr>
            <w:tcW w:w="423" w:type="pct"/>
          </w:tcPr>
          <w:p w14:paraId="1D5D7422" w14:textId="14EF3FF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43-90-0</w:t>
            </w:r>
          </w:p>
        </w:tc>
        <w:tc>
          <w:tcPr>
            <w:tcW w:w="1152" w:type="pct"/>
          </w:tcPr>
          <w:p w14:paraId="253D0256" w14:textId="397543E4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_Hlk165141514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,L-Anatabine</w:t>
            </w:r>
            <w:bookmarkEnd w:id="22"/>
          </w:p>
        </w:tc>
        <w:tc>
          <w:tcPr>
            <w:tcW w:w="595" w:type="pct"/>
          </w:tcPr>
          <w:p w14:paraId="308F69BF" w14:textId="685F0806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2.58±10.2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08D88953" w14:textId="7CA96AC3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1.97±1.7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pct"/>
          </w:tcPr>
          <w:p w14:paraId="7618ECD2" w14:textId="4B7FFDF1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5" w:type="pct"/>
          </w:tcPr>
          <w:p w14:paraId="354232EB" w14:textId="20C3CF9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4.12±41.14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47A83A50" w14:textId="453048A0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2.62±3.1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EB7C12" w:rsidRPr="00555C67" w14:paraId="28ABF417" w14:textId="77777777" w:rsidTr="0080546D">
        <w:tc>
          <w:tcPr>
            <w:tcW w:w="207" w:type="pct"/>
          </w:tcPr>
          <w:p w14:paraId="5C9EF195" w14:textId="51DEE84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6</w:t>
            </w:r>
          </w:p>
        </w:tc>
        <w:tc>
          <w:tcPr>
            <w:tcW w:w="247" w:type="pct"/>
          </w:tcPr>
          <w:p w14:paraId="58A6D138" w14:textId="62BA49E8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49 </w:t>
            </w:r>
          </w:p>
        </w:tc>
        <w:tc>
          <w:tcPr>
            <w:tcW w:w="423" w:type="pct"/>
          </w:tcPr>
          <w:p w14:paraId="12B5475C" w14:textId="1FB23F7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1-50-0</w:t>
            </w:r>
          </w:p>
        </w:tc>
        <w:tc>
          <w:tcPr>
            <w:tcW w:w="1152" w:type="pct"/>
          </w:tcPr>
          <w:p w14:paraId="4F7F4B1E" w14:textId="1438BD0D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nicoteine</w:t>
            </w:r>
          </w:p>
        </w:tc>
        <w:tc>
          <w:tcPr>
            <w:tcW w:w="595" w:type="pct"/>
          </w:tcPr>
          <w:p w14:paraId="6171AEAA" w14:textId="3F86B09C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5.36±97.11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pct"/>
          </w:tcPr>
          <w:p w14:paraId="614697C2" w14:textId="5AC7D6C2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34.79±30.56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6C38CBCF" w14:textId="68749011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29.12±136.45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59EFB856" w14:textId="12FF5535" w:rsidR="00C12C21" w:rsidRPr="00555C67" w:rsidRDefault="00C12C21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44.98±165.52</w:t>
            </w:r>
            <w:r w:rsidR="00EB7C12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4" w:type="pct"/>
          </w:tcPr>
          <w:p w14:paraId="5C7FAA0F" w14:textId="46F343BA" w:rsidR="00C12C21" w:rsidRPr="00555C67" w:rsidRDefault="002067CB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482A87B9" w14:textId="77777777" w:rsidTr="0080546D">
        <w:tc>
          <w:tcPr>
            <w:tcW w:w="207" w:type="pct"/>
          </w:tcPr>
          <w:p w14:paraId="73C0BEEE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4469ACD8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2518A207" w14:textId="77777777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3D0CABED" w14:textId="53CBAE61" w:rsidR="0080546D" w:rsidRPr="00555C67" w:rsidRDefault="00F71955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95" w:type="pct"/>
          </w:tcPr>
          <w:p w14:paraId="2A2C8495" w14:textId="6AAF1970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41.84±208.1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08E707AC" w14:textId="5A6FCD8E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62.50±94.6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221E0629" w14:textId="0E2DA1B2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70.80±478.6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74DF20F8" w14:textId="07A0ECBB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253.89±510.6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2F00AE46" w14:textId="43A664DA" w:rsidR="0080546D" w:rsidRPr="00555C67" w:rsidRDefault="0080546D" w:rsidP="00805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91.75±147.6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C367D" w:rsidRPr="00555C67" w14:paraId="1C01AA38" w14:textId="77777777" w:rsidTr="0080546D">
        <w:tc>
          <w:tcPr>
            <w:tcW w:w="207" w:type="pct"/>
          </w:tcPr>
          <w:p w14:paraId="212E6C36" w14:textId="77777777" w:rsidR="005C367D" w:rsidRPr="00555C67" w:rsidRDefault="005C367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</w:tcPr>
          <w:p w14:paraId="0CFA22F8" w14:textId="77777777" w:rsidR="005C367D" w:rsidRPr="00555C67" w:rsidRDefault="005C367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</w:tcPr>
          <w:p w14:paraId="731C4547" w14:textId="77777777" w:rsidR="005C367D" w:rsidRPr="00555C67" w:rsidRDefault="005C367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14:paraId="1E9AB60C" w14:textId="4F772E6F" w:rsidR="005C367D" w:rsidRPr="00555C67" w:rsidRDefault="005C367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="00F719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1955" w:rsidRPr="00555C67">
              <w:rPr>
                <w:rFonts w:ascii="Times New Roman" w:hAnsi="Times New Roman" w:cs="Times New Roman"/>
                <w:sz w:val="18"/>
                <w:szCs w:val="18"/>
              </w:rPr>
              <w:t>aroma constituents</w:t>
            </w:r>
          </w:p>
        </w:tc>
        <w:tc>
          <w:tcPr>
            <w:tcW w:w="595" w:type="pct"/>
          </w:tcPr>
          <w:p w14:paraId="3046AA93" w14:textId="1F709CB5" w:rsidR="005C367D" w:rsidRPr="00555C67" w:rsidRDefault="005C367D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902.90±445.99</w:t>
            </w:r>
            <w:r w:rsidR="0041478A"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pct"/>
          </w:tcPr>
          <w:p w14:paraId="220A966E" w14:textId="286AACB6" w:rsidR="005C367D" w:rsidRPr="00555C67" w:rsidRDefault="0041478A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53.31±251.2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pct"/>
          </w:tcPr>
          <w:p w14:paraId="0B39C950" w14:textId="2806654B" w:rsidR="005C367D" w:rsidRPr="00555C67" w:rsidRDefault="0041478A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38.6</w:t>
            </w:r>
            <w:r w:rsidR="00DC06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±625.0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5" w:type="pct"/>
          </w:tcPr>
          <w:p w14:paraId="42ECC340" w14:textId="4D6B9E68" w:rsidR="005C367D" w:rsidRPr="00555C67" w:rsidRDefault="0041478A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670.89±860.1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4" w:type="pct"/>
          </w:tcPr>
          <w:p w14:paraId="100B4924" w14:textId="34A8DFE3" w:rsidR="005C367D" w:rsidRPr="00555C67" w:rsidRDefault="0041478A" w:rsidP="00C12C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911.37±470.9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p w14:paraId="5787EE14" w14:textId="77777777" w:rsidR="00555C67" w:rsidRPr="00555C67" w:rsidRDefault="00555C67" w:rsidP="00555C67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 xml:space="preserve">Data are the means </w:t>
      </w:r>
      <w:r w:rsidRPr="00555C67">
        <w:rPr>
          <w:rFonts w:ascii="Times New Roman" w:hAnsi="Times New Roman" w:cs="Times New Roman"/>
          <w:color w:val="000000" w:themeColor="text1"/>
          <w:szCs w:val="21"/>
        </w:rPr>
        <w:t>± standard deviation</w:t>
      </w:r>
      <w:r w:rsidRPr="00555C67">
        <w:rPr>
          <w:rFonts w:ascii="Times New Roman" w:hAnsi="Times New Roman" w:cs="Times New Roman"/>
          <w:szCs w:val="21"/>
        </w:rPr>
        <w:t xml:space="preserve"> (n=3)</w:t>
      </w:r>
    </w:p>
    <w:p w14:paraId="14C56716" w14:textId="77777777" w:rsidR="00555C67" w:rsidRPr="00555C67" w:rsidRDefault="00555C67" w:rsidP="00555C67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>Values in the same row with different letters indicate significant differences (</w:t>
      </w:r>
      <w:r w:rsidRPr="00555C6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555C67">
        <w:rPr>
          <w:rFonts w:ascii="Times New Roman" w:hAnsi="Times New Roman" w:cs="Times New Roman"/>
          <w:szCs w:val="21"/>
        </w:rPr>
        <w:t>&lt; 0.05) by Duncan’s tests</w:t>
      </w:r>
    </w:p>
    <w:p w14:paraId="3D63633F" w14:textId="5D667E55" w:rsidR="00843609" w:rsidRDefault="00555C67" w:rsidP="00555C67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>ND, not detected</w:t>
      </w:r>
    </w:p>
    <w:p w14:paraId="5EEF19FB" w14:textId="15C49431" w:rsidR="0080546D" w:rsidRDefault="0080546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2FC01AC" w14:textId="6776BCE0" w:rsidR="0080546D" w:rsidRPr="00555C67" w:rsidRDefault="0080546D" w:rsidP="0080546D">
      <w:pPr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2</w:t>
      </w:r>
      <w:r w:rsidRPr="00555C67">
        <w:rPr>
          <w:rFonts w:ascii="Times New Roman" w:hAnsi="Times New Roman" w:cs="Times New Roman"/>
          <w:szCs w:val="21"/>
        </w:rPr>
        <w:t xml:space="preserve"> The aroma constituents of cigar tobaccos </w:t>
      </w:r>
      <w:r w:rsidR="00F71955">
        <w:rPr>
          <w:rFonts w:ascii="Times New Roman" w:hAnsi="Times New Roman" w:cs="Times New Roman"/>
          <w:szCs w:val="21"/>
        </w:rPr>
        <w:t xml:space="preserve">leaves </w:t>
      </w:r>
      <w:r w:rsidRPr="00555C67">
        <w:rPr>
          <w:rFonts w:ascii="Times New Roman" w:hAnsi="Times New Roman" w:cs="Times New Roman"/>
          <w:szCs w:val="21"/>
        </w:rPr>
        <w:t>from different varieties (μg/</w:t>
      </w:r>
      <w:r w:rsidR="00C13E01">
        <w:rPr>
          <w:rFonts w:ascii="Times New Roman" w:hAnsi="Times New Roman" w:cs="Times New Roman"/>
          <w:szCs w:val="21"/>
        </w:rPr>
        <w:t>kg</w:t>
      </w:r>
      <w:r w:rsidRPr="00555C67">
        <w:rPr>
          <w:rFonts w:ascii="Times New Roman" w:hAnsi="Times New Roman" w:cs="Times New Roman"/>
          <w:szCs w:val="21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863"/>
        <w:gridCol w:w="1594"/>
        <w:gridCol w:w="4352"/>
        <w:gridCol w:w="2016"/>
        <w:gridCol w:w="2130"/>
        <w:gridCol w:w="2272"/>
      </w:tblGrid>
      <w:tr w:rsidR="0080546D" w:rsidRPr="00555C67" w14:paraId="3C6FBC3D" w14:textId="77777777" w:rsidTr="000F540B">
        <w:tc>
          <w:tcPr>
            <w:tcW w:w="262" w:type="pct"/>
            <w:vMerge w:val="restart"/>
          </w:tcPr>
          <w:p w14:paraId="68D8CDD1" w14:textId="6F7E7A39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F719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9" w:type="pct"/>
            <w:vMerge w:val="restart"/>
          </w:tcPr>
          <w:p w14:paraId="605CBCD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571" w:type="pct"/>
            <w:vMerge w:val="restart"/>
          </w:tcPr>
          <w:p w14:paraId="60C47B5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559" w:type="pct"/>
            <w:vMerge w:val="restart"/>
          </w:tcPr>
          <w:p w14:paraId="6CBD65A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onstituents</w:t>
            </w:r>
          </w:p>
        </w:tc>
        <w:tc>
          <w:tcPr>
            <w:tcW w:w="2299" w:type="pct"/>
            <w:gridSpan w:val="3"/>
            <w:tcBorders>
              <w:bottom w:val="single" w:sz="4" w:space="0" w:color="auto"/>
            </w:tcBorders>
          </w:tcPr>
          <w:p w14:paraId="38F22484" w14:textId="3D19286B" w:rsidR="0080546D" w:rsidRPr="00555C67" w:rsidRDefault="00493F7E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eties</w:t>
            </w:r>
          </w:p>
        </w:tc>
      </w:tr>
      <w:tr w:rsidR="0080546D" w:rsidRPr="00555C67" w14:paraId="297793B5" w14:textId="77777777" w:rsidTr="000F540B">
        <w:tc>
          <w:tcPr>
            <w:tcW w:w="262" w:type="pct"/>
            <w:vMerge/>
            <w:tcBorders>
              <w:bottom w:val="single" w:sz="4" w:space="0" w:color="auto"/>
            </w:tcBorders>
          </w:tcPr>
          <w:p w14:paraId="2595334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</w:tcPr>
          <w:p w14:paraId="67DDBAD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</w:tcPr>
          <w:p w14:paraId="4056520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  <w:vMerge/>
            <w:tcBorders>
              <w:bottom w:val="single" w:sz="4" w:space="0" w:color="auto"/>
            </w:tcBorders>
          </w:tcPr>
          <w:p w14:paraId="4A94C02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479CCFE4" w14:textId="44B4853C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955">
              <w:rPr>
                <w:rFonts w:ascii="Times New Roman" w:hAnsi="Times New Roman" w:cs="Times New Roman"/>
                <w:sz w:val="18"/>
                <w:szCs w:val="18"/>
              </w:rPr>
              <w:t>ainan2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5E0465A" w14:textId="39F79CFB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F71955">
              <w:rPr>
                <w:rFonts w:ascii="Times New Roman" w:hAnsi="Times New Roman" w:cs="Times New Roman"/>
                <w:sz w:val="18"/>
                <w:szCs w:val="18"/>
              </w:rPr>
              <w:t>ianheng3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67F7D371" w14:textId="275D410D" w:rsidR="0080546D" w:rsidRPr="00555C67" w:rsidRDefault="00F71955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yin4</w:t>
            </w:r>
          </w:p>
        </w:tc>
      </w:tr>
      <w:tr w:rsidR="0080546D" w:rsidRPr="00555C67" w14:paraId="10AFD916" w14:textId="77777777" w:rsidTr="000F540B">
        <w:tc>
          <w:tcPr>
            <w:tcW w:w="262" w:type="pct"/>
            <w:tcBorders>
              <w:top w:val="single" w:sz="4" w:space="0" w:color="auto"/>
            </w:tcBorders>
          </w:tcPr>
          <w:p w14:paraId="6B6A51A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8CC72A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6564C0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  <w:tcBorders>
              <w:top w:val="single" w:sz="4" w:space="0" w:color="auto"/>
            </w:tcBorders>
          </w:tcPr>
          <w:p w14:paraId="37B0661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sters (7)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549524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8E54F8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40296FB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46D" w:rsidRPr="00555C67" w14:paraId="3C7290B5" w14:textId="77777777" w:rsidTr="000F540B">
        <w:tc>
          <w:tcPr>
            <w:tcW w:w="262" w:type="pct"/>
          </w:tcPr>
          <w:p w14:paraId="4527E26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309" w:type="pct"/>
          </w:tcPr>
          <w:p w14:paraId="2625793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5.52 </w:t>
            </w:r>
          </w:p>
        </w:tc>
        <w:tc>
          <w:tcPr>
            <w:tcW w:w="571" w:type="pct"/>
          </w:tcPr>
          <w:p w14:paraId="06A7E6C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9-20-9</w:t>
            </w:r>
          </w:p>
        </w:tc>
        <w:tc>
          <w:tcPr>
            <w:tcW w:w="1559" w:type="pct"/>
          </w:tcPr>
          <w:p w14:paraId="724C67A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acetate</w:t>
            </w:r>
          </w:p>
        </w:tc>
        <w:tc>
          <w:tcPr>
            <w:tcW w:w="722" w:type="pct"/>
          </w:tcPr>
          <w:p w14:paraId="7831874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1F2064C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38C6C4A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.00±0.5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049B63CE" w14:textId="77777777" w:rsidTr="000F540B">
        <w:tc>
          <w:tcPr>
            <w:tcW w:w="262" w:type="pct"/>
          </w:tcPr>
          <w:p w14:paraId="1226546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309" w:type="pct"/>
          </w:tcPr>
          <w:p w14:paraId="63800B4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3.25 </w:t>
            </w:r>
          </w:p>
        </w:tc>
        <w:tc>
          <w:tcPr>
            <w:tcW w:w="571" w:type="pct"/>
          </w:tcPr>
          <w:p w14:paraId="423D1D7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070-70-0</w:t>
            </w:r>
          </w:p>
        </w:tc>
        <w:tc>
          <w:tcPr>
            <w:tcW w:w="1559" w:type="pct"/>
          </w:tcPr>
          <w:p w14:paraId="3DA088C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Methylcyclopentyl acetate</w:t>
            </w:r>
          </w:p>
        </w:tc>
        <w:tc>
          <w:tcPr>
            <w:tcW w:w="722" w:type="pct"/>
          </w:tcPr>
          <w:p w14:paraId="52ABB0E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.37±1.1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1FAF594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3.71±1.9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24FFCE5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1.24±7.9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384E9234" w14:textId="77777777" w:rsidTr="000F540B">
        <w:tc>
          <w:tcPr>
            <w:tcW w:w="262" w:type="pct"/>
          </w:tcPr>
          <w:p w14:paraId="58508FE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309" w:type="pct"/>
          </w:tcPr>
          <w:p w14:paraId="25AD885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0.41 </w:t>
            </w:r>
          </w:p>
        </w:tc>
        <w:tc>
          <w:tcPr>
            <w:tcW w:w="571" w:type="pct"/>
          </w:tcPr>
          <w:p w14:paraId="0D54D31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1-41-7</w:t>
            </w:r>
          </w:p>
        </w:tc>
        <w:tc>
          <w:tcPr>
            <w:tcW w:w="1559" w:type="pct"/>
          </w:tcPr>
          <w:p w14:paraId="0A31FC0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15466463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 phenylacetate</w:t>
            </w:r>
            <w:bookmarkEnd w:id="23"/>
          </w:p>
        </w:tc>
        <w:tc>
          <w:tcPr>
            <w:tcW w:w="722" w:type="pct"/>
          </w:tcPr>
          <w:p w14:paraId="3A9DA17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09±0.7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C48D3D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.11±1.4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20F37EA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3.73±2.3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792052DC" w14:textId="77777777" w:rsidTr="000F540B">
        <w:tc>
          <w:tcPr>
            <w:tcW w:w="262" w:type="pct"/>
          </w:tcPr>
          <w:p w14:paraId="394B9DF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309" w:type="pct"/>
          </w:tcPr>
          <w:p w14:paraId="24F72A9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0.69 </w:t>
            </w:r>
          </w:p>
        </w:tc>
        <w:tc>
          <w:tcPr>
            <w:tcW w:w="571" w:type="pct"/>
          </w:tcPr>
          <w:p w14:paraId="3929253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9895-35-3</w:t>
            </w:r>
          </w:p>
        </w:tc>
        <w:tc>
          <w:tcPr>
            <w:tcW w:w="1559" w:type="pct"/>
          </w:tcPr>
          <w:p w14:paraId="7A848FD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Hepten-5-olide</w:t>
            </w:r>
          </w:p>
        </w:tc>
        <w:tc>
          <w:tcPr>
            <w:tcW w:w="722" w:type="pct"/>
          </w:tcPr>
          <w:p w14:paraId="4A8EBFB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615D812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2.23±25.8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5B30C5C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4.70±11.2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5435E6EA" w14:textId="77777777" w:rsidTr="000F540B">
        <w:tc>
          <w:tcPr>
            <w:tcW w:w="262" w:type="pct"/>
          </w:tcPr>
          <w:p w14:paraId="6817AD8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5</w:t>
            </w:r>
          </w:p>
        </w:tc>
        <w:tc>
          <w:tcPr>
            <w:tcW w:w="309" w:type="pct"/>
          </w:tcPr>
          <w:p w14:paraId="6F689AD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3.82 </w:t>
            </w:r>
          </w:p>
        </w:tc>
        <w:tc>
          <w:tcPr>
            <w:tcW w:w="571" w:type="pct"/>
          </w:tcPr>
          <w:p w14:paraId="1B09D81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3-19-9</w:t>
            </w:r>
          </w:p>
        </w:tc>
        <w:tc>
          <w:tcPr>
            <w:tcW w:w="1559" w:type="pct"/>
          </w:tcPr>
          <w:p w14:paraId="63B2DE9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α-Acetyl-α-methyl-γ-butyrolactone</w:t>
            </w:r>
          </w:p>
        </w:tc>
        <w:tc>
          <w:tcPr>
            <w:tcW w:w="722" w:type="pct"/>
          </w:tcPr>
          <w:p w14:paraId="6013101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565D212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7.02±5.3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4DCD334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1E1117AF" w14:textId="77777777" w:rsidTr="000F540B">
        <w:tc>
          <w:tcPr>
            <w:tcW w:w="262" w:type="pct"/>
          </w:tcPr>
          <w:p w14:paraId="32E885F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309" w:type="pct"/>
          </w:tcPr>
          <w:p w14:paraId="1D67F7E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51 </w:t>
            </w:r>
          </w:p>
        </w:tc>
        <w:tc>
          <w:tcPr>
            <w:tcW w:w="571" w:type="pct"/>
          </w:tcPr>
          <w:p w14:paraId="389D071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092-92-1</w:t>
            </w:r>
          </w:p>
        </w:tc>
        <w:tc>
          <w:tcPr>
            <w:tcW w:w="1559" w:type="pct"/>
          </w:tcPr>
          <w:p w14:paraId="7B26F35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ihydroactinidiolide</w:t>
            </w:r>
          </w:p>
        </w:tc>
        <w:tc>
          <w:tcPr>
            <w:tcW w:w="722" w:type="pct"/>
          </w:tcPr>
          <w:p w14:paraId="2051806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97.16±48.2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  <w:shd w:val="clear" w:color="auto" w:fill="auto"/>
          </w:tcPr>
          <w:p w14:paraId="71B8EEA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76.75±131.1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  <w:shd w:val="clear" w:color="auto" w:fill="auto"/>
          </w:tcPr>
          <w:p w14:paraId="5EA9403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4.90±44.9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786DCC8D" w14:textId="77777777" w:rsidTr="000F540B">
        <w:tc>
          <w:tcPr>
            <w:tcW w:w="262" w:type="pct"/>
          </w:tcPr>
          <w:p w14:paraId="10C653A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7</w:t>
            </w:r>
          </w:p>
        </w:tc>
        <w:tc>
          <w:tcPr>
            <w:tcW w:w="309" w:type="pct"/>
          </w:tcPr>
          <w:p w14:paraId="2384785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6.19 </w:t>
            </w:r>
          </w:p>
        </w:tc>
        <w:tc>
          <w:tcPr>
            <w:tcW w:w="571" w:type="pct"/>
          </w:tcPr>
          <w:p w14:paraId="2C09D52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64-20-5</w:t>
            </w:r>
          </w:p>
        </w:tc>
        <w:tc>
          <w:tcPr>
            <w:tcW w:w="1559" w:type="pct"/>
          </w:tcPr>
          <w:p w14:paraId="10425B4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154664654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clareolide</w:t>
            </w:r>
            <w:bookmarkEnd w:id="24"/>
          </w:p>
        </w:tc>
        <w:tc>
          <w:tcPr>
            <w:tcW w:w="722" w:type="pct"/>
          </w:tcPr>
          <w:p w14:paraId="5CB4C28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1.61±2.5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1D96B78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9.98±14.5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3A0BF97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.90±4.1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2051B057" w14:textId="77777777" w:rsidTr="000F540B">
        <w:tc>
          <w:tcPr>
            <w:tcW w:w="262" w:type="pct"/>
          </w:tcPr>
          <w:p w14:paraId="274D2F4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571B08D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432FD2D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1CB9343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0813EF5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59.23±50.6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7FD2285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34.80±175.0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3C62408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28.49±65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6585DD6E" w14:textId="77777777" w:rsidTr="000F540B">
        <w:tc>
          <w:tcPr>
            <w:tcW w:w="262" w:type="pct"/>
          </w:tcPr>
          <w:p w14:paraId="78E6CFC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49BDB46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0DBF76D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053DF2C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lcohols (10)</w:t>
            </w:r>
          </w:p>
        </w:tc>
        <w:tc>
          <w:tcPr>
            <w:tcW w:w="722" w:type="pct"/>
          </w:tcPr>
          <w:p w14:paraId="3496FD9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14:paraId="1F8AEF5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</w:tcPr>
          <w:p w14:paraId="300C5E2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46D" w:rsidRPr="00555C67" w14:paraId="2BEB7C12" w14:textId="77777777" w:rsidTr="000F540B">
        <w:tc>
          <w:tcPr>
            <w:tcW w:w="262" w:type="pct"/>
          </w:tcPr>
          <w:p w14:paraId="5B8CB32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309" w:type="pct"/>
          </w:tcPr>
          <w:p w14:paraId="3FC2CCF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8.98 </w:t>
            </w:r>
          </w:p>
        </w:tc>
        <w:tc>
          <w:tcPr>
            <w:tcW w:w="571" w:type="pct"/>
          </w:tcPr>
          <w:p w14:paraId="2F3E171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98-85-1</w:t>
            </w:r>
          </w:p>
        </w:tc>
        <w:tc>
          <w:tcPr>
            <w:tcW w:w="1559" w:type="pct"/>
          </w:tcPr>
          <w:p w14:paraId="7C08B4C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_Hlk15466826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α-Phenethyl alcohol</w:t>
            </w:r>
            <w:bookmarkEnd w:id="25"/>
          </w:p>
        </w:tc>
        <w:tc>
          <w:tcPr>
            <w:tcW w:w="722" w:type="pct"/>
          </w:tcPr>
          <w:p w14:paraId="750B436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4C269B6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0025243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.97±1.2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602202A0" w14:textId="77777777" w:rsidTr="000F540B">
        <w:tc>
          <w:tcPr>
            <w:tcW w:w="262" w:type="pct"/>
          </w:tcPr>
          <w:p w14:paraId="04037E7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309" w:type="pct"/>
          </w:tcPr>
          <w:p w14:paraId="15170E0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6.94 </w:t>
            </w:r>
          </w:p>
        </w:tc>
        <w:tc>
          <w:tcPr>
            <w:tcW w:w="571" w:type="pct"/>
          </w:tcPr>
          <w:p w14:paraId="3082970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522-26-6</w:t>
            </w:r>
          </w:p>
        </w:tc>
        <w:tc>
          <w:tcPr>
            <w:tcW w:w="1559" w:type="pct"/>
          </w:tcPr>
          <w:p w14:paraId="1CE9025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_Hlk154668397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ethylundecanol</w:t>
            </w:r>
            <w:bookmarkEnd w:id="26"/>
          </w:p>
        </w:tc>
        <w:tc>
          <w:tcPr>
            <w:tcW w:w="722" w:type="pct"/>
          </w:tcPr>
          <w:p w14:paraId="320BCE2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09F05C0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9.54±5.4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6507325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025C114E" w14:textId="77777777" w:rsidTr="000F540B">
        <w:tc>
          <w:tcPr>
            <w:tcW w:w="262" w:type="pct"/>
          </w:tcPr>
          <w:p w14:paraId="13CB8C9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309" w:type="pct"/>
          </w:tcPr>
          <w:p w14:paraId="02DE50B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65 </w:t>
            </w:r>
          </w:p>
        </w:tc>
        <w:tc>
          <w:tcPr>
            <w:tcW w:w="571" w:type="pct"/>
          </w:tcPr>
          <w:p w14:paraId="25CBECC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750-34-1</w:t>
            </w:r>
          </w:p>
        </w:tc>
        <w:tc>
          <w:tcPr>
            <w:tcW w:w="1559" w:type="pct"/>
          </w:tcPr>
          <w:p w14:paraId="1B4755C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15466869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-hydro-farnesol</w:t>
            </w:r>
            <w:bookmarkEnd w:id="27"/>
          </w:p>
        </w:tc>
        <w:tc>
          <w:tcPr>
            <w:tcW w:w="722" w:type="pct"/>
          </w:tcPr>
          <w:p w14:paraId="1AB288B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7.24±7.2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E338AA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2A5B0F0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1.96±30.4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0C265DD4" w14:textId="77777777" w:rsidTr="000F540B">
        <w:tc>
          <w:tcPr>
            <w:tcW w:w="262" w:type="pct"/>
          </w:tcPr>
          <w:p w14:paraId="211092B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309" w:type="pct"/>
          </w:tcPr>
          <w:p w14:paraId="13D82A0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76 </w:t>
            </w:r>
          </w:p>
        </w:tc>
        <w:tc>
          <w:tcPr>
            <w:tcW w:w="571" w:type="pct"/>
          </w:tcPr>
          <w:p w14:paraId="66D03E7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25-77-6</w:t>
            </w:r>
          </w:p>
        </w:tc>
        <w:tc>
          <w:tcPr>
            <w:tcW w:w="1559" w:type="pct"/>
          </w:tcPr>
          <w:p w14:paraId="5DF8DD0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_Hlk15466828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Hexyldecanol</w:t>
            </w:r>
            <w:bookmarkEnd w:id="28"/>
          </w:p>
        </w:tc>
        <w:tc>
          <w:tcPr>
            <w:tcW w:w="722" w:type="pct"/>
          </w:tcPr>
          <w:p w14:paraId="2F443D2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67EB7C7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501336B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1.81±6.3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5E4844E4" w14:textId="77777777" w:rsidTr="000F540B">
        <w:tc>
          <w:tcPr>
            <w:tcW w:w="262" w:type="pct"/>
          </w:tcPr>
          <w:p w14:paraId="36EA379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_Hlk154668422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309" w:type="pct"/>
          </w:tcPr>
          <w:p w14:paraId="5263E18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3.68 </w:t>
            </w:r>
          </w:p>
        </w:tc>
        <w:tc>
          <w:tcPr>
            <w:tcW w:w="571" w:type="pct"/>
          </w:tcPr>
          <w:p w14:paraId="5CCF653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2608-53-7</w:t>
            </w:r>
          </w:p>
        </w:tc>
        <w:tc>
          <w:tcPr>
            <w:tcW w:w="1559" w:type="pct"/>
          </w:tcPr>
          <w:p w14:paraId="1B6B984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,7,11,15-Tetramethyl-2-hexadecen-1-ol</w:t>
            </w:r>
          </w:p>
        </w:tc>
        <w:tc>
          <w:tcPr>
            <w:tcW w:w="722" w:type="pct"/>
          </w:tcPr>
          <w:p w14:paraId="09BE6BD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693C9F0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.63±9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55ACB92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29"/>
      <w:tr w:rsidR="0080546D" w:rsidRPr="00555C67" w14:paraId="308F7D5D" w14:textId="77777777" w:rsidTr="000F540B">
        <w:tc>
          <w:tcPr>
            <w:tcW w:w="262" w:type="pct"/>
          </w:tcPr>
          <w:p w14:paraId="1587C75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309" w:type="pct"/>
          </w:tcPr>
          <w:p w14:paraId="14F7B07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4.61 </w:t>
            </w:r>
          </w:p>
        </w:tc>
        <w:tc>
          <w:tcPr>
            <w:tcW w:w="571" w:type="pct"/>
          </w:tcPr>
          <w:p w14:paraId="7D38DCB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5-32-8</w:t>
            </w:r>
          </w:p>
        </w:tc>
        <w:tc>
          <w:tcPr>
            <w:tcW w:w="1559" w:type="pct"/>
          </w:tcPr>
          <w:p w14:paraId="0977D6B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_Hlk154668311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phytol</w:t>
            </w:r>
            <w:bookmarkEnd w:id="30"/>
          </w:p>
        </w:tc>
        <w:tc>
          <w:tcPr>
            <w:tcW w:w="722" w:type="pct"/>
          </w:tcPr>
          <w:p w14:paraId="5573C3A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5524B8F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7CD91F3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.75±4.0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4D1FE34B" w14:textId="77777777" w:rsidTr="000F540B">
        <w:tc>
          <w:tcPr>
            <w:tcW w:w="262" w:type="pct"/>
          </w:tcPr>
          <w:p w14:paraId="0BC9205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309" w:type="pct"/>
          </w:tcPr>
          <w:p w14:paraId="3DEA955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5.10 </w:t>
            </w:r>
          </w:p>
        </w:tc>
        <w:tc>
          <w:tcPr>
            <w:tcW w:w="571" w:type="pct"/>
          </w:tcPr>
          <w:p w14:paraId="6B707F2D" w14:textId="3C7F2A4A" w:rsidR="0080546D" w:rsidRPr="00555C67" w:rsidRDefault="00F71955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1955">
              <w:rPr>
                <w:rFonts w:ascii="Times New Roman" w:hAnsi="Times New Roman" w:cs="Times New Roman"/>
                <w:sz w:val="18"/>
                <w:szCs w:val="18"/>
              </w:rPr>
              <w:t>3913-02-8</w:t>
            </w:r>
          </w:p>
        </w:tc>
        <w:tc>
          <w:tcPr>
            <w:tcW w:w="1559" w:type="pct"/>
          </w:tcPr>
          <w:p w14:paraId="55CBC74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15466871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-Butyloctanol</w:t>
            </w:r>
            <w:bookmarkEnd w:id="31"/>
          </w:p>
        </w:tc>
        <w:tc>
          <w:tcPr>
            <w:tcW w:w="722" w:type="pct"/>
          </w:tcPr>
          <w:p w14:paraId="05A7BD4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0F158DF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.45±1.3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48F3D42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18±1.7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0E653446" w14:textId="77777777" w:rsidTr="000F540B">
        <w:tc>
          <w:tcPr>
            <w:tcW w:w="262" w:type="pct"/>
          </w:tcPr>
          <w:p w14:paraId="5B5F946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309" w:type="pct"/>
          </w:tcPr>
          <w:p w14:paraId="7CCC28C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5.78 </w:t>
            </w:r>
          </w:p>
        </w:tc>
        <w:tc>
          <w:tcPr>
            <w:tcW w:w="571" w:type="pct"/>
          </w:tcPr>
          <w:p w14:paraId="3F4618F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5269-17-4</w:t>
            </w:r>
          </w:p>
        </w:tc>
        <w:tc>
          <w:tcPr>
            <w:tcW w:w="1559" w:type="pct"/>
          </w:tcPr>
          <w:p w14:paraId="7F38832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_Hlk154671264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Thunbergol</w:t>
            </w:r>
            <w:bookmarkEnd w:id="32"/>
          </w:p>
        </w:tc>
        <w:tc>
          <w:tcPr>
            <w:tcW w:w="722" w:type="pct"/>
          </w:tcPr>
          <w:p w14:paraId="360BB38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2.76±3.9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79F3056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62.13±154.4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7B23259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7.87±22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4C9E6B35" w14:textId="77777777" w:rsidTr="000F540B">
        <w:tc>
          <w:tcPr>
            <w:tcW w:w="262" w:type="pct"/>
          </w:tcPr>
          <w:p w14:paraId="5B931A0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309" w:type="pct"/>
          </w:tcPr>
          <w:p w14:paraId="3559512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5.88 </w:t>
            </w:r>
          </w:p>
        </w:tc>
        <w:tc>
          <w:tcPr>
            <w:tcW w:w="571" w:type="pct"/>
          </w:tcPr>
          <w:p w14:paraId="3E8B5F9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220-78-2</w:t>
            </w:r>
          </w:p>
        </w:tc>
        <w:tc>
          <w:tcPr>
            <w:tcW w:w="1559" w:type="pct"/>
          </w:tcPr>
          <w:p w14:paraId="03DF31E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_Hlk154668333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,8,13-Duvatriene-1,3-diol</w:t>
            </w:r>
            <w:bookmarkEnd w:id="33"/>
          </w:p>
        </w:tc>
        <w:tc>
          <w:tcPr>
            <w:tcW w:w="722" w:type="pct"/>
          </w:tcPr>
          <w:p w14:paraId="248AED3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00BA756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0C379D6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3.21±19.6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11ADE770" w14:textId="77777777" w:rsidTr="000F540B">
        <w:tc>
          <w:tcPr>
            <w:tcW w:w="262" w:type="pct"/>
          </w:tcPr>
          <w:p w14:paraId="7483C01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309" w:type="pct"/>
          </w:tcPr>
          <w:p w14:paraId="7D6CD67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6.08 </w:t>
            </w:r>
          </w:p>
        </w:tc>
        <w:tc>
          <w:tcPr>
            <w:tcW w:w="571" w:type="pct"/>
          </w:tcPr>
          <w:p w14:paraId="536CA8B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0-86-7</w:t>
            </w:r>
          </w:p>
        </w:tc>
        <w:tc>
          <w:tcPr>
            <w:tcW w:w="1559" w:type="pct"/>
          </w:tcPr>
          <w:p w14:paraId="0A91365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Phytol</w:t>
            </w:r>
          </w:p>
        </w:tc>
        <w:tc>
          <w:tcPr>
            <w:tcW w:w="722" w:type="pct"/>
          </w:tcPr>
          <w:p w14:paraId="7FDE9AD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1.60±6.5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19E7383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8.84±30.6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5665926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8.50±33.4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274FF161" w14:textId="77777777" w:rsidTr="000F540B">
        <w:tc>
          <w:tcPr>
            <w:tcW w:w="262" w:type="pct"/>
          </w:tcPr>
          <w:p w14:paraId="579476B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759C6D0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0D0F981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2A4B39A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22F04A9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1.61±14.0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776B155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02.60±141.0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621DABA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67.23±115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706F945B" w14:textId="77777777" w:rsidTr="000F540B">
        <w:tc>
          <w:tcPr>
            <w:tcW w:w="262" w:type="pct"/>
          </w:tcPr>
          <w:p w14:paraId="40EBCE6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315B5B0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18BF17A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75FBE0F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cids (3)</w:t>
            </w:r>
          </w:p>
        </w:tc>
        <w:tc>
          <w:tcPr>
            <w:tcW w:w="722" w:type="pct"/>
          </w:tcPr>
          <w:p w14:paraId="5AF19E5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14:paraId="02548EA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</w:tcPr>
          <w:p w14:paraId="00F2749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46D" w:rsidRPr="00555C67" w14:paraId="37D439EF" w14:textId="77777777" w:rsidTr="000F540B">
        <w:tc>
          <w:tcPr>
            <w:tcW w:w="262" w:type="pct"/>
          </w:tcPr>
          <w:p w14:paraId="039B4D2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309" w:type="pct"/>
          </w:tcPr>
          <w:p w14:paraId="77ECBA8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6.43 </w:t>
            </w:r>
          </w:p>
        </w:tc>
        <w:tc>
          <w:tcPr>
            <w:tcW w:w="571" w:type="pct"/>
          </w:tcPr>
          <w:p w14:paraId="4FBD68B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4-19-7</w:t>
            </w:r>
          </w:p>
        </w:tc>
        <w:tc>
          <w:tcPr>
            <w:tcW w:w="1559" w:type="pct"/>
          </w:tcPr>
          <w:p w14:paraId="30674F5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cetic acid</w:t>
            </w:r>
          </w:p>
        </w:tc>
        <w:tc>
          <w:tcPr>
            <w:tcW w:w="722" w:type="pct"/>
          </w:tcPr>
          <w:p w14:paraId="065C413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1C3E5E5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1FB6833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0.39±69.1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4083E216" w14:textId="77777777" w:rsidTr="000F540B">
        <w:tc>
          <w:tcPr>
            <w:tcW w:w="262" w:type="pct"/>
          </w:tcPr>
          <w:p w14:paraId="63BF49B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309" w:type="pct"/>
          </w:tcPr>
          <w:p w14:paraId="3C7B945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7.79 </w:t>
            </w:r>
          </w:p>
        </w:tc>
        <w:tc>
          <w:tcPr>
            <w:tcW w:w="571" w:type="pct"/>
          </w:tcPr>
          <w:p w14:paraId="6BF5F96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5-43-1</w:t>
            </w:r>
          </w:p>
        </w:tc>
        <w:tc>
          <w:tcPr>
            <w:tcW w:w="1559" w:type="pct"/>
          </w:tcPr>
          <w:p w14:paraId="566D1E8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Methylvaleric acid</w:t>
            </w:r>
          </w:p>
        </w:tc>
        <w:tc>
          <w:tcPr>
            <w:tcW w:w="722" w:type="pct"/>
          </w:tcPr>
          <w:p w14:paraId="33384F7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8.90±24.6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124CA9A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7.19±9.8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2215FC7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1.67±11.2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1929CD7A" w14:textId="77777777" w:rsidTr="000F540B">
        <w:tc>
          <w:tcPr>
            <w:tcW w:w="262" w:type="pct"/>
          </w:tcPr>
          <w:p w14:paraId="1E8532F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09" w:type="pct"/>
          </w:tcPr>
          <w:p w14:paraId="7700364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4.00 </w:t>
            </w:r>
          </w:p>
        </w:tc>
        <w:tc>
          <w:tcPr>
            <w:tcW w:w="571" w:type="pct"/>
          </w:tcPr>
          <w:p w14:paraId="5E2FC6E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5-85-0</w:t>
            </w:r>
          </w:p>
        </w:tc>
        <w:tc>
          <w:tcPr>
            <w:tcW w:w="1559" w:type="pct"/>
          </w:tcPr>
          <w:p w14:paraId="69EEFFF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Benzoic acid</w:t>
            </w:r>
          </w:p>
        </w:tc>
        <w:tc>
          <w:tcPr>
            <w:tcW w:w="722" w:type="pct"/>
          </w:tcPr>
          <w:p w14:paraId="10DE4B0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3AEFEF2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21B789A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2.07±72.5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7B198DCE" w14:textId="77777777" w:rsidTr="000F540B">
        <w:tc>
          <w:tcPr>
            <w:tcW w:w="262" w:type="pct"/>
          </w:tcPr>
          <w:p w14:paraId="73BC7F0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2163561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7AE9882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6C18AF3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0A0768D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8.90±24.6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594DC41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7.19±9.8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1767905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4.12±121.7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1290DF4E" w14:textId="77777777" w:rsidTr="000F540B">
        <w:tc>
          <w:tcPr>
            <w:tcW w:w="262" w:type="pct"/>
          </w:tcPr>
          <w:p w14:paraId="1E62121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335DF38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3654215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490C3C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Aldehydes (5)</w:t>
            </w:r>
          </w:p>
        </w:tc>
        <w:tc>
          <w:tcPr>
            <w:tcW w:w="722" w:type="pct"/>
          </w:tcPr>
          <w:p w14:paraId="50B37EB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14:paraId="1110E8A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</w:tcPr>
          <w:p w14:paraId="50BA350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46D" w:rsidRPr="00555C67" w14:paraId="23CB5E49" w14:textId="77777777" w:rsidTr="000F540B">
        <w:tc>
          <w:tcPr>
            <w:tcW w:w="262" w:type="pct"/>
          </w:tcPr>
          <w:p w14:paraId="5AD368A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309" w:type="pct"/>
          </w:tcPr>
          <w:p w14:paraId="7B63E7F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7.25 </w:t>
            </w:r>
          </w:p>
        </w:tc>
        <w:tc>
          <w:tcPr>
            <w:tcW w:w="571" w:type="pct"/>
          </w:tcPr>
          <w:p w14:paraId="42C82D7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90-86-3</w:t>
            </w:r>
          </w:p>
        </w:tc>
        <w:tc>
          <w:tcPr>
            <w:tcW w:w="1559" w:type="pct"/>
          </w:tcPr>
          <w:p w14:paraId="148492E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_Hlk15467392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pentanal</w:t>
            </w:r>
            <w:bookmarkEnd w:id="34"/>
          </w:p>
        </w:tc>
        <w:tc>
          <w:tcPr>
            <w:tcW w:w="722" w:type="pct"/>
          </w:tcPr>
          <w:p w14:paraId="3D03B67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527C400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.19±0.5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03B076D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.39±1.5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3EBE24D8" w14:textId="77777777" w:rsidTr="000F540B">
        <w:tc>
          <w:tcPr>
            <w:tcW w:w="262" w:type="pct"/>
          </w:tcPr>
          <w:p w14:paraId="4BECE3F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309" w:type="pct"/>
          </w:tcPr>
          <w:p w14:paraId="59F3806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0.58 </w:t>
            </w:r>
          </w:p>
        </w:tc>
        <w:tc>
          <w:tcPr>
            <w:tcW w:w="571" w:type="pct"/>
          </w:tcPr>
          <w:p w14:paraId="6D92F12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6-25-1</w:t>
            </w:r>
          </w:p>
        </w:tc>
        <w:tc>
          <w:tcPr>
            <w:tcW w:w="1559" w:type="pct"/>
          </w:tcPr>
          <w:p w14:paraId="393A1BF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nal</w:t>
            </w:r>
          </w:p>
        </w:tc>
        <w:tc>
          <w:tcPr>
            <w:tcW w:w="722" w:type="pct"/>
          </w:tcPr>
          <w:p w14:paraId="054EBE0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.65±0.9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38DBCA7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.65±0.6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62F3D1A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470F824F" w14:textId="77777777" w:rsidTr="000F540B">
        <w:tc>
          <w:tcPr>
            <w:tcW w:w="262" w:type="pct"/>
          </w:tcPr>
          <w:p w14:paraId="1F98490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309" w:type="pct"/>
          </w:tcPr>
          <w:p w14:paraId="3035CA1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5.06 </w:t>
            </w:r>
          </w:p>
        </w:tc>
        <w:tc>
          <w:tcPr>
            <w:tcW w:w="571" w:type="pct"/>
          </w:tcPr>
          <w:p w14:paraId="1A9596B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0-52-7</w:t>
            </w:r>
          </w:p>
        </w:tc>
        <w:tc>
          <w:tcPr>
            <w:tcW w:w="1559" w:type="pct"/>
          </w:tcPr>
          <w:p w14:paraId="77C3A83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_Hlk154673941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  <w:bookmarkEnd w:id="35"/>
          </w:p>
        </w:tc>
        <w:tc>
          <w:tcPr>
            <w:tcW w:w="722" w:type="pct"/>
          </w:tcPr>
          <w:p w14:paraId="28195FF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7.98±6.9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70831E5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6.41±9.3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712F850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1.39±10.4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78A105B2" w14:textId="77777777" w:rsidTr="000F540B">
        <w:tc>
          <w:tcPr>
            <w:tcW w:w="262" w:type="pct"/>
          </w:tcPr>
          <w:p w14:paraId="3906FB0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_Hlk15467396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309" w:type="pct"/>
          </w:tcPr>
          <w:p w14:paraId="5BD8E55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1.07 </w:t>
            </w:r>
          </w:p>
        </w:tc>
        <w:tc>
          <w:tcPr>
            <w:tcW w:w="571" w:type="pct"/>
          </w:tcPr>
          <w:p w14:paraId="2AE3952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-31-2</w:t>
            </w:r>
          </w:p>
        </w:tc>
        <w:tc>
          <w:tcPr>
            <w:tcW w:w="1559" w:type="pct"/>
          </w:tcPr>
          <w:p w14:paraId="77DE8CE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722" w:type="pct"/>
          </w:tcPr>
          <w:p w14:paraId="2FD0648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68ADEE4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.37±0.9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39A119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11AD218B" w14:textId="77777777" w:rsidTr="000F540B">
        <w:tc>
          <w:tcPr>
            <w:tcW w:w="262" w:type="pct"/>
          </w:tcPr>
          <w:p w14:paraId="5464810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309" w:type="pct"/>
          </w:tcPr>
          <w:p w14:paraId="2EB639F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1.12 </w:t>
            </w:r>
          </w:p>
        </w:tc>
        <w:tc>
          <w:tcPr>
            <w:tcW w:w="571" w:type="pct"/>
          </w:tcPr>
          <w:p w14:paraId="1FDA857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6-26-7</w:t>
            </w:r>
          </w:p>
        </w:tc>
        <w:tc>
          <w:tcPr>
            <w:tcW w:w="1559" w:type="pct"/>
          </w:tcPr>
          <w:p w14:paraId="1D3EB35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afranal</w:t>
            </w:r>
          </w:p>
        </w:tc>
        <w:tc>
          <w:tcPr>
            <w:tcW w:w="722" w:type="pct"/>
          </w:tcPr>
          <w:p w14:paraId="097308A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1D1F54F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.37±2.3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560B7C5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36"/>
      <w:tr w:rsidR="0080546D" w:rsidRPr="00555C67" w14:paraId="55E8AE8E" w14:textId="77777777" w:rsidTr="000F540B">
        <w:tc>
          <w:tcPr>
            <w:tcW w:w="262" w:type="pct"/>
          </w:tcPr>
          <w:p w14:paraId="39EC9D7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45620BD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5D6D0BA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B63CEC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7F0026A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3.63±6.0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3D761E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1.98±11.1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38D4C72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4.77±11.1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1ACDBC5C" w14:textId="77777777" w:rsidTr="000F540B">
        <w:tc>
          <w:tcPr>
            <w:tcW w:w="262" w:type="pct"/>
          </w:tcPr>
          <w:p w14:paraId="5A7D6EC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191099E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2CEDB85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6C5D7F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etones (11)</w:t>
            </w:r>
          </w:p>
        </w:tc>
        <w:tc>
          <w:tcPr>
            <w:tcW w:w="722" w:type="pct"/>
          </w:tcPr>
          <w:p w14:paraId="5EFC04D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14:paraId="05517BB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</w:tcPr>
          <w:p w14:paraId="22045215" w14:textId="77777777" w:rsidR="0080546D" w:rsidRPr="00555C67" w:rsidRDefault="0080546D" w:rsidP="000F540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0546D" w:rsidRPr="00555C67" w14:paraId="44F10C2A" w14:textId="77777777" w:rsidTr="000F540B">
        <w:tc>
          <w:tcPr>
            <w:tcW w:w="262" w:type="pct"/>
          </w:tcPr>
          <w:p w14:paraId="61BFC8E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309" w:type="pct"/>
          </w:tcPr>
          <w:p w14:paraId="158AF13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5.45 </w:t>
            </w:r>
          </w:p>
        </w:tc>
        <w:tc>
          <w:tcPr>
            <w:tcW w:w="571" w:type="pct"/>
          </w:tcPr>
          <w:p w14:paraId="0E55177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0-93-0</w:t>
            </w:r>
          </w:p>
        </w:tc>
        <w:tc>
          <w:tcPr>
            <w:tcW w:w="1559" w:type="pct"/>
          </w:tcPr>
          <w:p w14:paraId="7171D81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155511620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Sulcatone</w:t>
            </w:r>
            <w:bookmarkEnd w:id="37"/>
          </w:p>
        </w:tc>
        <w:tc>
          <w:tcPr>
            <w:tcW w:w="722" w:type="pct"/>
          </w:tcPr>
          <w:p w14:paraId="377BDC7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.72±2.1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25C5DA0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1.13±5.0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3249669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.19±1.2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4D0CEBC4" w14:textId="77777777" w:rsidTr="000F540B">
        <w:tc>
          <w:tcPr>
            <w:tcW w:w="262" w:type="pct"/>
          </w:tcPr>
          <w:p w14:paraId="6E6C7D4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309" w:type="pct"/>
          </w:tcPr>
          <w:p w14:paraId="530ED45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8.58 </w:t>
            </w:r>
          </w:p>
        </w:tc>
        <w:tc>
          <w:tcPr>
            <w:tcW w:w="571" w:type="pct"/>
          </w:tcPr>
          <w:p w14:paraId="7AF5462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0434-65-2</w:t>
            </w:r>
          </w:p>
        </w:tc>
        <w:tc>
          <w:tcPr>
            <w:tcW w:w="1559" w:type="pct"/>
          </w:tcPr>
          <w:p w14:paraId="2E912E9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_Hlk15551158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,4,4-Trimethyl-2-cyclopenten-1-one</w:t>
            </w:r>
            <w:bookmarkEnd w:id="38"/>
          </w:p>
        </w:tc>
        <w:tc>
          <w:tcPr>
            <w:tcW w:w="722" w:type="pct"/>
          </w:tcPr>
          <w:p w14:paraId="12B6455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758E90D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7.39±13.6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95856F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49D94527" w14:textId="77777777" w:rsidTr="000F540B">
        <w:tc>
          <w:tcPr>
            <w:tcW w:w="262" w:type="pct"/>
          </w:tcPr>
          <w:p w14:paraId="03BD944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309" w:type="pct"/>
          </w:tcPr>
          <w:p w14:paraId="1AEEF62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9.70 </w:t>
            </w:r>
          </w:p>
        </w:tc>
        <w:tc>
          <w:tcPr>
            <w:tcW w:w="571" w:type="pct"/>
          </w:tcPr>
          <w:p w14:paraId="5C655DF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25-21-9</w:t>
            </w:r>
          </w:p>
        </w:tc>
        <w:tc>
          <w:tcPr>
            <w:tcW w:w="1559" w:type="pct"/>
          </w:tcPr>
          <w:p w14:paraId="37D321A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_Hlk155511675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etoisophorone</w:t>
            </w:r>
            <w:bookmarkEnd w:id="39"/>
          </w:p>
        </w:tc>
        <w:tc>
          <w:tcPr>
            <w:tcW w:w="722" w:type="pct"/>
          </w:tcPr>
          <w:p w14:paraId="39BFCC3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.26±0.6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0E0AB9D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4C89499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2287E1F5" w14:textId="77777777" w:rsidTr="000F540B">
        <w:tc>
          <w:tcPr>
            <w:tcW w:w="262" w:type="pct"/>
          </w:tcPr>
          <w:p w14:paraId="2F3EC97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</w:p>
        </w:tc>
        <w:tc>
          <w:tcPr>
            <w:tcW w:w="309" w:type="pct"/>
          </w:tcPr>
          <w:p w14:paraId="16C32A4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2.57 </w:t>
            </w:r>
          </w:p>
        </w:tc>
        <w:tc>
          <w:tcPr>
            <w:tcW w:w="571" w:type="pct"/>
          </w:tcPr>
          <w:p w14:paraId="5839B60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72858-42-9</w:t>
            </w:r>
          </w:p>
        </w:tc>
        <w:tc>
          <w:tcPr>
            <w:tcW w:w="1559" w:type="pct"/>
          </w:tcPr>
          <w:p w14:paraId="39098C1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_Hlk155511696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,8-Dimethylnona-3,8-dien-2-one</w:t>
            </w:r>
            <w:bookmarkEnd w:id="40"/>
          </w:p>
        </w:tc>
        <w:tc>
          <w:tcPr>
            <w:tcW w:w="722" w:type="pct"/>
          </w:tcPr>
          <w:p w14:paraId="3E4FAB1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1.88±2.9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11626FD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4.27±2.4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086840B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02EB40BE" w14:textId="77777777" w:rsidTr="000F540B">
        <w:tc>
          <w:tcPr>
            <w:tcW w:w="262" w:type="pct"/>
          </w:tcPr>
          <w:p w14:paraId="51F44B4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309" w:type="pct"/>
          </w:tcPr>
          <w:p w14:paraId="23F96D8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5.49 </w:t>
            </w:r>
          </w:p>
        </w:tc>
        <w:tc>
          <w:tcPr>
            <w:tcW w:w="571" w:type="pct"/>
          </w:tcPr>
          <w:p w14:paraId="32EC133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04-34-8</w:t>
            </w:r>
          </w:p>
        </w:tc>
        <w:tc>
          <w:tcPr>
            <w:tcW w:w="1559" w:type="pct"/>
          </w:tcPr>
          <w:p w14:paraId="25A8D9E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_Hlk155511638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exahydropseudoionone</w:t>
            </w:r>
            <w:bookmarkEnd w:id="41"/>
          </w:p>
        </w:tc>
        <w:tc>
          <w:tcPr>
            <w:tcW w:w="722" w:type="pct"/>
          </w:tcPr>
          <w:p w14:paraId="59BD297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.42±2.6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8EDC32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2.38±3.1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64649D1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4.35±2.0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57E0B67D" w14:textId="77777777" w:rsidTr="000F540B">
        <w:tc>
          <w:tcPr>
            <w:tcW w:w="262" w:type="pct"/>
          </w:tcPr>
          <w:p w14:paraId="161F742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6</w:t>
            </w:r>
          </w:p>
        </w:tc>
        <w:tc>
          <w:tcPr>
            <w:tcW w:w="309" w:type="pct"/>
          </w:tcPr>
          <w:p w14:paraId="4FB76EF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6.44 </w:t>
            </w:r>
          </w:p>
        </w:tc>
        <w:tc>
          <w:tcPr>
            <w:tcW w:w="571" w:type="pct"/>
          </w:tcPr>
          <w:p w14:paraId="4B29853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89-67-8</w:t>
            </w:r>
          </w:p>
        </w:tc>
        <w:tc>
          <w:tcPr>
            <w:tcW w:w="1559" w:type="pct"/>
          </w:tcPr>
          <w:p w14:paraId="12E8C71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Geranyl acetone</w:t>
            </w:r>
          </w:p>
        </w:tc>
        <w:tc>
          <w:tcPr>
            <w:tcW w:w="722" w:type="pct"/>
          </w:tcPr>
          <w:p w14:paraId="072A2F4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15.89±22.2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78643E3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840.38±72.3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38B376C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37.45±41.6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2173BC20" w14:textId="77777777" w:rsidTr="000F540B">
        <w:tc>
          <w:tcPr>
            <w:tcW w:w="262" w:type="pct"/>
          </w:tcPr>
          <w:p w14:paraId="62C5BF7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7</w:t>
            </w:r>
          </w:p>
        </w:tc>
        <w:tc>
          <w:tcPr>
            <w:tcW w:w="309" w:type="pct"/>
          </w:tcPr>
          <w:p w14:paraId="574EFAD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16 </w:t>
            </w:r>
          </w:p>
        </w:tc>
        <w:tc>
          <w:tcPr>
            <w:tcW w:w="571" w:type="pct"/>
          </w:tcPr>
          <w:p w14:paraId="0BF9F64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03-08-3</w:t>
            </w:r>
          </w:p>
        </w:tc>
        <w:tc>
          <w:tcPr>
            <w:tcW w:w="1559" w:type="pct"/>
          </w:tcPr>
          <w:p w14:paraId="0F6ACCE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_Hlk155511599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ehydro-β-ionone</w:t>
            </w:r>
            <w:bookmarkEnd w:id="42"/>
          </w:p>
        </w:tc>
        <w:tc>
          <w:tcPr>
            <w:tcW w:w="722" w:type="pct"/>
          </w:tcPr>
          <w:p w14:paraId="0F43871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2CA2810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0.92±5.2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13BE2A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0546D" w:rsidRPr="00555C67" w14:paraId="1575B883" w14:textId="77777777" w:rsidTr="000F540B">
        <w:tc>
          <w:tcPr>
            <w:tcW w:w="262" w:type="pct"/>
          </w:tcPr>
          <w:p w14:paraId="7004D0C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8</w:t>
            </w:r>
          </w:p>
        </w:tc>
        <w:tc>
          <w:tcPr>
            <w:tcW w:w="309" w:type="pct"/>
          </w:tcPr>
          <w:p w14:paraId="03CAEC4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82 </w:t>
            </w:r>
          </w:p>
        </w:tc>
        <w:tc>
          <w:tcPr>
            <w:tcW w:w="571" w:type="pct"/>
          </w:tcPr>
          <w:p w14:paraId="1AD7A62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8818-55-2</w:t>
            </w:r>
          </w:p>
        </w:tc>
        <w:tc>
          <w:tcPr>
            <w:tcW w:w="1559" w:type="pct"/>
          </w:tcPr>
          <w:p w14:paraId="5E0D124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gastigmatrienone</w:t>
            </w:r>
          </w:p>
        </w:tc>
        <w:tc>
          <w:tcPr>
            <w:tcW w:w="722" w:type="pct"/>
          </w:tcPr>
          <w:p w14:paraId="368258C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0.09±29.0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193915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60.58±59.5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553CB84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58.86±49.2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1812F143" w14:textId="77777777" w:rsidTr="000F540B">
        <w:tc>
          <w:tcPr>
            <w:tcW w:w="262" w:type="pct"/>
          </w:tcPr>
          <w:p w14:paraId="603428B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9</w:t>
            </w:r>
          </w:p>
        </w:tc>
        <w:tc>
          <w:tcPr>
            <w:tcW w:w="309" w:type="pct"/>
          </w:tcPr>
          <w:p w14:paraId="4C0AFE5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9.10 </w:t>
            </w:r>
          </w:p>
        </w:tc>
        <w:tc>
          <w:tcPr>
            <w:tcW w:w="571" w:type="pct"/>
          </w:tcPr>
          <w:p w14:paraId="5CCC7E9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41-10-6</w:t>
            </w:r>
          </w:p>
        </w:tc>
        <w:tc>
          <w:tcPr>
            <w:tcW w:w="1559" w:type="pct"/>
          </w:tcPr>
          <w:p w14:paraId="2C20392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Pseudoionone</w:t>
            </w:r>
          </w:p>
        </w:tc>
        <w:tc>
          <w:tcPr>
            <w:tcW w:w="722" w:type="pct"/>
          </w:tcPr>
          <w:p w14:paraId="6B3E252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2.86±7.2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A25012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0.99±8.8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4" w:type="pct"/>
          </w:tcPr>
          <w:p w14:paraId="08AAB5F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4.60±4.69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4F966BDE" w14:textId="77777777" w:rsidTr="000F540B">
        <w:tc>
          <w:tcPr>
            <w:tcW w:w="262" w:type="pct"/>
          </w:tcPr>
          <w:p w14:paraId="29BE63D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0</w:t>
            </w:r>
          </w:p>
        </w:tc>
        <w:tc>
          <w:tcPr>
            <w:tcW w:w="309" w:type="pct"/>
          </w:tcPr>
          <w:p w14:paraId="08091A6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1.53 </w:t>
            </w:r>
          </w:p>
        </w:tc>
        <w:tc>
          <w:tcPr>
            <w:tcW w:w="571" w:type="pct"/>
          </w:tcPr>
          <w:p w14:paraId="6046BF7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86-56-6</w:t>
            </w:r>
          </w:p>
        </w:tc>
        <w:tc>
          <w:tcPr>
            <w:tcW w:w="1559" w:type="pct"/>
          </w:tcPr>
          <w:p w14:paraId="152B9D6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Cotinine</w:t>
            </w:r>
          </w:p>
        </w:tc>
        <w:tc>
          <w:tcPr>
            <w:tcW w:w="722" w:type="pct"/>
          </w:tcPr>
          <w:p w14:paraId="4542779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1.85±3.2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21F1FF3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6.84±7.0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5BD9DA3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7.45±21.0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6DF02CE3" w14:textId="77777777" w:rsidTr="000F540B">
        <w:tc>
          <w:tcPr>
            <w:tcW w:w="262" w:type="pct"/>
          </w:tcPr>
          <w:p w14:paraId="58B4FA5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K11</w:t>
            </w:r>
          </w:p>
        </w:tc>
        <w:tc>
          <w:tcPr>
            <w:tcW w:w="309" w:type="pct"/>
          </w:tcPr>
          <w:p w14:paraId="31F4BB8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34.29 </w:t>
            </w:r>
          </w:p>
        </w:tc>
        <w:tc>
          <w:tcPr>
            <w:tcW w:w="571" w:type="pct"/>
          </w:tcPr>
          <w:p w14:paraId="14CA7D9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17-52-8</w:t>
            </w:r>
          </w:p>
        </w:tc>
        <w:tc>
          <w:tcPr>
            <w:tcW w:w="1559" w:type="pct"/>
          </w:tcPr>
          <w:p w14:paraId="3741AE8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Farnesyl acetone</w:t>
            </w:r>
          </w:p>
        </w:tc>
        <w:tc>
          <w:tcPr>
            <w:tcW w:w="722" w:type="pct"/>
          </w:tcPr>
          <w:p w14:paraId="6DD1374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39.85±21.3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0E4173A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22.85±64.2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FFED2F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80.95±57.5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7630ACE3" w14:textId="77777777" w:rsidTr="000F540B">
        <w:tc>
          <w:tcPr>
            <w:tcW w:w="262" w:type="pct"/>
          </w:tcPr>
          <w:p w14:paraId="31F6F4A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6A15868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56D8038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80B206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1DE65C7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535.81±78.5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29762DA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747.74±214.65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4" w:type="pct"/>
          </w:tcPr>
          <w:p w14:paraId="35C2332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855.85±159.0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546D" w:rsidRPr="00555C67" w14:paraId="6434B4BE" w14:textId="77777777" w:rsidTr="000F540B">
        <w:tc>
          <w:tcPr>
            <w:tcW w:w="262" w:type="pct"/>
          </w:tcPr>
          <w:p w14:paraId="4465853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05B549E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16E10D7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2CE734F" w14:textId="627A0D4F" w:rsidR="0080546D" w:rsidRPr="00555C67" w:rsidRDefault="00FE0FCB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ogen heterocycle</w:t>
            </w:r>
            <w:r w:rsidR="0080546D" w:rsidRPr="00555C67">
              <w:rPr>
                <w:rFonts w:ascii="Times New Roman" w:hAnsi="Times New Roman" w:cs="Times New Roman"/>
                <w:sz w:val="18"/>
                <w:szCs w:val="18"/>
              </w:rPr>
              <w:t>s (7)</w:t>
            </w:r>
          </w:p>
        </w:tc>
        <w:tc>
          <w:tcPr>
            <w:tcW w:w="722" w:type="pct"/>
          </w:tcPr>
          <w:p w14:paraId="552A78D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14:paraId="5969989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</w:tcPr>
          <w:p w14:paraId="4310525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46D" w:rsidRPr="00555C67" w14:paraId="1FF10D6E" w14:textId="77777777" w:rsidTr="000F540B">
        <w:tc>
          <w:tcPr>
            <w:tcW w:w="262" w:type="pct"/>
          </w:tcPr>
          <w:p w14:paraId="5506B9A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309" w:type="pct"/>
          </w:tcPr>
          <w:p w14:paraId="7E0C692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7.93 </w:t>
            </w:r>
          </w:p>
        </w:tc>
        <w:tc>
          <w:tcPr>
            <w:tcW w:w="571" w:type="pct"/>
          </w:tcPr>
          <w:p w14:paraId="3D2B975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0-94-5</w:t>
            </w:r>
          </w:p>
        </w:tc>
        <w:tc>
          <w:tcPr>
            <w:tcW w:w="1559" w:type="pct"/>
          </w:tcPr>
          <w:p w14:paraId="4C5A0D9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ethylpyrrolidine</w:t>
            </w:r>
          </w:p>
        </w:tc>
        <w:tc>
          <w:tcPr>
            <w:tcW w:w="722" w:type="pct"/>
          </w:tcPr>
          <w:p w14:paraId="35C7648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3D680AE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5B77D9F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.66±1.0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3F1ADA7A" w14:textId="77777777" w:rsidTr="000F540B">
        <w:tc>
          <w:tcPr>
            <w:tcW w:w="262" w:type="pct"/>
          </w:tcPr>
          <w:p w14:paraId="7D9CF9B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309" w:type="pct"/>
          </w:tcPr>
          <w:p w14:paraId="0A25E47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18.82 </w:t>
            </w:r>
          </w:p>
        </w:tc>
        <w:tc>
          <w:tcPr>
            <w:tcW w:w="571" w:type="pct"/>
          </w:tcPr>
          <w:p w14:paraId="6ABB49A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0-03-8</w:t>
            </w:r>
          </w:p>
        </w:tc>
        <w:tc>
          <w:tcPr>
            <w:tcW w:w="1559" w:type="pct"/>
          </w:tcPr>
          <w:p w14:paraId="2E04848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Acetopyridine</w:t>
            </w:r>
          </w:p>
        </w:tc>
        <w:tc>
          <w:tcPr>
            <w:tcW w:w="722" w:type="pct"/>
          </w:tcPr>
          <w:p w14:paraId="7E5BE24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2.87±40.7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2604144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0.73±16.1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058AF66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9.69±29.2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7FBF5F76" w14:textId="77777777" w:rsidTr="000F540B">
        <w:tc>
          <w:tcPr>
            <w:tcW w:w="262" w:type="pct"/>
          </w:tcPr>
          <w:p w14:paraId="043C621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309" w:type="pct"/>
          </w:tcPr>
          <w:p w14:paraId="1B8C228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6.29 </w:t>
            </w:r>
          </w:p>
        </w:tc>
        <w:tc>
          <w:tcPr>
            <w:tcW w:w="571" w:type="pct"/>
          </w:tcPr>
          <w:p w14:paraId="6A14D5B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32-12-7</w:t>
            </w:r>
          </w:p>
        </w:tc>
        <w:tc>
          <w:tcPr>
            <w:tcW w:w="1559" w:type="pct"/>
          </w:tcPr>
          <w:p w14:paraId="3C582E1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Myosmine</w:t>
            </w:r>
          </w:p>
        </w:tc>
        <w:tc>
          <w:tcPr>
            <w:tcW w:w="722" w:type="pct"/>
          </w:tcPr>
          <w:p w14:paraId="1DEDFDC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92.82±29.7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E2E978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51.51±108.1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6C792CF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48.37±72.3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12666672" w14:textId="77777777" w:rsidTr="000F540B">
        <w:tc>
          <w:tcPr>
            <w:tcW w:w="262" w:type="pct"/>
          </w:tcPr>
          <w:p w14:paraId="6BBE40C1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_Hlk155512030"/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4</w:t>
            </w:r>
          </w:p>
        </w:tc>
        <w:tc>
          <w:tcPr>
            <w:tcW w:w="309" w:type="pct"/>
          </w:tcPr>
          <w:p w14:paraId="7CC714E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08 </w:t>
            </w:r>
          </w:p>
        </w:tc>
        <w:tc>
          <w:tcPr>
            <w:tcW w:w="571" w:type="pct"/>
          </w:tcPr>
          <w:p w14:paraId="7C7B198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08-88-4</w:t>
            </w:r>
          </w:p>
        </w:tc>
        <w:tc>
          <w:tcPr>
            <w:tcW w:w="1559" w:type="pct"/>
          </w:tcPr>
          <w:p w14:paraId="198EF78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-PhenyIpyridine</w:t>
            </w:r>
          </w:p>
        </w:tc>
        <w:tc>
          <w:tcPr>
            <w:tcW w:w="722" w:type="pct"/>
          </w:tcPr>
          <w:p w14:paraId="1CBAEBC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5.26±0.94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49F332A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2.00±9.4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11EB7EA6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.31±11.0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70D234EC" w14:textId="77777777" w:rsidTr="000F540B">
        <w:tc>
          <w:tcPr>
            <w:tcW w:w="262" w:type="pct"/>
          </w:tcPr>
          <w:p w14:paraId="7D74E97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5</w:t>
            </w:r>
          </w:p>
        </w:tc>
        <w:tc>
          <w:tcPr>
            <w:tcW w:w="309" w:type="pct"/>
          </w:tcPr>
          <w:p w14:paraId="092D9A6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7.30 </w:t>
            </w:r>
          </w:p>
        </w:tc>
        <w:tc>
          <w:tcPr>
            <w:tcW w:w="571" w:type="pct"/>
          </w:tcPr>
          <w:p w14:paraId="358A2EE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487-19-4</w:t>
            </w:r>
          </w:p>
        </w:tc>
        <w:tc>
          <w:tcPr>
            <w:tcW w:w="1559" w:type="pct"/>
          </w:tcPr>
          <w:p w14:paraId="1137001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icotyrine</w:t>
            </w:r>
          </w:p>
        </w:tc>
        <w:tc>
          <w:tcPr>
            <w:tcW w:w="722" w:type="pct"/>
          </w:tcPr>
          <w:p w14:paraId="060AF22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353.85±156.56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6CF7C748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666.75±236.9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8A5198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219.60±95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3DF27019" w14:textId="77777777" w:rsidTr="000F540B">
        <w:tc>
          <w:tcPr>
            <w:tcW w:w="262" w:type="pct"/>
          </w:tcPr>
          <w:p w14:paraId="4B4547E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6</w:t>
            </w:r>
          </w:p>
        </w:tc>
        <w:tc>
          <w:tcPr>
            <w:tcW w:w="309" w:type="pct"/>
          </w:tcPr>
          <w:p w14:paraId="3BE55B9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13 </w:t>
            </w:r>
          </w:p>
        </w:tc>
        <w:tc>
          <w:tcPr>
            <w:tcW w:w="571" w:type="pct"/>
          </w:tcPr>
          <w:p w14:paraId="68F7796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2743-90-0</w:t>
            </w:r>
          </w:p>
        </w:tc>
        <w:tc>
          <w:tcPr>
            <w:tcW w:w="1559" w:type="pct"/>
          </w:tcPr>
          <w:p w14:paraId="78FA7F6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D,L-Anatabine</w:t>
            </w:r>
          </w:p>
        </w:tc>
        <w:tc>
          <w:tcPr>
            <w:tcW w:w="722" w:type="pct"/>
          </w:tcPr>
          <w:p w14:paraId="3CF6515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63" w:type="pct"/>
          </w:tcPr>
          <w:p w14:paraId="509C001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4" w:type="pct"/>
          </w:tcPr>
          <w:p w14:paraId="0BBBC7F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17.57±40.6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0546D" w:rsidRPr="00555C67" w14:paraId="098A75FE" w14:textId="77777777" w:rsidTr="000F540B">
        <w:tc>
          <w:tcPr>
            <w:tcW w:w="262" w:type="pct"/>
          </w:tcPr>
          <w:p w14:paraId="18C3391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H7</w:t>
            </w:r>
          </w:p>
        </w:tc>
        <w:tc>
          <w:tcPr>
            <w:tcW w:w="309" w:type="pct"/>
          </w:tcPr>
          <w:p w14:paraId="1472D2B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 xml:space="preserve">28.49 </w:t>
            </w:r>
          </w:p>
        </w:tc>
        <w:tc>
          <w:tcPr>
            <w:tcW w:w="571" w:type="pct"/>
          </w:tcPr>
          <w:p w14:paraId="1409C33E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81-50-0</w:t>
            </w:r>
          </w:p>
        </w:tc>
        <w:tc>
          <w:tcPr>
            <w:tcW w:w="1559" w:type="pct"/>
          </w:tcPr>
          <w:p w14:paraId="5593ED6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Isonicoteine</w:t>
            </w:r>
          </w:p>
        </w:tc>
        <w:tc>
          <w:tcPr>
            <w:tcW w:w="722" w:type="pct"/>
          </w:tcPr>
          <w:p w14:paraId="27084883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80.30±51.8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03D2A23C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284.38±278.32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42A686B4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107.19±569.9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17442CDC" w14:textId="77777777" w:rsidTr="000F540B">
        <w:tc>
          <w:tcPr>
            <w:tcW w:w="262" w:type="pct"/>
          </w:tcPr>
          <w:p w14:paraId="1FDD598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09BF879A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13C1DB5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0F085B8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22" w:type="pct"/>
          </w:tcPr>
          <w:p w14:paraId="4EABB8A9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425.09±234.5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2CD7FFD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3765.37±644.00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757EA9C7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6432.39±723.31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0546D" w:rsidRPr="00555C67" w14:paraId="00BA72D2" w14:textId="77777777" w:rsidTr="000F540B">
        <w:tc>
          <w:tcPr>
            <w:tcW w:w="262" w:type="pct"/>
          </w:tcPr>
          <w:p w14:paraId="2D79A740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</w:tcPr>
          <w:p w14:paraId="2F1205F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</w:tcPr>
          <w:p w14:paraId="617C762D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7ECE902F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otal aroma constituents</w:t>
            </w:r>
          </w:p>
        </w:tc>
        <w:tc>
          <w:tcPr>
            <w:tcW w:w="722" w:type="pct"/>
          </w:tcPr>
          <w:p w14:paraId="557E543B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5714.27±363.03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3" w:type="pct"/>
          </w:tcPr>
          <w:p w14:paraId="6A7250B2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7529.68±1168.47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4" w:type="pct"/>
          </w:tcPr>
          <w:p w14:paraId="3E8EA0C5" w14:textId="77777777" w:rsidR="0080546D" w:rsidRPr="00555C67" w:rsidRDefault="0080546D" w:rsidP="000F5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C67">
              <w:rPr>
                <w:rFonts w:ascii="Times New Roman" w:hAnsi="Times New Roman" w:cs="Times New Roman"/>
                <w:sz w:val="18"/>
                <w:szCs w:val="18"/>
              </w:rPr>
              <w:t>10452.86±1099.28</w:t>
            </w:r>
            <w:r w:rsidRPr="00555C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bookmarkEnd w:id="43"/>
    <w:p w14:paraId="0BD3A02F" w14:textId="77777777" w:rsidR="0080546D" w:rsidRPr="00555C67" w:rsidRDefault="0080546D" w:rsidP="0080546D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 xml:space="preserve">Data are the means </w:t>
      </w:r>
      <w:r w:rsidRPr="00555C67">
        <w:rPr>
          <w:rFonts w:ascii="Times New Roman" w:hAnsi="Times New Roman" w:cs="Times New Roman"/>
          <w:color w:val="000000" w:themeColor="text1"/>
          <w:szCs w:val="21"/>
        </w:rPr>
        <w:t>± standard deviation</w:t>
      </w:r>
      <w:r w:rsidRPr="00555C67">
        <w:rPr>
          <w:rFonts w:ascii="Times New Roman" w:hAnsi="Times New Roman" w:cs="Times New Roman"/>
          <w:szCs w:val="21"/>
        </w:rPr>
        <w:t xml:space="preserve"> (n=3)</w:t>
      </w:r>
    </w:p>
    <w:p w14:paraId="50B4DFE6" w14:textId="77777777" w:rsidR="0080546D" w:rsidRPr="00555C67" w:rsidRDefault="0080546D" w:rsidP="0080546D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 xml:space="preserve">Values in the same row with </w:t>
      </w:r>
      <w:bookmarkStart w:id="44" w:name="_Hlk91410296"/>
      <w:r w:rsidRPr="00555C67">
        <w:rPr>
          <w:rFonts w:ascii="Times New Roman" w:hAnsi="Times New Roman" w:cs="Times New Roman"/>
          <w:szCs w:val="21"/>
        </w:rPr>
        <w:t>different letters indicate significant differences (</w:t>
      </w:r>
      <w:r w:rsidRPr="00555C6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555C67">
        <w:rPr>
          <w:rFonts w:ascii="Times New Roman" w:hAnsi="Times New Roman" w:cs="Times New Roman"/>
          <w:szCs w:val="21"/>
        </w:rPr>
        <w:t>&lt; 0.05)</w:t>
      </w:r>
      <w:bookmarkEnd w:id="44"/>
      <w:r w:rsidRPr="00555C67">
        <w:rPr>
          <w:rFonts w:ascii="Times New Roman" w:hAnsi="Times New Roman" w:cs="Times New Roman"/>
          <w:szCs w:val="21"/>
        </w:rPr>
        <w:t xml:space="preserve"> by Duncan’s tests</w:t>
      </w:r>
    </w:p>
    <w:p w14:paraId="3175E5C2" w14:textId="140DBE71" w:rsidR="003918E5" w:rsidRDefault="0080546D" w:rsidP="00555C67">
      <w:pPr>
        <w:widowControl/>
        <w:jc w:val="left"/>
        <w:rPr>
          <w:rFonts w:ascii="Times New Roman" w:hAnsi="Times New Roman" w:cs="Times New Roman"/>
          <w:szCs w:val="21"/>
        </w:rPr>
      </w:pPr>
      <w:r w:rsidRPr="00555C67">
        <w:rPr>
          <w:rFonts w:ascii="Times New Roman" w:hAnsi="Times New Roman" w:cs="Times New Roman"/>
          <w:szCs w:val="21"/>
        </w:rPr>
        <w:t>ND, not detected</w:t>
      </w:r>
    </w:p>
    <w:p w14:paraId="6E4FBDCE" w14:textId="77777777" w:rsidR="003918E5" w:rsidRDefault="003918E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0E4C95C" w14:textId="2BE4336F" w:rsidR="0080546D" w:rsidRDefault="007E0F2E" w:rsidP="007E0F2E">
      <w:pPr>
        <w:widowControl/>
        <w:jc w:val="left"/>
        <w:rPr>
          <w:rFonts w:ascii="Times New Roman" w:hAnsi="Times New Roman" w:cs="Times New Roman"/>
          <w:szCs w:val="21"/>
        </w:rPr>
      </w:pPr>
      <w:r w:rsidRPr="007E0F2E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 xml:space="preserve">3 </w:t>
      </w:r>
      <w:r w:rsidRPr="007E0F2E">
        <w:rPr>
          <w:rFonts w:ascii="Times New Roman" w:hAnsi="Times New Roman" w:cs="Times New Roman"/>
          <w:szCs w:val="21"/>
        </w:rPr>
        <w:t>The sequencing result of microbial community</w:t>
      </w:r>
      <w:r>
        <w:rPr>
          <w:rFonts w:ascii="Times New Roman" w:hAnsi="Times New Roman" w:cs="Times New Roman"/>
          <w:szCs w:val="21"/>
        </w:rPr>
        <w:t xml:space="preserve"> </w:t>
      </w:r>
      <w:r w:rsidRPr="007E0F2E">
        <w:rPr>
          <w:rFonts w:ascii="Times New Roman" w:hAnsi="Times New Roman" w:cs="Times New Roman"/>
          <w:szCs w:val="21"/>
        </w:rPr>
        <w:t>of cigar tobaccos leaves from different</w:t>
      </w:r>
      <w:r>
        <w:rPr>
          <w:rFonts w:ascii="Times New Roman" w:hAnsi="Times New Roman" w:cs="Times New Roman"/>
          <w:szCs w:val="21"/>
        </w:rPr>
        <w:t xml:space="preserve"> years and</w:t>
      </w:r>
      <w:r w:rsidRPr="007E0F2E">
        <w:rPr>
          <w:rFonts w:ascii="Times New Roman" w:hAnsi="Times New Roman" w:cs="Times New Roman"/>
          <w:szCs w:val="21"/>
        </w:rPr>
        <w:t xml:space="preserve"> variet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2046"/>
        <w:gridCol w:w="1890"/>
        <w:gridCol w:w="2046"/>
        <w:gridCol w:w="1890"/>
        <w:gridCol w:w="2046"/>
        <w:gridCol w:w="1926"/>
      </w:tblGrid>
      <w:tr w:rsidR="00062F5E" w:rsidRPr="007E0F2E" w14:paraId="489CCAFB" w14:textId="77777777" w:rsidTr="007E0F2E">
        <w:tc>
          <w:tcPr>
            <w:tcW w:w="757" w:type="pct"/>
            <w:vMerge w:val="restart"/>
          </w:tcPr>
          <w:p w14:paraId="01F1D9B4" w14:textId="06C3CEB9" w:rsidR="00062F5E" w:rsidRPr="007E0F2E" w:rsidRDefault="00062F5E" w:rsidP="00555C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410" w:type="pct"/>
            <w:gridSpan w:val="2"/>
            <w:tcBorders>
              <w:bottom w:val="single" w:sz="4" w:space="0" w:color="auto"/>
            </w:tcBorders>
          </w:tcPr>
          <w:p w14:paraId="55E4C295" w14:textId="299A7EBA" w:rsidR="00062F5E" w:rsidRPr="007E0F2E" w:rsidRDefault="00062F5E" w:rsidP="00555C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Effective Tags</w:t>
            </w:r>
          </w:p>
        </w:tc>
        <w:tc>
          <w:tcPr>
            <w:tcW w:w="1410" w:type="pct"/>
            <w:gridSpan w:val="2"/>
            <w:tcBorders>
              <w:bottom w:val="single" w:sz="4" w:space="0" w:color="auto"/>
            </w:tcBorders>
          </w:tcPr>
          <w:p w14:paraId="4301B54F" w14:textId="4744DB3D" w:rsidR="00062F5E" w:rsidRPr="007E0F2E" w:rsidRDefault="00062F5E" w:rsidP="00555C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Paired-end reads</w:t>
            </w:r>
          </w:p>
        </w:tc>
        <w:tc>
          <w:tcPr>
            <w:tcW w:w="1424" w:type="pct"/>
            <w:gridSpan w:val="2"/>
            <w:tcBorders>
              <w:bottom w:val="single" w:sz="4" w:space="0" w:color="auto"/>
            </w:tcBorders>
          </w:tcPr>
          <w:p w14:paraId="043D8ED2" w14:textId="140B2D5B" w:rsidR="00062F5E" w:rsidRPr="007E0F2E" w:rsidRDefault="00062F5E" w:rsidP="00555C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Effective (%)</w:t>
            </w:r>
          </w:p>
        </w:tc>
      </w:tr>
      <w:tr w:rsidR="00062F5E" w:rsidRPr="007E0F2E" w14:paraId="30882110" w14:textId="77777777" w:rsidTr="007E0F2E">
        <w:tc>
          <w:tcPr>
            <w:tcW w:w="757" w:type="pct"/>
            <w:vMerge/>
            <w:tcBorders>
              <w:bottom w:val="single" w:sz="4" w:space="0" w:color="auto"/>
            </w:tcBorders>
          </w:tcPr>
          <w:p w14:paraId="4223DDF8" w14:textId="77777777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5074450" w14:textId="0780D422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32D4AD5F" w14:textId="7456D84B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Fungi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40BD62D" w14:textId="42B49B13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75244CD1" w14:textId="25ADFC0C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Fungi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CA3F147" w14:textId="1EAB3187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086BF44F" w14:textId="2897C15D" w:rsidR="00062F5E" w:rsidRPr="007E0F2E" w:rsidRDefault="00062F5E" w:rsidP="00062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Fungi</w:t>
            </w:r>
          </w:p>
        </w:tc>
      </w:tr>
      <w:tr w:rsidR="007E0F2E" w:rsidRPr="007E0F2E" w14:paraId="4B39ED28" w14:textId="77777777" w:rsidTr="007E0F2E"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71693CA6" w14:textId="7C4B2D6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7.1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6D48A456" w14:textId="2E69815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8686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16D57726" w14:textId="1FF7A3A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7430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1648A2AE" w14:textId="290C70E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923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7B95B7B0" w14:textId="4586D1F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963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39B4C9E8" w14:textId="763BF11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1.16%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67B2A391" w14:textId="667BD02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.72%</w:t>
            </w:r>
          </w:p>
        </w:tc>
      </w:tr>
      <w:tr w:rsidR="007E0F2E" w:rsidRPr="007E0F2E" w14:paraId="6734978E" w14:textId="77777777" w:rsidTr="007E0F2E">
        <w:tc>
          <w:tcPr>
            <w:tcW w:w="757" w:type="pct"/>
            <w:tcBorders>
              <w:top w:val="nil"/>
            </w:tcBorders>
          </w:tcPr>
          <w:p w14:paraId="084BFE90" w14:textId="6B19508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7.2</w:t>
            </w:r>
          </w:p>
        </w:tc>
        <w:tc>
          <w:tcPr>
            <w:tcW w:w="733" w:type="pct"/>
            <w:tcBorders>
              <w:top w:val="nil"/>
            </w:tcBorders>
          </w:tcPr>
          <w:p w14:paraId="6671846C" w14:textId="2092FE0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63705</w:t>
            </w:r>
          </w:p>
        </w:tc>
        <w:tc>
          <w:tcPr>
            <w:tcW w:w="677" w:type="pct"/>
            <w:tcBorders>
              <w:top w:val="nil"/>
            </w:tcBorders>
          </w:tcPr>
          <w:p w14:paraId="2BF20039" w14:textId="7A4F1D1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9360</w:t>
            </w:r>
          </w:p>
        </w:tc>
        <w:tc>
          <w:tcPr>
            <w:tcW w:w="733" w:type="pct"/>
            <w:tcBorders>
              <w:top w:val="nil"/>
            </w:tcBorders>
          </w:tcPr>
          <w:p w14:paraId="7DFF4E24" w14:textId="5D55052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9113</w:t>
            </w:r>
          </w:p>
        </w:tc>
        <w:tc>
          <w:tcPr>
            <w:tcW w:w="677" w:type="pct"/>
            <w:tcBorders>
              <w:top w:val="nil"/>
            </w:tcBorders>
          </w:tcPr>
          <w:p w14:paraId="4665A733" w14:textId="6030D5D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6436</w:t>
            </w:r>
          </w:p>
        </w:tc>
        <w:tc>
          <w:tcPr>
            <w:tcW w:w="733" w:type="pct"/>
            <w:tcBorders>
              <w:top w:val="nil"/>
            </w:tcBorders>
          </w:tcPr>
          <w:p w14:paraId="44CC2D90" w14:textId="749C599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0.52%</w:t>
            </w:r>
          </w:p>
        </w:tc>
        <w:tc>
          <w:tcPr>
            <w:tcW w:w="691" w:type="pct"/>
            <w:tcBorders>
              <w:top w:val="nil"/>
            </w:tcBorders>
          </w:tcPr>
          <w:p w14:paraId="67FCC593" w14:textId="36EE32A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4.81%</w:t>
            </w:r>
          </w:p>
        </w:tc>
      </w:tr>
      <w:tr w:rsidR="007E0F2E" w:rsidRPr="007E0F2E" w14:paraId="34AFF4BC" w14:textId="77777777" w:rsidTr="007E0F2E">
        <w:tc>
          <w:tcPr>
            <w:tcW w:w="757" w:type="pct"/>
          </w:tcPr>
          <w:p w14:paraId="67A705CA" w14:textId="45327CB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7.3</w:t>
            </w:r>
          </w:p>
        </w:tc>
        <w:tc>
          <w:tcPr>
            <w:tcW w:w="733" w:type="pct"/>
          </w:tcPr>
          <w:p w14:paraId="0D96031B" w14:textId="422756B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7552</w:t>
            </w:r>
          </w:p>
        </w:tc>
        <w:tc>
          <w:tcPr>
            <w:tcW w:w="677" w:type="pct"/>
          </w:tcPr>
          <w:p w14:paraId="4F01EBCA" w14:textId="481B846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5440</w:t>
            </w:r>
          </w:p>
        </w:tc>
        <w:tc>
          <w:tcPr>
            <w:tcW w:w="733" w:type="pct"/>
          </w:tcPr>
          <w:p w14:paraId="17BF7B14" w14:textId="21B430F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1234</w:t>
            </w:r>
          </w:p>
        </w:tc>
        <w:tc>
          <w:tcPr>
            <w:tcW w:w="677" w:type="pct"/>
          </w:tcPr>
          <w:p w14:paraId="27E167D0" w14:textId="4C88FB1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2139</w:t>
            </w:r>
          </w:p>
        </w:tc>
        <w:tc>
          <w:tcPr>
            <w:tcW w:w="733" w:type="pct"/>
          </w:tcPr>
          <w:p w14:paraId="0D585D39" w14:textId="2D25E11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6.48%</w:t>
            </w:r>
          </w:p>
        </w:tc>
        <w:tc>
          <w:tcPr>
            <w:tcW w:w="691" w:type="pct"/>
          </w:tcPr>
          <w:p w14:paraId="11FD1233" w14:textId="6B1AF90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4.93%</w:t>
            </w:r>
          </w:p>
        </w:tc>
      </w:tr>
      <w:tr w:rsidR="007E0F2E" w:rsidRPr="007E0F2E" w14:paraId="736A2882" w14:textId="77777777" w:rsidTr="007E0F2E">
        <w:tc>
          <w:tcPr>
            <w:tcW w:w="757" w:type="pct"/>
          </w:tcPr>
          <w:p w14:paraId="5D4CB1B4" w14:textId="3CE8660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8.1</w:t>
            </w:r>
          </w:p>
        </w:tc>
        <w:tc>
          <w:tcPr>
            <w:tcW w:w="733" w:type="pct"/>
          </w:tcPr>
          <w:p w14:paraId="624A2553" w14:textId="7A356E1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4769</w:t>
            </w:r>
          </w:p>
        </w:tc>
        <w:tc>
          <w:tcPr>
            <w:tcW w:w="677" w:type="pct"/>
          </w:tcPr>
          <w:p w14:paraId="5186C04F" w14:textId="62B3FC5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9764</w:t>
            </w:r>
          </w:p>
        </w:tc>
        <w:tc>
          <w:tcPr>
            <w:tcW w:w="733" w:type="pct"/>
          </w:tcPr>
          <w:p w14:paraId="398C8AC4" w14:textId="18C8491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098</w:t>
            </w:r>
          </w:p>
        </w:tc>
        <w:tc>
          <w:tcPr>
            <w:tcW w:w="677" w:type="pct"/>
          </w:tcPr>
          <w:p w14:paraId="5FB4428A" w14:textId="3E15749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455</w:t>
            </w:r>
          </w:p>
        </w:tc>
        <w:tc>
          <w:tcPr>
            <w:tcW w:w="733" w:type="pct"/>
          </w:tcPr>
          <w:p w14:paraId="216990F6" w14:textId="2138936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.42%</w:t>
            </w:r>
          </w:p>
        </w:tc>
        <w:tc>
          <w:tcPr>
            <w:tcW w:w="691" w:type="pct"/>
          </w:tcPr>
          <w:p w14:paraId="69EAE543" w14:textId="04CF734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5.80%</w:t>
            </w:r>
          </w:p>
        </w:tc>
      </w:tr>
      <w:tr w:rsidR="007E0F2E" w:rsidRPr="007E0F2E" w14:paraId="023E7E33" w14:textId="77777777" w:rsidTr="007E0F2E">
        <w:tc>
          <w:tcPr>
            <w:tcW w:w="757" w:type="pct"/>
          </w:tcPr>
          <w:p w14:paraId="4AA0F604" w14:textId="3AA0098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8.2</w:t>
            </w:r>
          </w:p>
        </w:tc>
        <w:tc>
          <w:tcPr>
            <w:tcW w:w="733" w:type="pct"/>
          </w:tcPr>
          <w:p w14:paraId="1C0ADBC9" w14:textId="6ECE0FA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8195</w:t>
            </w:r>
          </w:p>
        </w:tc>
        <w:tc>
          <w:tcPr>
            <w:tcW w:w="677" w:type="pct"/>
          </w:tcPr>
          <w:p w14:paraId="679E69CF" w14:textId="2DE3D4D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0945</w:t>
            </w:r>
          </w:p>
        </w:tc>
        <w:tc>
          <w:tcPr>
            <w:tcW w:w="733" w:type="pct"/>
          </w:tcPr>
          <w:p w14:paraId="434E2874" w14:textId="56A9599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3791</w:t>
            </w:r>
          </w:p>
        </w:tc>
        <w:tc>
          <w:tcPr>
            <w:tcW w:w="677" w:type="pct"/>
          </w:tcPr>
          <w:p w14:paraId="2872C674" w14:textId="58270A3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631</w:t>
            </w:r>
          </w:p>
        </w:tc>
        <w:tc>
          <w:tcPr>
            <w:tcW w:w="733" w:type="pct"/>
          </w:tcPr>
          <w:p w14:paraId="56342196" w14:textId="127BE02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.97%</w:t>
            </w:r>
          </w:p>
        </w:tc>
        <w:tc>
          <w:tcPr>
            <w:tcW w:w="691" w:type="pct"/>
          </w:tcPr>
          <w:p w14:paraId="28F96257" w14:textId="2585610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6.55%</w:t>
            </w:r>
          </w:p>
        </w:tc>
      </w:tr>
      <w:tr w:rsidR="007E0F2E" w:rsidRPr="007E0F2E" w14:paraId="305B796B" w14:textId="77777777" w:rsidTr="007E0F2E">
        <w:tc>
          <w:tcPr>
            <w:tcW w:w="757" w:type="pct"/>
          </w:tcPr>
          <w:p w14:paraId="327C0ECB" w14:textId="289AE6E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8.3</w:t>
            </w:r>
          </w:p>
        </w:tc>
        <w:tc>
          <w:tcPr>
            <w:tcW w:w="733" w:type="pct"/>
          </w:tcPr>
          <w:p w14:paraId="5C50584A" w14:textId="723B274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1007</w:t>
            </w:r>
          </w:p>
        </w:tc>
        <w:tc>
          <w:tcPr>
            <w:tcW w:w="677" w:type="pct"/>
          </w:tcPr>
          <w:p w14:paraId="1157F7DC" w14:textId="186A24E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7811</w:t>
            </w:r>
          </w:p>
        </w:tc>
        <w:tc>
          <w:tcPr>
            <w:tcW w:w="733" w:type="pct"/>
          </w:tcPr>
          <w:p w14:paraId="76CC78C1" w14:textId="39DDD17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8764</w:t>
            </w:r>
          </w:p>
        </w:tc>
        <w:tc>
          <w:tcPr>
            <w:tcW w:w="677" w:type="pct"/>
          </w:tcPr>
          <w:p w14:paraId="1D41690B" w14:textId="6CBFCAC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326</w:t>
            </w:r>
          </w:p>
        </w:tc>
        <w:tc>
          <w:tcPr>
            <w:tcW w:w="733" w:type="pct"/>
          </w:tcPr>
          <w:p w14:paraId="7167983F" w14:textId="3552730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0.00%</w:t>
            </w:r>
          </w:p>
        </w:tc>
        <w:tc>
          <w:tcPr>
            <w:tcW w:w="691" w:type="pct"/>
          </w:tcPr>
          <w:p w14:paraId="2E488D24" w14:textId="08E7156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5.86%</w:t>
            </w:r>
          </w:p>
        </w:tc>
      </w:tr>
      <w:tr w:rsidR="007E0F2E" w:rsidRPr="007E0F2E" w14:paraId="0638996D" w14:textId="77777777" w:rsidTr="007E0F2E">
        <w:tc>
          <w:tcPr>
            <w:tcW w:w="757" w:type="pct"/>
          </w:tcPr>
          <w:p w14:paraId="404DC175" w14:textId="5998D16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9.1</w:t>
            </w:r>
          </w:p>
        </w:tc>
        <w:tc>
          <w:tcPr>
            <w:tcW w:w="733" w:type="pct"/>
          </w:tcPr>
          <w:p w14:paraId="02037934" w14:textId="625F804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2296</w:t>
            </w:r>
          </w:p>
        </w:tc>
        <w:tc>
          <w:tcPr>
            <w:tcW w:w="677" w:type="pct"/>
          </w:tcPr>
          <w:p w14:paraId="5A4D6F3E" w14:textId="3B15E2F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6894</w:t>
            </w:r>
          </w:p>
        </w:tc>
        <w:tc>
          <w:tcPr>
            <w:tcW w:w="733" w:type="pct"/>
          </w:tcPr>
          <w:p w14:paraId="67B195EF" w14:textId="0DB9882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17796</w:t>
            </w:r>
          </w:p>
        </w:tc>
        <w:tc>
          <w:tcPr>
            <w:tcW w:w="677" w:type="pct"/>
          </w:tcPr>
          <w:p w14:paraId="22D1DEB2" w14:textId="14D221B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219</w:t>
            </w:r>
          </w:p>
        </w:tc>
        <w:tc>
          <w:tcPr>
            <w:tcW w:w="733" w:type="pct"/>
          </w:tcPr>
          <w:p w14:paraId="68592994" w14:textId="3712FAD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8.35%</w:t>
            </w:r>
          </w:p>
        </w:tc>
        <w:tc>
          <w:tcPr>
            <w:tcW w:w="691" w:type="pct"/>
          </w:tcPr>
          <w:p w14:paraId="3F9D0794" w14:textId="242D6A3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5.25%</w:t>
            </w:r>
          </w:p>
        </w:tc>
      </w:tr>
      <w:tr w:rsidR="007E0F2E" w:rsidRPr="007E0F2E" w14:paraId="6E1979CD" w14:textId="77777777" w:rsidTr="007E0F2E">
        <w:tc>
          <w:tcPr>
            <w:tcW w:w="757" w:type="pct"/>
          </w:tcPr>
          <w:p w14:paraId="4462AA36" w14:textId="56A56F8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9.2</w:t>
            </w:r>
          </w:p>
        </w:tc>
        <w:tc>
          <w:tcPr>
            <w:tcW w:w="733" w:type="pct"/>
          </w:tcPr>
          <w:p w14:paraId="1828BBA0" w14:textId="04C8EC6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2094</w:t>
            </w:r>
          </w:p>
        </w:tc>
        <w:tc>
          <w:tcPr>
            <w:tcW w:w="677" w:type="pct"/>
          </w:tcPr>
          <w:p w14:paraId="6DB2B314" w14:textId="51B0268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758</w:t>
            </w:r>
          </w:p>
        </w:tc>
        <w:tc>
          <w:tcPr>
            <w:tcW w:w="733" w:type="pct"/>
          </w:tcPr>
          <w:p w14:paraId="7B8CEAD1" w14:textId="21A8929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6433</w:t>
            </w:r>
          </w:p>
        </w:tc>
        <w:tc>
          <w:tcPr>
            <w:tcW w:w="677" w:type="pct"/>
          </w:tcPr>
          <w:p w14:paraId="68194B22" w14:textId="5C64F80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4693</w:t>
            </w:r>
          </w:p>
        </w:tc>
        <w:tc>
          <w:tcPr>
            <w:tcW w:w="733" w:type="pct"/>
          </w:tcPr>
          <w:p w14:paraId="2D645741" w14:textId="6E2D6E7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3.41%</w:t>
            </w:r>
          </w:p>
        </w:tc>
        <w:tc>
          <w:tcPr>
            <w:tcW w:w="691" w:type="pct"/>
          </w:tcPr>
          <w:p w14:paraId="7D7434C6" w14:textId="7D515AC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2.44%</w:t>
            </w:r>
          </w:p>
        </w:tc>
      </w:tr>
      <w:tr w:rsidR="007E0F2E" w:rsidRPr="007E0F2E" w14:paraId="64E01713" w14:textId="77777777" w:rsidTr="007E0F2E">
        <w:tc>
          <w:tcPr>
            <w:tcW w:w="757" w:type="pct"/>
          </w:tcPr>
          <w:p w14:paraId="6262A0A3" w14:textId="23B52A9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19.3</w:t>
            </w:r>
          </w:p>
        </w:tc>
        <w:tc>
          <w:tcPr>
            <w:tcW w:w="733" w:type="pct"/>
          </w:tcPr>
          <w:p w14:paraId="7CB96E18" w14:textId="2B21DF4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6092</w:t>
            </w:r>
          </w:p>
        </w:tc>
        <w:tc>
          <w:tcPr>
            <w:tcW w:w="677" w:type="pct"/>
          </w:tcPr>
          <w:p w14:paraId="70C18999" w14:textId="6DC2968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4263</w:t>
            </w:r>
          </w:p>
        </w:tc>
        <w:tc>
          <w:tcPr>
            <w:tcW w:w="733" w:type="pct"/>
          </w:tcPr>
          <w:p w14:paraId="4BC8AE97" w14:textId="5B0D5A1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3458</w:t>
            </w:r>
          </w:p>
        </w:tc>
        <w:tc>
          <w:tcPr>
            <w:tcW w:w="677" w:type="pct"/>
          </w:tcPr>
          <w:p w14:paraId="6CDEA202" w14:textId="288CBA8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3688</w:t>
            </w:r>
          </w:p>
        </w:tc>
        <w:tc>
          <w:tcPr>
            <w:tcW w:w="733" w:type="pct"/>
          </w:tcPr>
          <w:p w14:paraId="33FA07AF" w14:textId="5FF3575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7.83%</w:t>
            </w:r>
          </w:p>
        </w:tc>
        <w:tc>
          <w:tcPr>
            <w:tcW w:w="691" w:type="pct"/>
          </w:tcPr>
          <w:p w14:paraId="1A05A037" w14:textId="3513B1F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.44%</w:t>
            </w:r>
          </w:p>
        </w:tc>
      </w:tr>
      <w:tr w:rsidR="007E0F2E" w:rsidRPr="007E0F2E" w14:paraId="3BDB33BC" w14:textId="77777777" w:rsidTr="007E0F2E">
        <w:tc>
          <w:tcPr>
            <w:tcW w:w="757" w:type="pct"/>
          </w:tcPr>
          <w:p w14:paraId="03E21D7B" w14:textId="7830EAA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0.1</w:t>
            </w:r>
          </w:p>
        </w:tc>
        <w:tc>
          <w:tcPr>
            <w:tcW w:w="733" w:type="pct"/>
          </w:tcPr>
          <w:p w14:paraId="1491A88A" w14:textId="4D7F283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7201</w:t>
            </w:r>
          </w:p>
        </w:tc>
        <w:tc>
          <w:tcPr>
            <w:tcW w:w="677" w:type="pct"/>
          </w:tcPr>
          <w:p w14:paraId="32FB7A18" w14:textId="5D15AD8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3059</w:t>
            </w:r>
          </w:p>
        </w:tc>
        <w:tc>
          <w:tcPr>
            <w:tcW w:w="733" w:type="pct"/>
          </w:tcPr>
          <w:p w14:paraId="7487BAE4" w14:textId="2A46020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16347</w:t>
            </w:r>
          </w:p>
        </w:tc>
        <w:tc>
          <w:tcPr>
            <w:tcW w:w="677" w:type="pct"/>
          </w:tcPr>
          <w:p w14:paraId="1619A44F" w14:textId="39DCA28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6412</w:t>
            </w:r>
          </w:p>
        </w:tc>
        <w:tc>
          <w:tcPr>
            <w:tcW w:w="733" w:type="pct"/>
          </w:tcPr>
          <w:p w14:paraId="70C11854" w14:textId="156B9B7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3.54%</w:t>
            </w:r>
          </w:p>
        </w:tc>
        <w:tc>
          <w:tcPr>
            <w:tcW w:w="691" w:type="pct"/>
          </w:tcPr>
          <w:p w14:paraId="3ACF401C" w14:textId="4F9E794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0.21%</w:t>
            </w:r>
          </w:p>
        </w:tc>
      </w:tr>
      <w:tr w:rsidR="007E0F2E" w:rsidRPr="007E0F2E" w14:paraId="12DC9405" w14:textId="77777777" w:rsidTr="007E0F2E">
        <w:tc>
          <w:tcPr>
            <w:tcW w:w="757" w:type="pct"/>
          </w:tcPr>
          <w:p w14:paraId="635C8AA9" w14:textId="07A7012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0.2</w:t>
            </w:r>
          </w:p>
        </w:tc>
        <w:tc>
          <w:tcPr>
            <w:tcW w:w="733" w:type="pct"/>
          </w:tcPr>
          <w:p w14:paraId="70406DA7" w14:textId="2236B12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8949</w:t>
            </w:r>
          </w:p>
        </w:tc>
        <w:tc>
          <w:tcPr>
            <w:tcW w:w="677" w:type="pct"/>
          </w:tcPr>
          <w:p w14:paraId="72BB8DF6" w14:textId="23B00BC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1870</w:t>
            </w:r>
          </w:p>
        </w:tc>
        <w:tc>
          <w:tcPr>
            <w:tcW w:w="733" w:type="pct"/>
          </w:tcPr>
          <w:p w14:paraId="2041FE98" w14:textId="5AC82F3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435</w:t>
            </w:r>
          </w:p>
        </w:tc>
        <w:tc>
          <w:tcPr>
            <w:tcW w:w="677" w:type="pct"/>
          </w:tcPr>
          <w:p w14:paraId="1ED0DA2C" w14:textId="6054454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022</w:t>
            </w:r>
          </w:p>
        </w:tc>
        <w:tc>
          <w:tcPr>
            <w:tcW w:w="733" w:type="pct"/>
          </w:tcPr>
          <w:p w14:paraId="4D4E925D" w14:textId="5C38412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.50%</w:t>
            </w:r>
          </w:p>
        </w:tc>
        <w:tc>
          <w:tcPr>
            <w:tcW w:w="691" w:type="pct"/>
          </w:tcPr>
          <w:p w14:paraId="5A51E575" w14:textId="0D9FE6B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0.26%</w:t>
            </w:r>
          </w:p>
        </w:tc>
      </w:tr>
      <w:tr w:rsidR="007E0F2E" w:rsidRPr="007E0F2E" w14:paraId="23F1C2F3" w14:textId="77777777" w:rsidTr="007E0F2E">
        <w:tc>
          <w:tcPr>
            <w:tcW w:w="757" w:type="pct"/>
          </w:tcPr>
          <w:p w14:paraId="3327477A" w14:textId="2CE4120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0.3</w:t>
            </w:r>
          </w:p>
        </w:tc>
        <w:tc>
          <w:tcPr>
            <w:tcW w:w="733" w:type="pct"/>
          </w:tcPr>
          <w:p w14:paraId="04EDEDFD" w14:textId="27360F1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345</w:t>
            </w:r>
          </w:p>
        </w:tc>
        <w:tc>
          <w:tcPr>
            <w:tcW w:w="677" w:type="pct"/>
          </w:tcPr>
          <w:p w14:paraId="36CFAE25" w14:textId="33C1DB4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046</w:t>
            </w:r>
          </w:p>
        </w:tc>
        <w:tc>
          <w:tcPr>
            <w:tcW w:w="733" w:type="pct"/>
          </w:tcPr>
          <w:p w14:paraId="585893DD" w14:textId="4CC9248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9876</w:t>
            </w:r>
          </w:p>
        </w:tc>
        <w:tc>
          <w:tcPr>
            <w:tcW w:w="677" w:type="pct"/>
          </w:tcPr>
          <w:p w14:paraId="592D57A1" w14:textId="1BF270A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132</w:t>
            </w:r>
          </w:p>
        </w:tc>
        <w:tc>
          <w:tcPr>
            <w:tcW w:w="733" w:type="pct"/>
          </w:tcPr>
          <w:p w14:paraId="3B87AD3B" w14:textId="7527767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.95%</w:t>
            </w:r>
          </w:p>
        </w:tc>
        <w:tc>
          <w:tcPr>
            <w:tcW w:w="691" w:type="pct"/>
          </w:tcPr>
          <w:p w14:paraId="5F0D7FEE" w14:textId="4A621A3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1.80%</w:t>
            </w:r>
          </w:p>
        </w:tc>
      </w:tr>
      <w:tr w:rsidR="007E0F2E" w:rsidRPr="007E0F2E" w14:paraId="08DA2F41" w14:textId="77777777" w:rsidTr="007E0F2E">
        <w:tc>
          <w:tcPr>
            <w:tcW w:w="757" w:type="pct"/>
          </w:tcPr>
          <w:p w14:paraId="0CD0B6ED" w14:textId="44938C3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1.1</w:t>
            </w:r>
          </w:p>
        </w:tc>
        <w:tc>
          <w:tcPr>
            <w:tcW w:w="733" w:type="pct"/>
          </w:tcPr>
          <w:p w14:paraId="3E0662FC" w14:textId="5FED9F8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577</w:t>
            </w:r>
          </w:p>
        </w:tc>
        <w:tc>
          <w:tcPr>
            <w:tcW w:w="677" w:type="pct"/>
          </w:tcPr>
          <w:p w14:paraId="161042EE" w14:textId="2F059C1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248</w:t>
            </w:r>
          </w:p>
        </w:tc>
        <w:tc>
          <w:tcPr>
            <w:tcW w:w="733" w:type="pct"/>
          </w:tcPr>
          <w:p w14:paraId="08E44EB9" w14:textId="5B8C3CE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727</w:t>
            </w:r>
          </w:p>
        </w:tc>
        <w:tc>
          <w:tcPr>
            <w:tcW w:w="677" w:type="pct"/>
          </w:tcPr>
          <w:p w14:paraId="39ACD3C4" w14:textId="3ED8E24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4256</w:t>
            </w:r>
          </w:p>
        </w:tc>
        <w:tc>
          <w:tcPr>
            <w:tcW w:w="733" w:type="pct"/>
          </w:tcPr>
          <w:p w14:paraId="3644E7C3" w14:textId="05F8872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67.81%</w:t>
            </w:r>
          </w:p>
        </w:tc>
        <w:tc>
          <w:tcPr>
            <w:tcW w:w="691" w:type="pct"/>
          </w:tcPr>
          <w:p w14:paraId="0C7BEA5A" w14:textId="3093E0B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2.55%</w:t>
            </w:r>
          </w:p>
        </w:tc>
      </w:tr>
      <w:tr w:rsidR="007E0F2E" w:rsidRPr="007E0F2E" w14:paraId="28BE6FFC" w14:textId="77777777" w:rsidTr="007E0F2E">
        <w:tc>
          <w:tcPr>
            <w:tcW w:w="757" w:type="pct"/>
          </w:tcPr>
          <w:p w14:paraId="355378B3" w14:textId="6B775B1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1.2</w:t>
            </w:r>
          </w:p>
        </w:tc>
        <w:tc>
          <w:tcPr>
            <w:tcW w:w="733" w:type="pct"/>
          </w:tcPr>
          <w:p w14:paraId="5E4A4BAF" w14:textId="3A0CC98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4686</w:t>
            </w:r>
          </w:p>
        </w:tc>
        <w:tc>
          <w:tcPr>
            <w:tcW w:w="677" w:type="pct"/>
          </w:tcPr>
          <w:p w14:paraId="63465E8D" w14:textId="0541F6C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160</w:t>
            </w:r>
          </w:p>
        </w:tc>
        <w:tc>
          <w:tcPr>
            <w:tcW w:w="733" w:type="pct"/>
          </w:tcPr>
          <w:p w14:paraId="1DA6293B" w14:textId="2E09DB5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19894</w:t>
            </w:r>
          </w:p>
        </w:tc>
        <w:tc>
          <w:tcPr>
            <w:tcW w:w="677" w:type="pct"/>
          </w:tcPr>
          <w:p w14:paraId="0A888664" w14:textId="216CAFC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206</w:t>
            </w:r>
          </w:p>
        </w:tc>
        <w:tc>
          <w:tcPr>
            <w:tcW w:w="733" w:type="pct"/>
          </w:tcPr>
          <w:p w14:paraId="32986885" w14:textId="2A65A76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8.97%</w:t>
            </w:r>
          </w:p>
        </w:tc>
        <w:tc>
          <w:tcPr>
            <w:tcW w:w="691" w:type="pct"/>
          </w:tcPr>
          <w:p w14:paraId="1BEE8704" w14:textId="342052D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.21%</w:t>
            </w:r>
          </w:p>
        </w:tc>
      </w:tr>
      <w:tr w:rsidR="007E0F2E" w:rsidRPr="007E0F2E" w14:paraId="182B0649" w14:textId="77777777" w:rsidTr="007E0F2E">
        <w:tc>
          <w:tcPr>
            <w:tcW w:w="757" w:type="pct"/>
          </w:tcPr>
          <w:p w14:paraId="2CDACD9F" w14:textId="5CED9EC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Y2021.3</w:t>
            </w:r>
          </w:p>
        </w:tc>
        <w:tc>
          <w:tcPr>
            <w:tcW w:w="733" w:type="pct"/>
          </w:tcPr>
          <w:p w14:paraId="610F13A4" w14:textId="179C9D6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0110</w:t>
            </w:r>
          </w:p>
        </w:tc>
        <w:tc>
          <w:tcPr>
            <w:tcW w:w="677" w:type="pct"/>
          </w:tcPr>
          <w:p w14:paraId="1A717457" w14:textId="4EA4CA4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4738</w:t>
            </w:r>
          </w:p>
        </w:tc>
        <w:tc>
          <w:tcPr>
            <w:tcW w:w="733" w:type="pct"/>
          </w:tcPr>
          <w:p w14:paraId="0D88E774" w14:textId="4B30558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4018</w:t>
            </w:r>
          </w:p>
        </w:tc>
        <w:tc>
          <w:tcPr>
            <w:tcW w:w="677" w:type="pct"/>
          </w:tcPr>
          <w:p w14:paraId="5824094F" w14:textId="61A143A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827</w:t>
            </w:r>
          </w:p>
        </w:tc>
        <w:tc>
          <w:tcPr>
            <w:tcW w:w="733" w:type="pct"/>
          </w:tcPr>
          <w:p w14:paraId="7985F011" w14:textId="18D4ECA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7.02%</w:t>
            </w:r>
          </w:p>
        </w:tc>
        <w:tc>
          <w:tcPr>
            <w:tcW w:w="691" w:type="pct"/>
          </w:tcPr>
          <w:p w14:paraId="2257AA3F" w14:textId="5717398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1.84%</w:t>
            </w:r>
          </w:p>
        </w:tc>
      </w:tr>
      <w:tr w:rsidR="007E0F2E" w:rsidRPr="007E0F2E" w14:paraId="374F82F0" w14:textId="77777777" w:rsidTr="007E0F2E">
        <w:tc>
          <w:tcPr>
            <w:tcW w:w="757" w:type="pct"/>
          </w:tcPr>
          <w:p w14:paraId="459CD85D" w14:textId="22F0041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HN2.1</w:t>
            </w:r>
          </w:p>
        </w:tc>
        <w:tc>
          <w:tcPr>
            <w:tcW w:w="733" w:type="pct"/>
          </w:tcPr>
          <w:p w14:paraId="2D254A51" w14:textId="6E4E81C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129</w:t>
            </w:r>
          </w:p>
        </w:tc>
        <w:tc>
          <w:tcPr>
            <w:tcW w:w="677" w:type="pct"/>
          </w:tcPr>
          <w:p w14:paraId="0AA0D9CC" w14:textId="22F17A3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893</w:t>
            </w:r>
          </w:p>
        </w:tc>
        <w:tc>
          <w:tcPr>
            <w:tcW w:w="733" w:type="pct"/>
          </w:tcPr>
          <w:p w14:paraId="57D02ED1" w14:textId="184DC30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11538</w:t>
            </w:r>
          </w:p>
        </w:tc>
        <w:tc>
          <w:tcPr>
            <w:tcW w:w="677" w:type="pct"/>
          </w:tcPr>
          <w:p w14:paraId="68A0DB3E" w14:textId="02AD6B5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8277</w:t>
            </w:r>
          </w:p>
        </w:tc>
        <w:tc>
          <w:tcPr>
            <w:tcW w:w="733" w:type="pct"/>
          </w:tcPr>
          <w:p w14:paraId="7E07D91F" w14:textId="3B874CE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5.43%</w:t>
            </w:r>
          </w:p>
        </w:tc>
        <w:tc>
          <w:tcPr>
            <w:tcW w:w="691" w:type="pct"/>
          </w:tcPr>
          <w:p w14:paraId="0E218748" w14:textId="3106E30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0.30%</w:t>
            </w:r>
          </w:p>
        </w:tc>
      </w:tr>
      <w:tr w:rsidR="007E0F2E" w:rsidRPr="007E0F2E" w14:paraId="2DBA9077" w14:textId="77777777" w:rsidTr="007E0F2E">
        <w:tc>
          <w:tcPr>
            <w:tcW w:w="757" w:type="pct"/>
          </w:tcPr>
          <w:p w14:paraId="005F0A5B" w14:textId="6CD9C61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HN2.2</w:t>
            </w:r>
          </w:p>
        </w:tc>
        <w:tc>
          <w:tcPr>
            <w:tcW w:w="733" w:type="pct"/>
          </w:tcPr>
          <w:p w14:paraId="591CFE61" w14:textId="54D6A76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6608</w:t>
            </w:r>
          </w:p>
        </w:tc>
        <w:tc>
          <w:tcPr>
            <w:tcW w:w="677" w:type="pct"/>
          </w:tcPr>
          <w:p w14:paraId="4857A75B" w14:textId="24EA30B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9535</w:t>
            </w:r>
          </w:p>
        </w:tc>
        <w:tc>
          <w:tcPr>
            <w:tcW w:w="733" w:type="pct"/>
          </w:tcPr>
          <w:p w14:paraId="65BC274C" w14:textId="7A3EE89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9234</w:t>
            </w:r>
          </w:p>
        </w:tc>
        <w:tc>
          <w:tcPr>
            <w:tcW w:w="677" w:type="pct"/>
          </w:tcPr>
          <w:p w14:paraId="7E3C7542" w14:textId="51FC6E6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2205</w:t>
            </w:r>
          </w:p>
        </w:tc>
        <w:tc>
          <w:tcPr>
            <w:tcW w:w="733" w:type="pct"/>
          </w:tcPr>
          <w:p w14:paraId="706B5F55" w14:textId="509F423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2.49%</w:t>
            </w:r>
          </w:p>
        </w:tc>
        <w:tc>
          <w:tcPr>
            <w:tcW w:w="691" w:type="pct"/>
          </w:tcPr>
          <w:p w14:paraId="6235318B" w14:textId="7041895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1.09%</w:t>
            </w:r>
          </w:p>
        </w:tc>
      </w:tr>
      <w:tr w:rsidR="007E0F2E" w:rsidRPr="007E0F2E" w14:paraId="299E0880" w14:textId="77777777" w:rsidTr="007E0F2E">
        <w:tc>
          <w:tcPr>
            <w:tcW w:w="757" w:type="pct"/>
          </w:tcPr>
          <w:p w14:paraId="6944FF71" w14:textId="7992259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HN2.3</w:t>
            </w:r>
          </w:p>
        </w:tc>
        <w:tc>
          <w:tcPr>
            <w:tcW w:w="733" w:type="pct"/>
          </w:tcPr>
          <w:p w14:paraId="17088691" w14:textId="49E220D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51829</w:t>
            </w:r>
          </w:p>
        </w:tc>
        <w:tc>
          <w:tcPr>
            <w:tcW w:w="677" w:type="pct"/>
          </w:tcPr>
          <w:p w14:paraId="3D1F2D76" w14:textId="475C118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6705</w:t>
            </w:r>
          </w:p>
        </w:tc>
        <w:tc>
          <w:tcPr>
            <w:tcW w:w="733" w:type="pct"/>
          </w:tcPr>
          <w:p w14:paraId="701FD7F7" w14:textId="5A6D998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63205</w:t>
            </w:r>
          </w:p>
        </w:tc>
        <w:tc>
          <w:tcPr>
            <w:tcW w:w="677" w:type="pct"/>
          </w:tcPr>
          <w:p w14:paraId="10ACFF3E" w14:textId="5C24584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1597</w:t>
            </w:r>
          </w:p>
        </w:tc>
        <w:tc>
          <w:tcPr>
            <w:tcW w:w="733" w:type="pct"/>
          </w:tcPr>
          <w:p w14:paraId="57C89F33" w14:textId="08BD211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2.00%</w:t>
            </w:r>
          </w:p>
        </w:tc>
        <w:tc>
          <w:tcPr>
            <w:tcW w:w="691" w:type="pct"/>
          </w:tcPr>
          <w:p w14:paraId="469051C7" w14:textId="1D3DE49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3.49%</w:t>
            </w:r>
          </w:p>
        </w:tc>
      </w:tr>
      <w:tr w:rsidR="007E0F2E" w:rsidRPr="007E0F2E" w14:paraId="39F2DB8F" w14:textId="77777777" w:rsidTr="007E0F2E">
        <w:tc>
          <w:tcPr>
            <w:tcW w:w="757" w:type="pct"/>
          </w:tcPr>
          <w:p w14:paraId="2EB8DBBC" w14:textId="76BA0B9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JH3.1</w:t>
            </w:r>
          </w:p>
        </w:tc>
        <w:tc>
          <w:tcPr>
            <w:tcW w:w="733" w:type="pct"/>
          </w:tcPr>
          <w:p w14:paraId="04D28ED9" w14:textId="0313D2C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6289</w:t>
            </w:r>
          </w:p>
        </w:tc>
        <w:tc>
          <w:tcPr>
            <w:tcW w:w="677" w:type="pct"/>
          </w:tcPr>
          <w:p w14:paraId="1CBEBC41" w14:textId="32187C13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0815</w:t>
            </w:r>
          </w:p>
        </w:tc>
        <w:tc>
          <w:tcPr>
            <w:tcW w:w="733" w:type="pct"/>
          </w:tcPr>
          <w:p w14:paraId="5C48BD8A" w14:textId="39A8DF7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1123</w:t>
            </w:r>
          </w:p>
        </w:tc>
        <w:tc>
          <w:tcPr>
            <w:tcW w:w="677" w:type="pct"/>
          </w:tcPr>
          <w:p w14:paraId="6D9C2C40" w14:textId="795BC474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0018</w:t>
            </w:r>
          </w:p>
        </w:tc>
        <w:tc>
          <w:tcPr>
            <w:tcW w:w="733" w:type="pct"/>
          </w:tcPr>
          <w:p w14:paraId="1B5A7A47" w14:textId="5AAA22C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7.75%</w:t>
            </w:r>
          </w:p>
        </w:tc>
        <w:tc>
          <w:tcPr>
            <w:tcW w:w="691" w:type="pct"/>
          </w:tcPr>
          <w:p w14:paraId="7911C656" w14:textId="6A77013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.43%</w:t>
            </w:r>
          </w:p>
        </w:tc>
      </w:tr>
      <w:tr w:rsidR="007E0F2E" w:rsidRPr="007E0F2E" w14:paraId="4E3735AC" w14:textId="77777777" w:rsidTr="007E0F2E">
        <w:tc>
          <w:tcPr>
            <w:tcW w:w="757" w:type="pct"/>
          </w:tcPr>
          <w:p w14:paraId="34DDE2C7" w14:textId="5A5AAC8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JH3.2</w:t>
            </w:r>
          </w:p>
        </w:tc>
        <w:tc>
          <w:tcPr>
            <w:tcW w:w="733" w:type="pct"/>
          </w:tcPr>
          <w:p w14:paraId="3F51C05D" w14:textId="2A8A900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17685</w:t>
            </w:r>
          </w:p>
        </w:tc>
        <w:tc>
          <w:tcPr>
            <w:tcW w:w="677" w:type="pct"/>
          </w:tcPr>
          <w:p w14:paraId="3E4D81FB" w14:textId="705CA23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2510</w:t>
            </w:r>
          </w:p>
        </w:tc>
        <w:tc>
          <w:tcPr>
            <w:tcW w:w="733" w:type="pct"/>
          </w:tcPr>
          <w:p w14:paraId="3E805DFD" w14:textId="1E927E6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2645</w:t>
            </w:r>
          </w:p>
        </w:tc>
        <w:tc>
          <w:tcPr>
            <w:tcW w:w="677" w:type="pct"/>
          </w:tcPr>
          <w:p w14:paraId="5DA28AA6" w14:textId="508C917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473</w:t>
            </w:r>
          </w:p>
        </w:tc>
        <w:tc>
          <w:tcPr>
            <w:tcW w:w="733" w:type="pct"/>
          </w:tcPr>
          <w:p w14:paraId="3FADF70B" w14:textId="4C05F0F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8.72%</w:t>
            </w:r>
          </w:p>
        </w:tc>
        <w:tc>
          <w:tcPr>
            <w:tcW w:w="691" w:type="pct"/>
          </w:tcPr>
          <w:p w14:paraId="0FEB3AB0" w14:textId="72769A0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1.79%</w:t>
            </w:r>
          </w:p>
        </w:tc>
      </w:tr>
      <w:tr w:rsidR="007E0F2E" w:rsidRPr="007E0F2E" w14:paraId="2B873D75" w14:textId="77777777" w:rsidTr="007E0F2E">
        <w:tc>
          <w:tcPr>
            <w:tcW w:w="757" w:type="pct"/>
          </w:tcPr>
          <w:p w14:paraId="3712E91E" w14:textId="639A158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JH3.3</w:t>
            </w:r>
          </w:p>
        </w:tc>
        <w:tc>
          <w:tcPr>
            <w:tcW w:w="733" w:type="pct"/>
          </w:tcPr>
          <w:p w14:paraId="6B85F15F" w14:textId="20C47E6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55840</w:t>
            </w:r>
          </w:p>
        </w:tc>
        <w:tc>
          <w:tcPr>
            <w:tcW w:w="677" w:type="pct"/>
          </w:tcPr>
          <w:p w14:paraId="0C89C2AD" w14:textId="2CC721F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1597</w:t>
            </w:r>
          </w:p>
        </w:tc>
        <w:tc>
          <w:tcPr>
            <w:tcW w:w="733" w:type="pct"/>
          </w:tcPr>
          <w:p w14:paraId="1BFE0F63" w14:textId="7507ED8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65763</w:t>
            </w:r>
          </w:p>
        </w:tc>
        <w:tc>
          <w:tcPr>
            <w:tcW w:w="677" w:type="pct"/>
          </w:tcPr>
          <w:p w14:paraId="7CA106B4" w14:textId="3BB5A832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2082</w:t>
            </w:r>
          </w:p>
        </w:tc>
        <w:tc>
          <w:tcPr>
            <w:tcW w:w="733" w:type="pct"/>
          </w:tcPr>
          <w:p w14:paraId="488B1B01" w14:textId="1AF9C2B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4.91%</w:t>
            </w:r>
          </w:p>
        </w:tc>
        <w:tc>
          <w:tcPr>
            <w:tcW w:w="691" w:type="pct"/>
          </w:tcPr>
          <w:p w14:paraId="1B97D9B2" w14:textId="4B010DB0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7.23%</w:t>
            </w:r>
          </w:p>
        </w:tc>
      </w:tr>
      <w:tr w:rsidR="007E0F2E" w:rsidRPr="007E0F2E" w14:paraId="4F560AFE" w14:textId="77777777" w:rsidTr="007E0F2E">
        <w:tc>
          <w:tcPr>
            <w:tcW w:w="757" w:type="pct"/>
          </w:tcPr>
          <w:p w14:paraId="7E4D8964" w14:textId="2937DAD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GY4.1</w:t>
            </w:r>
          </w:p>
        </w:tc>
        <w:tc>
          <w:tcPr>
            <w:tcW w:w="733" w:type="pct"/>
          </w:tcPr>
          <w:p w14:paraId="7F9CC400" w14:textId="2D3199F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6823</w:t>
            </w:r>
          </w:p>
        </w:tc>
        <w:tc>
          <w:tcPr>
            <w:tcW w:w="677" w:type="pct"/>
          </w:tcPr>
          <w:p w14:paraId="3C182BD0" w14:textId="6E6EFDC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1242</w:t>
            </w:r>
          </w:p>
        </w:tc>
        <w:tc>
          <w:tcPr>
            <w:tcW w:w="733" w:type="pct"/>
          </w:tcPr>
          <w:p w14:paraId="06558F20" w14:textId="4C30A2D8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26706</w:t>
            </w:r>
          </w:p>
        </w:tc>
        <w:tc>
          <w:tcPr>
            <w:tcW w:w="677" w:type="pct"/>
          </w:tcPr>
          <w:p w14:paraId="1B6079D2" w14:textId="43026CD1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3081</w:t>
            </w:r>
          </w:p>
        </w:tc>
        <w:tc>
          <w:tcPr>
            <w:tcW w:w="733" w:type="pct"/>
          </w:tcPr>
          <w:p w14:paraId="5F2E33CC" w14:textId="7AAFCCE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6.42%</w:t>
            </w:r>
          </w:p>
        </w:tc>
        <w:tc>
          <w:tcPr>
            <w:tcW w:w="691" w:type="pct"/>
          </w:tcPr>
          <w:p w14:paraId="0A85F008" w14:textId="0276E37F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1.10%</w:t>
            </w:r>
          </w:p>
        </w:tc>
      </w:tr>
      <w:tr w:rsidR="007E0F2E" w:rsidRPr="007E0F2E" w14:paraId="24FB16CB" w14:textId="77777777" w:rsidTr="007E0F2E">
        <w:tc>
          <w:tcPr>
            <w:tcW w:w="757" w:type="pct"/>
          </w:tcPr>
          <w:p w14:paraId="32F092EF" w14:textId="5ED44AC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GY4.2</w:t>
            </w:r>
          </w:p>
        </w:tc>
        <w:tc>
          <w:tcPr>
            <w:tcW w:w="733" w:type="pct"/>
          </w:tcPr>
          <w:p w14:paraId="52419A70" w14:textId="62ED930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7854</w:t>
            </w:r>
          </w:p>
        </w:tc>
        <w:tc>
          <w:tcPr>
            <w:tcW w:w="677" w:type="pct"/>
          </w:tcPr>
          <w:p w14:paraId="39CE9CB2" w14:textId="330AE7E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5658</w:t>
            </w:r>
          </w:p>
        </w:tc>
        <w:tc>
          <w:tcPr>
            <w:tcW w:w="733" w:type="pct"/>
          </w:tcPr>
          <w:p w14:paraId="465E229E" w14:textId="00E41EE6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01199</w:t>
            </w:r>
          </w:p>
        </w:tc>
        <w:tc>
          <w:tcPr>
            <w:tcW w:w="677" w:type="pct"/>
          </w:tcPr>
          <w:p w14:paraId="2462EBF4" w14:textId="4F1561EB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4633</w:t>
            </w:r>
          </w:p>
        </w:tc>
        <w:tc>
          <w:tcPr>
            <w:tcW w:w="733" w:type="pct"/>
          </w:tcPr>
          <w:p w14:paraId="0202C058" w14:textId="4554C5BC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6.81%</w:t>
            </w:r>
          </w:p>
        </w:tc>
        <w:tc>
          <w:tcPr>
            <w:tcW w:w="691" w:type="pct"/>
          </w:tcPr>
          <w:p w14:paraId="3E999522" w14:textId="2602285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3.79%</w:t>
            </w:r>
          </w:p>
        </w:tc>
      </w:tr>
      <w:tr w:rsidR="007E0F2E" w:rsidRPr="007E0F2E" w14:paraId="3863A3EE" w14:textId="77777777" w:rsidTr="007E0F2E">
        <w:tc>
          <w:tcPr>
            <w:tcW w:w="757" w:type="pct"/>
          </w:tcPr>
          <w:p w14:paraId="4FA62144" w14:textId="114626EA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GY4.3</w:t>
            </w:r>
          </w:p>
        </w:tc>
        <w:tc>
          <w:tcPr>
            <w:tcW w:w="733" w:type="pct"/>
          </w:tcPr>
          <w:p w14:paraId="33571E65" w14:textId="4F2EEAC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76555</w:t>
            </w:r>
          </w:p>
        </w:tc>
        <w:tc>
          <w:tcPr>
            <w:tcW w:w="677" w:type="pct"/>
          </w:tcPr>
          <w:p w14:paraId="3035E9BA" w14:textId="44705C1E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38020</w:t>
            </w:r>
          </w:p>
        </w:tc>
        <w:tc>
          <w:tcPr>
            <w:tcW w:w="733" w:type="pct"/>
          </w:tcPr>
          <w:p w14:paraId="1F5440AA" w14:textId="4A821CA5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6124</w:t>
            </w:r>
          </w:p>
        </w:tc>
        <w:tc>
          <w:tcPr>
            <w:tcW w:w="677" w:type="pct"/>
          </w:tcPr>
          <w:p w14:paraId="7E418728" w14:textId="025A65F7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149401</w:t>
            </w:r>
          </w:p>
        </w:tc>
        <w:tc>
          <w:tcPr>
            <w:tcW w:w="733" w:type="pct"/>
          </w:tcPr>
          <w:p w14:paraId="32EAFBB9" w14:textId="60329509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88.89%</w:t>
            </w:r>
          </w:p>
        </w:tc>
        <w:tc>
          <w:tcPr>
            <w:tcW w:w="691" w:type="pct"/>
          </w:tcPr>
          <w:p w14:paraId="7BC7BB26" w14:textId="3BD2B46D" w:rsidR="007E0F2E" w:rsidRPr="007E0F2E" w:rsidRDefault="007E0F2E" w:rsidP="007E0F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E0F2E">
              <w:rPr>
                <w:rFonts w:ascii="Times New Roman" w:hAnsi="Times New Roman" w:cs="Times New Roman"/>
                <w:szCs w:val="21"/>
              </w:rPr>
              <w:t>92.38%</w:t>
            </w:r>
          </w:p>
        </w:tc>
      </w:tr>
    </w:tbl>
    <w:p w14:paraId="6F6919B0" w14:textId="77777777" w:rsidR="008916A8" w:rsidRDefault="008916A8" w:rsidP="00555C67">
      <w:pPr>
        <w:widowControl/>
        <w:jc w:val="left"/>
        <w:rPr>
          <w:rFonts w:ascii="Times New Roman" w:hAnsi="Times New Roman" w:cs="Times New Roman"/>
          <w:szCs w:val="21"/>
        </w:rPr>
        <w:sectPr w:rsidR="008916A8" w:rsidSect="00197A3E">
          <w:type w:val="nextPage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13CA8F" w14:textId="2664049A" w:rsidR="003918E5" w:rsidRDefault="00473CD2" w:rsidP="00555C6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210D43AE" wp14:editId="5F4B123E">
            <wp:extent cx="5278120" cy="48380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5" w:name="_GoBack"/>
      <w:bookmarkEnd w:id="45"/>
    </w:p>
    <w:p w14:paraId="0630E3D2" w14:textId="61ABD3C0" w:rsidR="00473CD2" w:rsidRPr="00340AFD" w:rsidRDefault="00172307" w:rsidP="00555C67">
      <w:pPr>
        <w:widowControl/>
        <w:jc w:val="left"/>
        <w:rPr>
          <w:rFonts w:ascii="Times New Roman" w:hAnsi="Times New Roman" w:cs="Times New Roman"/>
          <w:szCs w:val="21"/>
        </w:rPr>
      </w:pPr>
      <w:r w:rsidRPr="00340AFD">
        <w:rPr>
          <w:rFonts w:ascii="Times New Roman" w:eastAsia="SimSun" w:hAnsi="Times New Roman" w:cs="Times New Roman"/>
          <w:b/>
          <w:color w:val="000000" w:themeColor="text1"/>
          <w:szCs w:val="21"/>
        </w:rPr>
        <w:t>Fig</w:t>
      </w:r>
      <w:r w:rsidR="00340AFD" w:rsidRPr="00340AFD">
        <w:rPr>
          <w:rFonts w:ascii="Times New Roman" w:eastAsia="SimSun" w:hAnsi="Times New Roman" w:cs="Times New Roman"/>
          <w:b/>
          <w:color w:val="000000" w:themeColor="text1"/>
          <w:szCs w:val="21"/>
        </w:rPr>
        <w:t>ure</w:t>
      </w:r>
      <w:r w:rsidRPr="00340AFD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S1</w:t>
      </w:r>
      <w:r w:rsidRPr="00172307">
        <w:rPr>
          <w:rFonts w:ascii="Times New Roman" w:hAnsi="Times New Roman" w:cs="Times New Roman"/>
          <w:szCs w:val="21"/>
        </w:rPr>
        <w:t xml:space="preserve"> Rarefaction curves of </w:t>
      </w:r>
      <w:r>
        <w:rPr>
          <w:rFonts w:ascii="Times New Roman" w:hAnsi="Times New Roman" w:cs="Times New Roman"/>
          <w:szCs w:val="21"/>
        </w:rPr>
        <w:t>bacteri</w:t>
      </w:r>
      <w:r w:rsidR="00340AFD">
        <w:rPr>
          <w:rFonts w:ascii="Times New Roman" w:hAnsi="Times New Roman" w:cs="Times New Roman"/>
          <w:szCs w:val="21"/>
        </w:rPr>
        <w:t>a</w:t>
      </w:r>
      <w:r w:rsidRPr="00172307">
        <w:rPr>
          <w:rFonts w:ascii="Times New Roman" w:hAnsi="Times New Roman" w:cs="Times New Roman"/>
          <w:szCs w:val="21"/>
        </w:rPr>
        <w:t xml:space="preserve"> sequencing</w:t>
      </w:r>
      <w:r w:rsidR="00340AFD">
        <w:rPr>
          <w:rFonts w:ascii="Times New Roman" w:hAnsi="Times New Roman" w:cs="Times New Roman"/>
          <w:szCs w:val="21"/>
        </w:rPr>
        <w:t xml:space="preserve"> </w:t>
      </w:r>
      <w:r w:rsidR="00340AFD" w:rsidRPr="00340AFD">
        <w:rPr>
          <w:rFonts w:ascii="Times New Roman" w:hAnsi="Times New Roman" w:cs="Times New Roman"/>
          <w:szCs w:val="21"/>
        </w:rPr>
        <w:t>of microbial community of cigar tobaccos leaves from different years and varieties</w:t>
      </w:r>
    </w:p>
    <w:p w14:paraId="6C67A187" w14:textId="5EAC994C" w:rsidR="00473CD2" w:rsidRDefault="00473CD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E81F01F" w14:textId="2591849C" w:rsidR="00473CD2" w:rsidRDefault="00473CD2" w:rsidP="00555C6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54AD69A7" wp14:editId="6CB06E0E">
            <wp:extent cx="5278120" cy="48380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A75E1" w14:textId="49E5C5EE" w:rsidR="00340AFD" w:rsidRPr="00340AFD" w:rsidRDefault="00340AFD" w:rsidP="00340AFD">
      <w:pPr>
        <w:widowControl/>
        <w:jc w:val="left"/>
        <w:rPr>
          <w:rFonts w:ascii="Times New Roman" w:hAnsi="Times New Roman" w:cs="Times New Roman"/>
          <w:szCs w:val="21"/>
        </w:rPr>
      </w:pPr>
      <w:r w:rsidRPr="00340AFD">
        <w:rPr>
          <w:rFonts w:ascii="Times New Roman" w:eastAsia="SimSun" w:hAnsi="Times New Roman" w:cs="Times New Roman"/>
          <w:b/>
          <w:color w:val="000000" w:themeColor="text1"/>
          <w:szCs w:val="21"/>
        </w:rPr>
        <w:t>Figure S</w:t>
      </w: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2</w:t>
      </w:r>
      <w:r w:rsidRPr="00172307">
        <w:rPr>
          <w:rFonts w:ascii="Times New Roman" w:hAnsi="Times New Roman" w:cs="Times New Roman"/>
          <w:szCs w:val="21"/>
        </w:rPr>
        <w:t xml:space="preserve"> Rarefaction curves of </w:t>
      </w:r>
      <w:r>
        <w:rPr>
          <w:rFonts w:ascii="Times New Roman" w:hAnsi="Times New Roman" w:cs="Times New Roman"/>
          <w:szCs w:val="21"/>
        </w:rPr>
        <w:t>fungi</w:t>
      </w:r>
      <w:r w:rsidRPr="00172307">
        <w:rPr>
          <w:rFonts w:ascii="Times New Roman" w:hAnsi="Times New Roman" w:cs="Times New Roman"/>
          <w:szCs w:val="21"/>
        </w:rPr>
        <w:t xml:space="preserve"> sequencing</w:t>
      </w:r>
      <w:r>
        <w:rPr>
          <w:rFonts w:ascii="Times New Roman" w:hAnsi="Times New Roman" w:cs="Times New Roman"/>
          <w:szCs w:val="21"/>
        </w:rPr>
        <w:t xml:space="preserve"> </w:t>
      </w:r>
      <w:r w:rsidRPr="00340AFD">
        <w:rPr>
          <w:rFonts w:ascii="Times New Roman" w:hAnsi="Times New Roman" w:cs="Times New Roman"/>
          <w:szCs w:val="21"/>
        </w:rPr>
        <w:t>of microbial community of cigar tobaccos leaves from different years and varieties</w:t>
      </w:r>
    </w:p>
    <w:sectPr w:rsidR="00340AFD" w:rsidRPr="00340AFD" w:rsidSect="00197A3E">
      <w:type w:val="nextPage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54B98" w14:textId="77777777" w:rsidR="00D576F4" w:rsidRDefault="00D576F4" w:rsidP="008D4D3C">
      <w:r>
        <w:separator/>
      </w:r>
    </w:p>
  </w:endnote>
  <w:endnote w:type="continuationSeparator" w:id="0">
    <w:p w14:paraId="6E060214" w14:textId="77777777" w:rsidR="00D576F4" w:rsidRDefault="00D576F4" w:rsidP="008D4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D6679" w14:textId="77777777" w:rsidR="00D576F4" w:rsidRDefault="00D576F4" w:rsidP="008D4D3C">
      <w:r>
        <w:separator/>
      </w:r>
    </w:p>
  </w:footnote>
  <w:footnote w:type="continuationSeparator" w:id="0">
    <w:p w14:paraId="5902806E" w14:textId="77777777" w:rsidR="00D576F4" w:rsidRDefault="00D576F4" w:rsidP="008D4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598"/>
    <w:rsid w:val="00017491"/>
    <w:rsid w:val="000468D1"/>
    <w:rsid w:val="00062F5E"/>
    <w:rsid w:val="000A45E7"/>
    <w:rsid w:val="000E59DA"/>
    <w:rsid w:val="000F540B"/>
    <w:rsid w:val="00150637"/>
    <w:rsid w:val="00157A13"/>
    <w:rsid w:val="00172307"/>
    <w:rsid w:val="00197A3E"/>
    <w:rsid w:val="001A3277"/>
    <w:rsid w:val="001F4FBB"/>
    <w:rsid w:val="002067CB"/>
    <w:rsid w:val="002D4423"/>
    <w:rsid w:val="00305D9F"/>
    <w:rsid w:val="00312D84"/>
    <w:rsid w:val="003207AB"/>
    <w:rsid w:val="00340AFD"/>
    <w:rsid w:val="0034476F"/>
    <w:rsid w:val="0035223B"/>
    <w:rsid w:val="00365314"/>
    <w:rsid w:val="003918E5"/>
    <w:rsid w:val="003E4012"/>
    <w:rsid w:val="0041478A"/>
    <w:rsid w:val="00422CDB"/>
    <w:rsid w:val="00473CD2"/>
    <w:rsid w:val="00493F7E"/>
    <w:rsid w:val="004E055E"/>
    <w:rsid w:val="0051338B"/>
    <w:rsid w:val="005320EF"/>
    <w:rsid w:val="00555C67"/>
    <w:rsid w:val="005611B8"/>
    <w:rsid w:val="00564FF4"/>
    <w:rsid w:val="005C367D"/>
    <w:rsid w:val="005D17EB"/>
    <w:rsid w:val="005D4AF0"/>
    <w:rsid w:val="005E0245"/>
    <w:rsid w:val="006836DA"/>
    <w:rsid w:val="00697B22"/>
    <w:rsid w:val="00763CE0"/>
    <w:rsid w:val="007928FD"/>
    <w:rsid w:val="007D101C"/>
    <w:rsid w:val="007E0F2E"/>
    <w:rsid w:val="007F1A7F"/>
    <w:rsid w:val="008005B2"/>
    <w:rsid w:val="0080546D"/>
    <w:rsid w:val="00843609"/>
    <w:rsid w:val="008916A8"/>
    <w:rsid w:val="008D4D3C"/>
    <w:rsid w:val="008E02BC"/>
    <w:rsid w:val="00965E0F"/>
    <w:rsid w:val="009F7951"/>
    <w:rsid w:val="00A330A8"/>
    <w:rsid w:val="00A65497"/>
    <w:rsid w:val="00AA3F4D"/>
    <w:rsid w:val="00AB56B2"/>
    <w:rsid w:val="00B01413"/>
    <w:rsid w:val="00BB101D"/>
    <w:rsid w:val="00BC00DD"/>
    <w:rsid w:val="00BC0CAB"/>
    <w:rsid w:val="00C12C21"/>
    <w:rsid w:val="00C13E01"/>
    <w:rsid w:val="00C87D55"/>
    <w:rsid w:val="00CC6944"/>
    <w:rsid w:val="00D21875"/>
    <w:rsid w:val="00D33470"/>
    <w:rsid w:val="00D35598"/>
    <w:rsid w:val="00D43A8A"/>
    <w:rsid w:val="00D576F4"/>
    <w:rsid w:val="00DC0650"/>
    <w:rsid w:val="00E05019"/>
    <w:rsid w:val="00E45091"/>
    <w:rsid w:val="00E824D8"/>
    <w:rsid w:val="00E857FC"/>
    <w:rsid w:val="00EB7C12"/>
    <w:rsid w:val="00F05EA5"/>
    <w:rsid w:val="00F07660"/>
    <w:rsid w:val="00F400B5"/>
    <w:rsid w:val="00F71955"/>
    <w:rsid w:val="00FA75D7"/>
    <w:rsid w:val="00F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79AF1"/>
  <w15:chartTrackingRefBased/>
  <w15:docId w15:val="{0245838F-C525-44CB-816E-FE786F26A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4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D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07643-DB5A-469B-A00F-EC609385F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9</TotalTime>
  <Pages>1</Pages>
  <Words>1517</Words>
  <Characters>8648</Characters>
  <Application>Microsoft Office Word</Application>
  <DocSecurity>0</DocSecurity>
  <Lines>72</Lines>
  <Paragraphs>20</Paragraphs>
  <ScaleCrop>false</ScaleCrop>
  <Company/>
  <LinksUpToDate>false</LinksUpToDate>
  <CharactersWithSpaces>10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建</dc:creator>
  <cp:keywords/>
  <dc:description/>
  <cp:lastModifiedBy>Rajalakshmi Thangaraj</cp:lastModifiedBy>
  <cp:revision>31</cp:revision>
  <dcterms:created xsi:type="dcterms:W3CDTF">2023-09-16T08:20:00Z</dcterms:created>
  <dcterms:modified xsi:type="dcterms:W3CDTF">2025-06-14T06:13:00Z</dcterms:modified>
</cp:coreProperties>
</file>